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3B2EC" w14:textId="53B95C50" w:rsidR="00370D76" w:rsidRPr="00DB15D6" w:rsidRDefault="00901ECB" w:rsidP="00901ECB">
      <w:pPr>
        <w:pStyle w:val="TOC"/>
        <w:jc w:val="center"/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</w:pPr>
      <w:bookmarkStart w:id="0" w:name="OLE_LINK2"/>
      <w:bookmarkStart w:id="1" w:name="_Hlk216548295"/>
      <w:bookmarkStart w:id="2" w:name="_Hlk216550238"/>
      <w:bookmarkStart w:id="3" w:name="_Hlk214973612"/>
      <w:r w:rsidRPr="00901ECB">
        <w:rPr>
          <w:rFonts w:ascii="Times New Roman" w:hAnsi="Times New Roman" w:cs="Times New Roman"/>
          <w:b/>
          <w:bCs/>
          <w:color w:val="auto"/>
          <w:sz w:val="36"/>
          <w:szCs w:val="36"/>
        </w:rPr>
        <w:t>Supplementary Material</w:t>
      </w:r>
    </w:p>
    <w:sdt>
      <w:sdtP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  <w:lang w:val="zh-CN"/>
        </w:rPr>
        <w:id w:val="43771293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F3E9484" w14:textId="2975B73F" w:rsidR="004A614F" w:rsidRPr="00DB15D6" w:rsidRDefault="004A614F" w:rsidP="00370D76">
          <w:pPr>
            <w:pStyle w:val="TOC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DB15D6">
            <w:rPr>
              <w:rFonts w:ascii="Times New Roman" w:hAnsi="Times New Roman" w:cs="Times New Roman"/>
              <w:b/>
              <w:bCs/>
              <w:color w:val="auto"/>
              <w:lang w:val="zh-CN"/>
            </w:rPr>
            <w:t>Table of Contents</w:t>
          </w:r>
        </w:p>
        <w:p w14:paraId="53615627" w14:textId="0A808B22" w:rsidR="00DB15D6" w:rsidRDefault="004A614F" w:rsidP="00DB15D6">
          <w:pPr>
            <w:pStyle w:val="TOC1"/>
            <w:tabs>
              <w:tab w:val="right" w:leader="dot" w:pos="15388"/>
            </w:tabs>
            <w:spacing w:line="360" w:lineRule="auto"/>
            <w:rPr>
              <w:noProof/>
              <w:sz w:val="22"/>
              <w:szCs w:val="24"/>
              <w14:ligatures w14:val="standardContextual"/>
            </w:rPr>
          </w:pPr>
          <w:r w:rsidRPr="00DB15D6">
            <w:rPr>
              <w:rFonts w:ascii="Times New Roman" w:hAnsi="Times New Roman" w:cs="Times New Roman"/>
            </w:rPr>
            <w:fldChar w:fldCharType="begin"/>
          </w:r>
          <w:r w:rsidRPr="00DB15D6">
            <w:rPr>
              <w:rFonts w:ascii="Times New Roman" w:hAnsi="Times New Roman" w:cs="Times New Roman"/>
            </w:rPr>
            <w:instrText xml:space="preserve"> TOC \o "1-3" \h \z \u </w:instrText>
          </w:r>
          <w:r w:rsidRPr="00DB15D6">
            <w:rPr>
              <w:rFonts w:ascii="Times New Roman" w:hAnsi="Times New Roman" w:cs="Times New Roman"/>
            </w:rPr>
            <w:fldChar w:fldCharType="separate"/>
          </w:r>
          <w:hyperlink w:anchor="_Toc216610649" w:history="1">
            <w:r w:rsidR="00DB15D6" w:rsidRPr="003530CA">
              <w:rPr>
                <w:rStyle w:val="af2"/>
                <w:rFonts w:ascii="Times New Roman" w:hAnsi="Times New Roman" w:cs="Times New Roman"/>
                <w:b/>
                <w:bCs/>
                <w:noProof/>
              </w:rPr>
              <w:t>Figure S1</w:t>
            </w:r>
            <w:r w:rsidR="00DB15D6" w:rsidRPr="003530CA">
              <w:rPr>
                <w:rStyle w:val="af2"/>
                <w:rFonts w:ascii="Times New Roman" w:eastAsia="宋体" w:hAnsi="Times New Roman" w:cs="Times New Roman"/>
                <w:b/>
                <w:bCs/>
                <w:noProof/>
                <w:kern w:val="0"/>
                <w:lang w:eastAsia="en-US"/>
              </w:rPr>
              <w:t>. Associations Between Air Pollution and Digestive Diseases Using GBD 2023 Data</w:t>
            </w:r>
            <w:r w:rsidR="00DB15D6">
              <w:rPr>
                <w:noProof/>
                <w:webHidden/>
              </w:rPr>
              <w:tab/>
            </w:r>
            <w:r w:rsidR="00DB15D6">
              <w:rPr>
                <w:noProof/>
                <w:webHidden/>
              </w:rPr>
              <w:fldChar w:fldCharType="begin"/>
            </w:r>
            <w:r w:rsidR="00DB15D6">
              <w:rPr>
                <w:noProof/>
                <w:webHidden/>
              </w:rPr>
              <w:instrText xml:space="preserve"> PAGEREF _Toc216610649 \h </w:instrText>
            </w:r>
            <w:r w:rsidR="00DB15D6">
              <w:rPr>
                <w:noProof/>
                <w:webHidden/>
              </w:rPr>
            </w:r>
            <w:r w:rsidR="00DB15D6">
              <w:rPr>
                <w:noProof/>
                <w:webHidden/>
              </w:rPr>
              <w:fldChar w:fldCharType="separate"/>
            </w:r>
            <w:r w:rsidR="00DB15D6">
              <w:rPr>
                <w:noProof/>
                <w:webHidden/>
              </w:rPr>
              <w:t>2</w:t>
            </w:r>
            <w:r w:rsidR="00DB15D6">
              <w:rPr>
                <w:noProof/>
                <w:webHidden/>
              </w:rPr>
              <w:fldChar w:fldCharType="end"/>
            </w:r>
          </w:hyperlink>
        </w:p>
        <w:p w14:paraId="583303C9" w14:textId="6E268623" w:rsidR="00DB15D6" w:rsidRDefault="00DB15D6" w:rsidP="00DB15D6">
          <w:pPr>
            <w:pStyle w:val="TOC1"/>
            <w:tabs>
              <w:tab w:val="right" w:leader="dot" w:pos="15388"/>
            </w:tabs>
            <w:spacing w:line="360" w:lineRule="auto"/>
            <w:rPr>
              <w:noProof/>
              <w:sz w:val="22"/>
              <w:szCs w:val="24"/>
              <w14:ligatures w14:val="standardContextual"/>
            </w:rPr>
          </w:pPr>
          <w:hyperlink w:anchor="_Toc216610650" w:history="1">
            <w:r w:rsidRPr="003530CA">
              <w:rPr>
                <w:rStyle w:val="af2"/>
                <w:rFonts w:ascii="Times New Roman" w:hAnsi="Times New Roman" w:cs="Times New Roman"/>
                <w:b/>
                <w:bCs/>
                <w:noProof/>
              </w:rPr>
              <w:t>Table S1</w:t>
            </w:r>
            <w:r w:rsidRPr="003530CA">
              <w:rPr>
                <w:rStyle w:val="af2"/>
                <w:rFonts w:ascii="Times New Roman" w:eastAsia="宋体" w:hAnsi="Times New Roman" w:cs="Times New Roman"/>
                <w:b/>
                <w:bCs/>
                <w:noProof/>
                <w:kern w:val="0"/>
                <w:lang w:eastAsia="en-US"/>
              </w:rPr>
              <w:t>. Number and percentage of missing values for each variable in the cohort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6106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252C42" w14:textId="085DCB1E" w:rsidR="00DB15D6" w:rsidRDefault="00DB15D6" w:rsidP="00DB15D6">
          <w:pPr>
            <w:pStyle w:val="TOC1"/>
            <w:tabs>
              <w:tab w:val="right" w:leader="dot" w:pos="15388"/>
            </w:tabs>
            <w:spacing w:line="360" w:lineRule="auto"/>
            <w:rPr>
              <w:noProof/>
              <w:sz w:val="22"/>
              <w:szCs w:val="24"/>
              <w14:ligatures w14:val="standardContextual"/>
            </w:rPr>
          </w:pPr>
          <w:hyperlink w:anchor="_Toc216610651" w:history="1">
            <w:r w:rsidRPr="003530CA">
              <w:rPr>
                <w:rStyle w:val="af2"/>
                <w:rFonts w:ascii="Times New Roman" w:eastAsia="宋体" w:hAnsi="Times New Roman" w:cs="Times New Roman"/>
                <w:b/>
                <w:bCs/>
                <w:noProof/>
                <w:kern w:val="0"/>
                <w:lang w:eastAsia="en-US"/>
              </w:rPr>
              <w:t xml:space="preserve">Table </w:t>
            </w:r>
            <w:r w:rsidRPr="003530CA">
              <w:rPr>
                <w:rStyle w:val="af2"/>
                <w:rFonts w:ascii="Times New Roman" w:eastAsia="宋体" w:hAnsi="Times New Roman" w:cs="Times New Roman"/>
                <w:b/>
                <w:bCs/>
                <w:noProof/>
                <w:kern w:val="0"/>
              </w:rPr>
              <w:t>S2</w:t>
            </w:r>
            <w:r w:rsidRPr="003530CA">
              <w:rPr>
                <w:rStyle w:val="af2"/>
                <w:rFonts w:ascii="Times New Roman" w:eastAsia="宋体" w:hAnsi="Times New Roman" w:cs="Times New Roman"/>
                <w:b/>
                <w:bCs/>
                <w:noProof/>
                <w:kern w:val="0"/>
                <w:lang w:eastAsia="en-US"/>
              </w:rPr>
              <w:t xml:space="preserve">. </w:t>
            </w:r>
            <w:r w:rsidRPr="003530CA">
              <w:rPr>
                <w:rStyle w:val="af2"/>
                <w:rFonts w:ascii="Times New Roman" w:eastAsia="宋体" w:hAnsi="Times New Roman" w:cs="Times New Roman"/>
                <w:b/>
                <w:bCs/>
                <w:noProof/>
              </w:rPr>
              <w:t>Spearman correlation coefficients among air polluta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6106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1FAB95" w14:textId="44A591E6" w:rsidR="00DB15D6" w:rsidRDefault="00DB15D6" w:rsidP="00DB15D6">
          <w:pPr>
            <w:pStyle w:val="TOC1"/>
            <w:tabs>
              <w:tab w:val="right" w:leader="dot" w:pos="15388"/>
            </w:tabs>
            <w:spacing w:line="360" w:lineRule="auto"/>
            <w:rPr>
              <w:noProof/>
              <w:sz w:val="22"/>
              <w:szCs w:val="24"/>
              <w14:ligatures w14:val="standardContextual"/>
            </w:rPr>
          </w:pPr>
          <w:hyperlink w:anchor="_Toc216610652" w:history="1">
            <w:r w:rsidRPr="003530CA">
              <w:rPr>
                <w:rStyle w:val="af2"/>
                <w:rFonts w:ascii="Times New Roman" w:eastAsia="宋体" w:hAnsi="Times New Roman" w:cs="Times New Roman"/>
                <w:b/>
                <w:bCs/>
                <w:noProof/>
                <w:kern w:val="0"/>
                <w:lang w:eastAsia="en-US"/>
              </w:rPr>
              <w:t xml:space="preserve">Table </w:t>
            </w:r>
            <w:r w:rsidRPr="003530CA">
              <w:rPr>
                <w:rStyle w:val="af2"/>
                <w:rFonts w:ascii="Times New Roman" w:eastAsia="宋体" w:hAnsi="Times New Roman" w:cs="Times New Roman"/>
                <w:b/>
                <w:bCs/>
                <w:noProof/>
                <w:kern w:val="0"/>
              </w:rPr>
              <w:t>S3</w:t>
            </w:r>
            <w:r w:rsidRPr="003530CA">
              <w:rPr>
                <w:rStyle w:val="af2"/>
                <w:rFonts w:ascii="Times New Roman" w:eastAsia="宋体" w:hAnsi="Times New Roman" w:cs="Times New Roman"/>
                <w:b/>
                <w:bCs/>
                <w:noProof/>
                <w:kern w:val="0"/>
                <w:lang w:eastAsia="en-US"/>
              </w:rPr>
              <w:t xml:space="preserve">. </w:t>
            </w:r>
            <w:r w:rsidRPr="003530CA">
              <w:rPr>
                <w:rStyle w:val="af2"/>
                <w:rFonts w:ascii="Times New Roman" w:eastAsia="宋体" w:hAnsi="Times New Roman" w:cs="Times New Roman"/>
                <w:b/>
                <w:bCs/>
                <w:noProof/>
              </w:rPr>
              <w:t>Associations between air pollutants and GI/liver diseases in single-and two-pollutant mode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6106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06312C" w14:textId="524FDB02" w:rsidR="00DB15D6" w:rsidRDefault="00DB15D6" w:rsidP="00DB15D6">
          <w:pPr>
            <w:pStyle w:val="TOC1"/>
            <w:tabs>
              <w:tab w:val="right" w:leader="dot" w:pos="15388"/>
            </w:tabs>
            <w:spacing w:line="360" w:lineRule="auto"/>
            <w:rPr>
              <w:noProof/>
              <w:sz w:val="22"/>
              <w:szCs w:val="24"/>
              <w14:ligatures w14:val="standardContextual"/>
            </w:rPr>
          </w:pPr>
          <w:hyperlink w:anchor="_Toc216610653" w:history="1">
            <w:r w:rsidRPr="003530CA">
              <w:rPr>
                <w:rStyle w:val="af2"/>
                <w:rFonts w:ascii="Times New Roman" w:hAnsi="Times New Roman" w:cs="Times New Roman"/>
                <w:b/>
                <w:bCs/>
                <w:noProof/>
              </w:rPr>
              <w:t>Table S4. Association between CESD-10 and GI and liver diseas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6106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79927BF" w14:textId="5FF48A8F" w:rsidR="00DB15D6" w:rsidRDefault="00DB15D6" w:rsidP="00DB15D6">
          <w:pPr>
            <w:pStyle w:val="TOC1"/>
            <w:tabs>
              <w:tab w:val="right" w:leader="dot" w:pos="15388"/>
            </w:tabs>
            <w:spacing w:line="360" w:lineRule="auto"/>
            <w:rPr>
              <w:noProof/>
              <w:sz w:val="22"/>
              <w:szCs w:val="24"/>
              <w14:ligatures w14:val="standardContextual"/>
            </w:rPr>
          </w:pPr>
          <w:hyperlink w:anchor="_Toc216610654" w:history="1">
            <w:r w:rsidRPr="003530CA">
              <w:rPr>
                <w:rStyle w:val="af2"/>
                <w:rFonts w:ascii="Times New Roman" w:hAnsi="Times New Roman" w:cs="Times New Roman"/>
                <w:b/>
                <w:bCs/>
                <w:noProof/>
              </w:rPr>
              <w:t xml:space="preserve">Table S5. Mediation analysis for the associations between air pollution and </w:t>
            </w:r>
            <w:r w:rsidRPr="003530CA">
              <w:rPr>
                <w:rStyle w:val="af2"/>
                <w:rFonts w:ascii="Times New Roman" w:eastAsia="DejaVu Sans" w:hAnsi="Times New Roman" w:cs="Times New Roman"/>
                <w:b/>
                <w:bCs/>
                <w:noProof/>
                <w:kern w:val="0"/>
                <w:lang w:eastAsia="en-US"/>
              </w:rPr>
              <w:t>GI and liver diseases</w:t>
            </w:r>
            <w:r w:rsidRPr="003530CA">
              <w:rPr>
                <w:rStyle w:val="af2"/>
                <w:rFonts w:ascii="Times New Roman" w:hAnsi="Times New Roman" w:cs="Times New Roman"/>
                <w:b/>
                <w:bCs/>
                <w:noProof/>
              </w:rPr>
              <w:t>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6106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969E28" w14:textId="649255F9" w:rsidR="00DB15D6" w:rsidRDefault="00DB15D6" w:rsidP="00DB15D6">
          <w:pPr>
            <w:pStyle w:val="TOC1"/>
            <w:tabs>
              <w:tab w:val="right" w:leader="dot" w:pos="15388"/>
            </w:tabs>
            <w:spacing w:line="360" w:lineRule="auto"/>
            <w:rPr>
              <w:noProof/>
              <w:sz w:val="22"/>
              <w:szCs w:val="24"/>
              <w14:ligatures w14:val="standardContextual"/>
            </w:rPr>
          </w:pPr>
          <w:hyperlink w:anchor="_Toc216610655" w:history="1">
            <w:r w:rsidRPr="003530CA">
              <w:rPr>
                <w:rStyle w:val="af2"/>
                <w:rFonts w:ascii="Times New Roman" w:eastAsia="宋体" w:hAnsi="Times New Roman" w:cs="Times New Roman"/>
                <w:b/>
                <w:bCs/>
                <w:noProof/>
              </w:rPr>
              <w:t>Table S6. Mediation analysis of the associations between air pollution and GI and liver diseases using the pre-event CESD-10 scor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6106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3E4137" w14:textId="5E99D613" w:rsidR="00DB15D6" w:rsidRDefault="00DB15D6" w:rsidP="00DB15D6">
          <w:pPr>
            <w:pStyle w:val="TOC1"/>
            <w:tabs>
              <w:tab w:val="right" w:leader="dot" w:pos="15388"/>
            </w:tabs>
            <w:spacing w:line="360" w:lineRule="auto"/>
            <w:rPr>
              <w:noProof/>
              <w:sz w:val="22"/>
              <w:szCs w:val="24"/>
              <w14:ligatures w14:val="standardContextual"/>
            </w:rPr>
          </w:pPr>
          <w:hyperlink w:anchor="_Toc216610656" w:history="1">
            <w:r w:rsidRPr="003530CA">
              <w:rPr>
                <w:rStyle w:val="af2"/>
                <w:rFonts w:ascii="Times New Roman" w:eastAsia="Arial" w:hAnsi="Times New Roman" w:cs="Times New Roman"/>
                <w:b/>
                <w:bCs/>
                <w:noProof/>
                <w:kern w:val="0"/>
                <w:lang w:eastAsia="en-US"/>
              </w:rPr>
              <w:t>Table S</w:t>
            </w:r>
            <w:r w:rsidRPr="003530CA">
              <w:rPr>
                <w:rStyle w:val="af2"/>
                <w:rFonts w:ascii="Times New Roman" w:hAnsi="Times New Roman" w:cs="Times New Roman"/>
                <w:b/>
                <w:bCs/>
                <w:noProof/>
                <w:kern w:val="0"/>
              </w:rPr>
              <w:t>7</w:t>
            </w:r>
            <w:r w:rsidRPr="003530CA">
              <w:rPr>
                <w:rStyle w:val="af2"/>
                <w:rFonts w:ascii="Times New Roman" w:eastAsia="Arial" w:hAnsi="Times New Roman" w:cs="Times New Roman"/>
                <w:b/>
                <w:bCs/>
                <w:noProof/>
                <w:kern w:val="0"/>
                <w:lang w:eastAsia="en-US"/>
              </w:rPr>
              <w:t>. Characteristics of study patients before and after PSM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6106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958CF46" w14:textId="49E4859D" w:rsidR="00DB15D6" w:rsidRDefault="00DB15D6" w:rsidP="00DB15D6">
          <w:pPr>
            <w:pStyle w:val="TOC1"/>
            <w:tabs>
              <w:tab w:val="right" w:leader="dot" w:pos="15388"/>
            </w:tabs>
            <w:spacing w:line="360" w:lineRule="auto"/>
            <w:rPr>
              <w:noProof/>
              <w:sz w:val="22"/>
              <w:szCs w:val="24"/>
              <w14:ligatures w14:val="standardContextual"/>
            </w:rPr>
          </w:pPr>
          <w:hyperlink w:anchor="_Toc216610657" w:history="1">
            <w:r w:rsidRPr="003530CA">
              <w:rPr>
                <w:rStyle w:val="af2"/>
                <w:rFonts w:ascii="Times New Roman" w:eastAsia="宋体" w:hAnsi="Times New Roman" w:cs="Times New Roman"/>
                <w:b/>
                <w:bCs/>
                <w:noProof/>
                <w:kern w:val="0"/>
              </w:rPr>
              <w:t>Table S8. Sensitivity analysis of using propensity score matching in the association between air pollution and GI and liver disea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6106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14604F" w14:textId="5602F05C" w:rsidR="00DB15D6" w:rsidRDefault="00DB15D6" w:rsidP="00DB15D6">
          <w:pPr>
            <w:pStyle w:val="TOC1"/>
            <w:tabs>
              <w:tab w:val="right" w:leader="dot" w:pos="15388"/>
            </w:tabs>
            <w:spacing w:line="360" w:lineRule="auto"/>
            <w:rPr>
              <w:noProof/>
              <w:sz w:val="22"/>
              <w:szCs w:val="24"/>
              <w14:ligatures w14:val="standardContextual"/>
            </w:rPr>
          </w:pPr>
          <w:hyperlink w:anchor="_Toc216610658" w:history="1">
            <w:r w:rsidRPr="003530CA">
              <w:rPr>
                <w:rStyle w:val="af2"/>
                <w:rFonts w:ascii="Times New Roman" w:eastAsia="宋体" w:hAnsi="Times New Roman" w:cs="Times New Roman"/>
                <w:b/>
                <w:bCs/>
                <w:noProof/>
                <w:kern w:val="0"/>
              </w:rPr>
              <w:t>Table S9. Sensitivity analysis of the association between air pollution and GI and liver diseases using continuous variables of air polluta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6106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BF9329" w14:textId="2F4E76A7" w:rsidR="00DB15D6" w:rsidRDefault="00DB15D6" w:rsidP="00DB15D6">
          <w:pPr>
            <w:pStyle w:val="TOC1"/>
            <w:tabs>
              <w:tab w:val="right" w:leader="dot" w:pos="15388"/>
            </w:tabs>
            <w:spacing w:line="360" w:lineRule="auto"/>
            <w:rPr>
              <w:noProof/>
              <w:sz w:val="22"/>
              <w:szCs w:val="24"/>
              <w14:ligatures w14:val="standardContextual"/>
            </w:rPr>
          </w:pPr>
          <w:hyperlink w:anchor="_Toc216610659" w:history="1">
            <w:r w:rsidRPr="003530CA">
              <w:rPr>
                <w:rStyle w:val="af2"/>
                <w:rFonts w:ascii="Times New Roman" w:hAnsi="Times New Roman" w:cs="Times New Roman"/>
                <w:b/>
                <w:bCs/>
                <w:noProof/>
              </w:rPr>
              <w:t>Table S10. Sensitivity analysis by excluding participants who in poor/very poor health in the association between air pollution and GI and liver disea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6106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7D6B47" w14:textId="33AD2975" w:rsidR="00DB15D6" w:rsidRDefault="00DB15D6" w:rsidP="00DB15D6">
          <w:pPr>
            <w:pStyle w:val="TOC1"/>
            <w:tabs>
              <w:tab w:val="right" w:leader="dot" w:pos="15388"/>
            </w:tabs>
            <w:spacing w:line="360" w:lineRule="auto"/>
            <w:rPr>
              <w:noProof/>
              <w:sz w:val="22"/>
              <w:szCs w:val="24"/>
              <w14:ligatures w14:val="standardContextual"/>
            </w:rPr>
          </w:pPr>
          <w:hyperlink w:anchor="_Toc216610660" w:history="1">
            <w:r w:rsidRPr="003530CA">
              <w:rPr>
                <w:rStyle w:val="af2"/>
                <w:rFonts w:ascii="Times New Roman" w:eastAsia="宋体" w:hAnsi="Times New Roman" w:cs="Times New Roman"/>
                <w:b/>
                <w:bCs/>
                <w:noProof/>
                <w:kern w:val="0"/>
              </w:rPr>
              <w:t>Table S11. Associations between air pollution and GI disea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6106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896566" w14:textId="79C442CF" w:rsidR="00DB15D6" w:rsidRDefault="00DB15D6" w:rsidP="00DB15D6">
          <w:pPr>
            <w:pStyle w:val="TOC1"/>
            <w:tabs>
              <w:tab w:val="right" w:leader="dot" w:pos="15388"/>
            </w:tabs>
            <w:spacing w:line="360" w:lineRule="auto"/>
            <w:rPr>
              <w:noProof/>
              <w:sz w:val="22"/>
              <w:szCs w:val="24"/>
              <w14:ligatures w14:val="standardContextual"/>
            </w:rPr>
          </w:pPr>
          <w:hyperlink w:anchor="_Toc216610661" w:history="1">
            <w:r w:rsidRPr="003530CA">
              <w:rPr>
                <w:rStyle w:val="af2"/>
                <w:rFonts w:ascii="Times New Roman" w:eastAsia="宋体" w:hAnsi="Times New Roman" w:cs="Times New Roman"/>
                <w:b/>
                <w:bCs/>
                <w:noProof/>
                <w:kern w:val="0"/>
                <w:lang w:eastAsia="en-US"/>
              </w:rPr>
              <w:t xml:space="preserve">Table </w:t>
            </w:r>
            <w:r w:rsidRPr="003530CA">
              <w:rPr>
                <w:rStyle w:val="af2"/>
                <w:rFonts w:ascii="Times New Roman" w:eastAsia="宋体" w:hAnsi="Times New Roman" w:cs="Times New Roman"/>
                <w:b/>
                <w:bCs/>
                <w:noProof/>
                <w:kern w:val="0"/>
              </w:rPr>
              <w:t>S12</w:t>
            </w:r>
            <w:r w:rsidRPr="003530CA">
              <w:rPr>
                <w:rStyle w:val="af2"/>
                <w:rFonts w:ascii="Times New Roman" w:eastAsia="宋体" w:hAnsi="Times New Roman" w:cs="Times New Roman"/>
                <w:b/>
                <w:bCs/>
                <w:noProof/>
                <w:kern w:val="0"/>
                <w:lang w:eastAsia="en-US"/>
              </w:rPr>
              <w:t xml:space="preserve">. </w:t>
            </w:r>
            <w:r w:rsidRPr="003530CA">
              <w:rPr>
                <w:rStyle w:val="af2"/>
                <w:rFonts w:ascii="Times New Roman" w:eastAsia="宋体" w:hAnsi="Times New Roman" w:cs="Times New Roman"/>
                <w:b/>
                <w:bCs/>
                <w:noProof/>
              </w:rPr>
              <w:t>Associations between air pollution and</w:t>
            </w:r>
            <w:r w:rsidRPr="003530CA">
              <w:rPr>
                <w:rStyle w:val="af2"/>
                <w:rFonts w:ascii="Times New Roman" w:eastAsia="DejaVu Sans" w:hAnsi="Times New Roman" w:cs="Times New Roman"/>
                <w:b/>
                <w:noProof/>
                <w:kern w:val="0"/>
                <w:lang w:eastAsia="en-US"/>
              </w:rPr>
              <w:t xml:space="preserve"> liver disea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6106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703D565" w14:textId="3FA72FCE" w:rsidR="00DB15D6" w:rsidRDefault="00DB15D6" w:rsidP="00DB15D6">
          <w:pPr>
            <w:pStyle w:val="TOC1"/>
            <w:tabs>
              <w:tab w:val="right" w:leader="dot" w:pos="15388"/>
            </w:tabs>
            <w:spacing w:line="360" w:lineRule="auto"/>
            <w:rPr>
              <w:noProof/>
              <w:sz w:val="22"/>
              <w:szCs w:val="24"/>
              <w14:ligatures w14:val="standardContextual"/>
            </w:rPr>
          </w:pPr>
          <w:hyperlink w:anchor="_Toc216610662" w:history="1">
            <w:r w:rsidRPr="003530CA">
              <w:rPr>
                <w:rStyle w:val="af2"/>
                <w:rFonts w:ascii="Times New Roman" w:eastAsia="宋体" w:hAnsi="Times New Roman" w:cs="Times New Roman"/>
                <w:b/>
                <w:bCs/>
                <w:noProof/>
                <w:kern w:val="0"/>
                <w:lang w:eastAsia="en-US"/>
              </w:rPr>
              <w:t xml:space="preserve">Table </w:t>
            </w:r>
            <w:r w:rsidRPr="003530CA">
              <w:rPr>
                <w:rStyle w:val="af2"/>
                <w:rFonts w:ascii="Times New Roman" w:eastAsia="宋体" w:hAnsi="Times New Roman" w:cs="Times New Roman"/>
                <w:b/>
                <w:bCs/>
                <w:noProof/>
                <w:kern w:val="0"/>
              </w:rPr>
              <w:t>S13</w:t>
            </w:r>
            <w:r w:rsidRPr="003530CA">
              <w:rPr>
                <w:rStyle w:val="af2"/>
                <w:rFonts w:ascii="Times New Roman" w:eastAsia="宋体" w:hAnsi="Times New Roman" w:cs="Times New Roman"/>
                <w:b/>
                <w:bCs/>
                <w:noProof/>
                <w:kern w:val="0"/>
                <w:lang w:eastAsia="en-US"/>
              </w:rPr>
              <w:t xml:space="preserve">. </w:t>
            </w:r>
            <w:r w:rsidRPr="003530CA">
              <w:rPr>
                <w:rStyle w:val="af2"/>
                <w:rFonts w:ascii="Times New Roman" w:eastAsia="宋体" w:hAnsi="Times New Roman" w:cs="Times New Roman"/>
                <w:b/>
                <w:bCs/>
                <w:noProof/>
              </w:rPr>
              <w:t>Associations between air pollution and GI/liver diseases using complete-case analysi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6106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D4906E" w14:textId="291E4747" w:rsidR="004A614F" w:rsidRPr="00DB15D6" w:rsidRDefault="004A614F">
          <w:pPr>
            <w:rPr>
              <w:rFonts w:ascii="Times New Roman" w:hAnsi="Times New Roman" w:cs="Times New Roman"/>
            </w:rPr>
          </w:pPr>
          <w:r w:rsidRPr="00DB15D6">
            <w:rPr>
              <w:rFonts w:ascii="Times New Roman" w:hAnsi="Times New Roman" w:cs="Times New Roman"/>
              <w:b/>
              <w:bCs/>
              <w:lang w:val="zh-CN"/>
            </w:rPr>
            <w:fldChar w:fldCharType="end"/>
          </w:r>
        </w:p>
      </w:sdtContent>
    </w:sdt>
    <w:p w14:paraId="1DE7CB0D" w14:textId="77777777" w:rsidR="004A614F" w:rsidRPr="00DB15D6" w:rsidRDefault="004A614F" w:rsidP="004A614F">
      <w:pPr>
        <w:widowControl/>
        <w:spacing w:before="180" w:after="180"/>
        <w:rPr>
          <w:rFonts w:ascii="Times New Roman" w:hAnsi="Times New Roman" w:cs="Times New Roman"/>
          <w:b/>
          <w:bCs/>
          <w:sz w:val="24"/>
          <w:szCs w:val="24"/>
        </w:rPr>
      </w:pPr>
    </w:p>
    <w:p w14:paraId="32710B85" w14:textId="77777777" w:rsidR="004A614F" w:rsidRPr="00DB15D6" w:rsidRDefault="004A614F" w:rsidP="004A614F">
      <w:pPr>
        <w:widowControl/>
        <w:spacing w:before="180" w:after="180"/>
        <w:rPr>
          <w:rFonts w:ascii="Times New Roman" w:hAnsi="Times New Roman" w:cs="Times New Roman"/>
          <w:b/>
          <w:bCs/>
          <w:sz w:val="24"/>
          <w:szCs w:val="24"/>
        </w:rPr>
      </w:pPr>
    </w:p>
    <w:p w14:paraId="7E05BA12" w14:textId="6C8DCE7A" w:rsidR="004A614F" w:rsidRPr="00DB15D6" w:rsidRDefault="004A614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599393B" w14:textId="25B4EBF2" w:rsidR="00723FC9" w:rsidRPr="00DB15D6" w:rsidRDefault="00723FC9" w:rsidP="004A614F">
      <w:pPr>
        <w:widowControl/>
        <w:spacing w:before="180" w:after="180"/>
        <w:outlineLvl w:val="0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bookmarkStart w:id="4" w:name="_Toc216610649"/>
      <w:r w:rsidRPr="00DB15D6"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 w:rsidR="00DB15D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gure </w:t>
      </w:r>
      <w:r w:rsidRPr="00DB15D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DB15D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. </w:t>
      </w:r>
      <w:r w:rsidR="003F6C91" w:rsidRPr="00DB15D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Associations Between Air Pollution and Digestive Diseases Using GBD 2023 Data</w:t>
      </w:r>
      <w:bookmarkEnd w:id="4"/>
    </w:p>
    <w:p w14:paraId="6134E61F" w14:textId="26DC7C11" w:rsidR="00723FC9" w:rsidRPr="00DB15D6" w:rsidRDefault="00370D7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B15D6">
        <w:rPr>
          <w:rFonts w:ascii="Times New Roman" w:hAnsi="Times New Roman" w:cs="Times New Roman"/>
          <w:noProof/>
        </w:rPr>
        <w:drawing>
          <wp:inline distT="0" distB="0" distL="0" distR="0" wp14:anchorId="012541C6" wp14:editId="6525F555">
            <wp:extent cx="4972291" cy="5937250"/>
            <wp:effectExtent l="0" t="0" r="0" b="6350"/>
            <wp:docPr id="20955079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9665" cy="594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442CF" w14:textId="77777777" w:rsidR="00370D76" w:rsidRPr="00DB15D6" w:rsidRDefault="00370D7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510D1A1" w14:textId="01ADF4B9" w:rsidR="00CD330C" w:rsidRPr="00DB15D6" w:rsidRDefault="00CD330C" w:rsidP="00264840">
      <w:pPr>
        <w:widowControl/>
        <w:spacing w:before="180" w:after="180"/>
        <w:outlineLvl w:val="0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bookmarkStart w:id="5" w:name="_Toc216610650"/>
      <w:r w:rsidRPr="00DB15D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bookmarkEnd w:id="0"/>
      <w:bookmarkEnd w:id="1"/>
      <w:r w:rsidRPr="00DB15D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. Number and percentage of missing values for each variable in the cohort.</w:t>
      </w:r>
      <w:bookmarkEnd w:id="5"/>
    </w:p>
    <w:tbl>
      <w:tblPr>
        <w:tblW w:w="4662" w:type="dxa"/>
        <w:jc w:val="center"/>
        <w:tblLayout w:type="fixed"/>
        <w:tblLook w:val="0420" w:firstRow="1" w:lastRow="0" w:firstColumn="0" w:lastColumn="0" w:noHBand="0" w:noVBand="1"/>
      </w:tblPr>
      <w:tblGrid>
        <w:gridCol w:w="2782"/>
        <w:gridCol w:w="1880"/>
      </w:tblGrid>
      <w:tr w:rsidR="00DB15D6" w:rsidRPr="00DB15D6" w14:paraId="25988A98" w14:textId="77777777" w:rsidTr="001105DF">
        <w:trPr>
          <w:tblHeader/>
          <w:jc w:val="center"/>
        </w:trPr>
        <w:tc>
          <w:tcPr>
            <w:tcW w:w="278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70D18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Variable</w:t>
            </w:r>
          </w:p>
        </w:tc>
        <w:tc>
          <w:tcPr>
            <w:tcW w:w="188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E1215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N (%) Missing</w:t>
            </w:r>
          </w:p>
        </w:tc>
      </w:tr>
      <w:tr w:rsidR="00DB15D6" w:rsidRPr="00DB15D6" w14:paraId="5CEE5DFC" w14:textId="77777777" w:rsidTr="001105DF">
        <w:trPr>
          <w:jc w:val="center"/>
        </w:trPr>
        <w:tc>
          <w:tcPr>
            <w:tcW w:w="278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9B053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</w:t>
            </w:r>
            <w:r w:rsidRPr="00DB15D6"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eastAsia="en-US"/>
              </w:rPr>
              <w:t>ge</w:t>
            </w:r>
          </w:p>
        </w:tc>
        <w:tc>
          <w:tcPr>
            <w:tcW w:w="188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E4874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47 (0.3%)</w:t>
            </w:r>
          </w:p>
        </w:tc>
      </w:tr>
      <w:tr w:rsidR="00DB15D6" w:rsidRPr="00DB15D6" w14:paraId="08F93749" w14:textId="77777777" w:rsidTr="001105DF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87034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eastAsia="en-US"/>
              </w:rPr>
              <w:t>BMI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544B2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741 (14.6%)</w:t>
            </w:r>
          </w:p>
        </w:tc>
      </w:tr>
      <w:tr w:rsidR="00DB15D6" w:rsidRPr="00DB15D6" w14:paraId="6F41AF66" w14:textId="77777777" w:rsidTr="001105DF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A9E18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val="fr-FR" w:eastAsia="en-US"/>
              </w:rPr>
            </w:pPr>
            <w:r w:rsidRPr="00DB15D6"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val="fr-FR" w:eastAsia="en-US"/>
              </w:rPr>
              <w:t>CESD</w:t>
            </w:r>
            <w:r w:rsidRPr="00DB15D6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val="fr-FR"/>
              </w:rPr>
              <w:t>-10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FEFDD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352 (7.2%)</w:t>
            </w:r>
          </w:p>
        </w:tc>
      </w:tr>
      <w:tr w:rsidR="00DB15D6" w:rsidRPr="00DB15D6" w14:paraId="103B4834" w14:textId="77777777" w:rsidTr="001105DF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2CC26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eastAsia="en-US"/>
              </w:rPr>
              <w:t>Region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E9D75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 (0.0%)</w:t>
            </w:r>
          </w:p>
        </w:tc>
      </w:tr>
      <w:tr w:rsidR="00DB15D6" w:rsidRPr="00DB15D6" w14:paraId="21EC2539" w14:textId="77777777" w:rsidTr="001105DF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DBD4B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</w:t>
            </w:r>
            <w:r w:rsidRPr="00DB15D6"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eastAsia="en-US"/>
              </w:rPr>
              <w:t>ex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3CE3F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 (0.0%)</w:t>
            </w:r>
          </w:p>
        </w:tc>
      </w:tr>
      <w:tr w:rsidR="00DB15D6" w:rsidRPr="00DB15D6" w14:paraId="708BFB79" w14:textId="77777777" w:rsidTr="001105DF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CC97B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eastAsia="en-US"/>
              </w:rPr>
              <w:t>Residence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A625B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 (0.0%)</w:t>
            </w:r>
          </w:p>
        </w:tc>
      </w:tr>
      <w:tr w:rsidR="00DB15D6" w:rsidRPr="00DB15D6" w14:paraId="6B44B3E1" w14:textId="77777777" w:rsidTr="001105DF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B368F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eastAsia="en-US"/>
              </w:rPr>
              <w:t>Marital status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8F17B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1 (0.1%)</w:t>
            </w:r>
          </w:p>
        </w:tc>
      </w:tr>
      <w:tr w:rsidR="00DB15D6" w:rsidRPr="00DB15D6" w14:paraId="31F24C0C" w14:textId="77777777" w:rsidTr="001105DF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5A16B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eastAsia="en-US"/>
              </w:rPr>
              <w:t>Health status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E6840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340 (1.8%)</w:t>
            </w:r>
          </w:p>
        </w:tc>
      </w:tr>
      <w:tr w:rsidR="00DB15D6" w:rsidRPr="00DB15D6" w14:paraId="70E29459" w14:textId="77777777" w:rsidTr="001105DF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C384F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eastAsia="en-US"/>
              </w:rPr>
              <w:t>Smoking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90145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55 (0.3%)</w:t>
            </w:r>
          </w:p>
        </w:tc>
      </w:tr>
      <w:tr w:rsidR="00DB15D6" w:rsidRPr="00DB15D6" w14:paraId="7B523291" w14:textId="77777777" w:rsidTr="001105DF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203D5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eastAsia="en-US"/>
              </w:rPr>
              <w:t>Drinking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9D2A1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57 (0.3%)</w:t>
            </w:r>
          </w:p>
        </w:tc>
      </w:tr>
      <w:tr w:rsidR="00DB15D6" w:rsidRPr="00DB15D6" w14:paraId="37C2D10E" w14:textId="77777777" w:rsidTr="001105DF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ADAD7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eastAsia="en-US"/>
              </w:rPr>
              <w:t>Education level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A2ED0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34 (0.2%)</w:t>
            </w:r>
          </w:p>
        </w:tc>
      </w:tr>
      <w:tr w:rsidR="00DB15D6" w:rsidRPr="00DB15D6" w14:paraId="126EE737" w14:textId="77777777" w:rsidTr="001105DF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AEAB7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eastAsia="en-US"/>
              </w:rPr>
              <w:t>PA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B4626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929 (5.0%)</w:t>
            </w:r>
          </w:p>
        </w:tc>
      </w:tr>
      <w:tr w:rsidR="00DB15D6" w:rsidRPr="00DB15D6" w14:paraId="390AF1F1" w14:textId="77777777" w:rsidTr="001105DF">
        <w:trPr>
          <w:jc w:val="center"/>
        </w:trPr>
        <w:tc>
          <w:tcPr>
            <w:tcW w:w="278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8E06D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tirement status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69F52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88 (1.0%)</w:t>
            </w:r>
          </w:p>
        </w:tc>
      </w:tr>
    </w:tbl>
    <w:p w14:paraId="6E4FF3C6" w14:textId="63A9A016" w:rsidR="00CD330C" w:rsidRPr="00DB15D6" w:rsidRDefault="00CD330C" w:rsidP="005D0503">
      <w:pPr>
        <w:keepNext/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2"/>
        <w:rPr>
          <w:rFonts w:ascii="Times New Roman" w:hAnsi="Times New Roman" w:cs="Times New Roman"/>
          <w:sz w:val="24"/>
          <w:szCs w:val="24"/>
        </w:rPr>
      </w:pPr>
      <w:r w:rsidRPr="00DB15D6">
        <w:rPr>
          <w:rFonts w:ascii="Times New Roman" w:hAnsi="Times New Roman" w:cs="Times New Roman"/>
          <w:sz w:val="24"/>
          <w:szCs w:val="24"/>
        </w:rPr>
        <w:t>Abbreviations: BMI, body mass index (calculated as weight in kilograms divided by height in meters squared); CESD-10, Center for Epidemiological Studies Depression Scale-10; PA, physical activity.</w:t>
      </w:r>
    </w:p>
    <w:p w14:paraId="0C47D35E" w14:textId="77777777" w:rsidR="00CD330C" w:rsidRPr="00DB15D6" w:rsidRDefault="00CD330C" w:rsidP="00264840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23"/>
        <w:outlineLvl w:val="0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6" w:name="_Toc216610651"/>
      <w:r w:rsidRPr="00DB15D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Table </w:t>
      </w:r>
      <w:r w:rsidRPr="00DB15D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2</w:t>
      </w:r>
      <w:r w:rsidRPr="00DB15D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. </w:t>
      </w:r>
      <w:r w:rsidRPr="00DB15D6">
        <w:rPr>
          <w:rFonts w:ascii="Times New Roman" w:eastAsia="宋体" w:hAnsi="Times New Roman" w:cs="Times New Roman"/>
          <w:b/>
          <w:bCs/>
          <w:sz w:val="24"/>
          <w:szCs w:val="24"/>
        </w:rPr>
        <w:t>Spearman correlation coefficients among air pollutants</w:t>
      </w:r>
      <w:bookmarkEnd w:id="6"/>
    </w:p>
    <w:tbl>
      <w:tblPr>
        <w:tblW w:w="9216" w:type="dxa"/>
        <w:tblInd w:w="-450" w:type="dxa"/>
        <w:tblLayout w:type="fixed"/>
        <w:tblLook w:val="0420" w:firstRow="1" w:lastRow="0" w:firstColumn="0" w:lastColumn="0" w:noHBand="0" w:noVBand="1"/>
      </w:tblPr>
      <w:tblGrid>
        <w:gridCol w:w="612"/>
        <w:gridCol w:w="1548"/>
        <w:gridCol w:w="1008"/>
        <w:gridCol w:w="1008"/>
        <w:gridCol w:w="1008"/>
        <w:gridCol w:w="1008"/>
        <w:gridCol w:w="1008"/>
        <w:gridCol w:w="1008"/>
        <w:gridCol w:w="1008"/>
      </w:tblGrid>
      <w:tr w:rsidR="00DB15D6" w:rsidRPr="00DB15D6" w14:paraId="77E47880" w14:textId="77777777" w:rsidTr="001105DF">
        <w:trPr>
          <w:gridBefore w:val="1"/>
          <w:wBefore w:w="612" w:type="dxa"/>
          <w:tblHeader/>
        </w:trPr>
        <w:tc>
          <w:tcPr>
            <w:tcW w:w="15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467EF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40ACD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PM</w:t>
            </w:r>
            <w:r w:rsidRPr="00DB15D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F1F2F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PM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C1734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PM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30A86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SO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767FC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CO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CF5F4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</w:rPr>
              <w:t>O</w:t>
            </w:r>
            <w:r w:rsidRPr="00DB15D6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46F73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NO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</w:tr>
      <w:tr w:rsidR="00DB15D6" w:rsidRPr="00DB15D6" w14:paraId="1622D893" w14:textId="77777777" w:rsidTr="001105DF">
        <w:trPr>
          <w:gridBefore w:val="1"/>
          <w:wBefore w:w="612" w:type="dxa"/>
        </w:trPr>
        <w:tc>
          <w:tcPr>
            <w:tcW w:w="154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FABBB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PM</w:t>
            </w:r>
            <w:r w:rsidRPr="00DB15D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BE7B3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46B6E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A5E04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56717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0BA90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22505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2EA4A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045CCEF7" w14:textId="77777777" w:rsidTr="001105DF">
        <w:trPr>
          <w:gridBefore w:val="1"/>
          <w:wBefore w:w="612" w:type="dxa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B4203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PM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05949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E2A73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F4AF4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B4FED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61667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66F6C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D3B67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64AEC3DB" w14:textId="77777777" w:rsidTr="001105DF">
        <w:trPr>
          <w:gridBefore w:val="1"/>
          <w:wBefore w:w="612" w:type="dxa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C8676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PM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F4790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8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95254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89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83376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B12A1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67F61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1A4B9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92A0B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4AAC49BE" w14:textId="77777777" w:rsidTr="001105DF">
        <w:trPr>
          <w:gridBefore w:val="1"/>
          <w:wBefore w:w="612" w:type="dxa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C9CED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SO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CE6F2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4AA40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45F60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7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B9EBF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5DA0E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B2EAB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A18F6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410965BA" w14:textId="77777777" w:rsidTr="001105DF">
        <w:trPr>
          <w:gridBefore w:val="1"/>
          <w:wBefore w:w="612" w:type="dxa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5ED97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CO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8A573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026AF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6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8F5B7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76E48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EA34A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B0D46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90388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2952686A" w14:textId="77777777" w:rsidTr="001105DF">
        <w:tc>
          <w:tcPr>
            <w:tcW w:w="216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906AF0" w14:textId="77777777" w:rsidR="00CD330C" w:rsidRPr="00DB15D6" w:rsidRDefault="00CD330C" w:rsidP="001105DF">
            <w:pPr>
              <w:spacing w:before="20" w:after="20"/>
              <w:ind w:left="20" w:right="2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B15D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       </w:t>
            </w:r>
            <w:r w:rsidRPr="00DB15D6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</w:rPr>
              <w:t>O</w:t>
            </w:r>
            <w:r w:rsidRPr="00DB15D6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32EE9" w14:textId="77777777" w:rsidR="00CD330C" w:rsidRPr="00DB15D6" w:rsidRDefault="00CD330C" w:rsidP="001105DF">
            <w:pPr>
              <w:spacing w:before="20" w:after="20"/>
              <w:ind w:left="20" w:right="20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B838C" w14:textId="77777777" w:rsidR="00CD330C" w:rsidRPr="00DB15D6" w:rsidRDefault="00CD330C" w:rsidP="001105DF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28913" w14:textId="77777777" w:rsidR="00CD330C" w:rsidRPr="00DB15D6" w:rsidRDefault="00CD330C" w:rsidP="001105DF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15114" w14:textId="77777777" w:rsidR="00CD330C" w:rsidRPr="00DB15D6" w:rsidRDefault="00CD330C" w:rsidP="001105DF">
            <w:pPr>
              <w:spacing w:before="20" w:after="20"/>
              <w:ind w:left="20" w:right="20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0486E" w14:textId="77777777" w:rsidR="00CD330C" w:rsidRPr="00DB15D6" w:rsidRDefault="00CD330C" w:rsidP="001105DF">
            <w:pPr>
              <w:spacing w:before="20" w:after="20"/>
              <w:ind w:left="20" w:right="20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76778" w14:textId="77777777" w:rsidR="00CD330C" w:rsidRPr="00DB15D6" w:rsidRDefault="00CD330C" w:rsidP="001105DF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959AF" w14:textId="77777777" w:rsidR="00CD330C" w:rsidRPr="00DB15D6" w:rsidRDefault="00CD330C" w:rsidP="001105DF">
            <w:pPr>
              <w:spacing w:before="20" w:after="20"/>
              <w:ind w:left="20" w:right="20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</w:p>
        </w:tc>
      </w:tr>
      <w:tr w:rsidR="00DB15D6" w:rsidRPr="00DB15D6" w14:paraId="2F68406F" w14:textId="77777777" w:rsidTr="001105DF">
        <w:trPr>
          <w:gridBefore w:val="1"/>
          <w:wBefore w:w="612" w:type="dxa"/>
        </w:trPr>
        <w:tc>
          <w:tcPr>
            <w:tcW w:w="154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C7C2E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NO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4CA1A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8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A15AD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7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E333D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7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07724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6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75A98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B741A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1DF17" w14:textId="77777777" w:rsidR="00CD330C" w:rsidRPr="00DB15D6" w:rsidRDefault="00CD330C" w:rsidP="001105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</w:tbl>
    <w:p w14:paraId="4D7CBC50" w14:textId="77777777" w:rsidR="00CD330C" w:rsidRPr="00DB15D6" w:rsidRDefault="00CD330C" w:rsidP="00CD33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2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B15D6">
        <w:rPr>
          <w:rFonts w:ascii="Times New Roman" w:eastAsia="Time New Roman" w:hAnsi="Times New Roman" w:cs="Times New Roman"/>
          <w:kern w:val="0"/>
          <w:sz w:val="24"/>
          <w:szCs w:val="24"/>
          <w:lang w:eastAsia="en-US"/>
        </w:rPr>
        <w:t>Abbreviations: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>PM</w:t>
      </w:r>
      <w:r w:rsidRPr="00DB15D6">
        <w:rPr>
          <w:rFonts w:ascii="Times New Roman" w:eastAsia="宋体" w:hAnsi="Times New Roman" w:cs="Times New Roman"/>
          <w:sz w:val="24"/>
          <w:szCs w:val="24"/>
          <w:vertAlign w:val="subscript"/>
        </w:rPr>
        <w:t>1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>, particle with aerodynamic diameter ≤</w:t>
      </w:r>
      <w:r w:rsidRPr="00DB15D6">
        <w:rPr>
          <w:rFonts w:ascii="Times New Roman" w:eastAsia="宋体" w:hAnsi="Times New Roman" w:cs="Times New Roman"/>
          <w:sz w:val="24"/>
          <w:szCs w:val="24"/>
        </w:rPr>
        <w:t>1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>μm; PM</w:t>
      </w:r>
      <w:r w:rsidRPr="00DB15D6">
        <w:rPr>
          <w:rFonts w:ascii="Times New Roman" w:eastAsia="DejaVu Sans" w:hAnsi="Times New Roman" w:cs="Times New Roman"/>
          <w:sz w:val="24"/>
          <w:szCs w:val="24"/>
          <w:vertAlign w:val="subscript"/>
        </w:rPr>
        <w:t>2.5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>, particle with aerodynamic diameter ≤2.5 μm; PM</w:t>
      </w:r>
      <w:r w:rsidRPr="00DB15D6">
        <w:rPr>
          <w:rFonts w:ascii="Times New Roman" w:eastAsia="DejaVu Sans" w:hAnsi="Times New Roman" w:cs="Times New Roman"/>
          <w:sz w:val="24"/>
          <w:szCs w:val="24"/>
          <w:vertAlign w:val="subscript"/>
        </w:rPr>
        <w:t>10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>, particle with aerodynamic diameter ≤10 μm; SO</w:t>
      </w:r>
      <w:r w:rsidRPr="00DB15D6">
        <w:rPr>
          <w:rFonts w:ascii="Times New Roman" w:eastAsia="DejaVu Sans" w:hAnsi="Times New Roman" w:cs="Times New Roman"/>
          <w:sz w:val="24"/>
          <w:szCs w:val="24"/>
          <w:vertAlign w:val="subscript"/>
        </w:rPr>
        <w:t>2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>, sulfur dioxide; NO</w:t>
      </w:r>
      <w:r w:rsidRPr="00DB15D6">
        <w:rPr>
          <w:rFonts w:ascii="Times New Roman" w:eastAsia="DejaVu Sans" w:hAnsi="Times New Roman" w:cs="Times New Roman"/>
          <w:sz w:val="24"/>
          <w:szCs w:val="24"/>
          <w:vertAlign w:val="subscript"/>
        </w:rPr>
        <w:t>2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>, nitrogen dioxide; O</w:t>
      </w:r>
      <w:r w:rsidRPr="00DB15D6">
        <w:rPr>
          <w:rFonts w:ascii="Times New Roman" w:eastAsia="DejaVu Sans" w:hAnsi="Times New Roman" w:cs="Times New Roman"/>
          <w:sz w:val="24"/>
          <w:szCs w:val="24"/>
          <w:vertAlign w:val="subscript"/>
        </w:rPr>
        <w:t>3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 xml:space="preserve">, ozone; CO, carbon monoxide; </w:t>
      </w:r>
      <w:r w:rsidRPr="00DB15D6">
        <w:rPr>
          <w:rFonts w:ascii="Times New Roman" w:hAnsi="Times New Roman" w:cs="Times New Roman"/>
          <w:sz w:val="24"/>
          <w:szCs w:val="24"/>
        </w:rPr>
        <w:t xml:space="preserve">all </w:t>
      </w:r>
      <w:r w:rsidRPr="00DB15D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>&lt;0.001</w:t>
      </w:r>
      <w:r w:rsidRPr="00DB15D6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2F1702D0" w14:textId="0B3C7CF7" w:rsidR="00104378" w:rsidRPr="00DB15D6" w:rsidRDefault="00104378" w:rsidP="00264840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23"/>
        <w:outlineLvl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7" w:name="_Toc216610652"/>
      <w:r w:rsidRPr="00DB15D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 xml:space="preserve">Table </w:t>
      </w:r>
      <w:r w:rsidR="00CD330C" w:rsidRPr="00DB15D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3</w:t>
      </w:r>
      <w:r w:rsidRPr="00DB15D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. </w:t>
      </w:r>
      <w:r w:rsidR="008A337E" w:rsidRPr="00DB15D6">
        <w:rPr>
          <w:rFonts w:ascii="Times New Roman" w:eastAsia="宋体" w:hAnsi="Times New Roman" w:cs="Times New Roman"/>
          <w:b/>
          <w:bCs/>
          <w:sz w:val="24"/>
          <w:szCs w:val="24"/>
        </w:rPr>
        <w:t>Associations between air pollutants and GI/liver diseases in single-and two-pollutant models</w:t>
      </w:r>
      <w:bookmarkEnd w:id="7"/>
    </w:p>
    <w:tbl>
      <w:tblPr>
        <w:tblW w:w="16257" w:type="dxa"/>
        <w:jc w:val="center"/>
        <w:tblLayout w:type="fixed"/>
        <w:tblLook w:val="0420" w:firstRow="1" w:lastRow="0" w:firstColumn="0" w:lastColumn="0" w:noHBand="0" w:noVBand="1"/>
      </w:tblPr>
      <w:tblGrid>
        <w:gridCol w:w="1234"/>
        <w:gridCol w:w="416"/>
        <w:gridCol w:w="471"/>
        <w:gridCol w:w="626"/>
        <w:gridCol w:w="468"/>
        <w:gridCol w:w="474"/>
        <w:gridCol w:w="546"/>
        <w:gridCol w:w="435"/>
        <w:gridCol w:w="558"/>
        <w:gridCol w:w="653"/>
        <w:gridCol w:w="651"/>
        <w:gridCol w:w="702"/>
        <w:gridCol w:w="734"/>
        <w:gridCol w:w="522"/>
        <w:gridCol w:w="729"/>
        <w:gridCol w:w="709"/>
        <w:gridCol w:w="656"/>
        <w:gridCol w:w="761"/>
        <w:gridCol w:w="676"/>
        <w:gridCol w:w="658"/>
        <w:gridCol w:w="792"/>
        <w:gridCol w:w="708"/>
        <w:gridCol w:w="662"/>
        <w:gridCol w:w="757"/>
        <w:gridCol w:w="659"/>
      </w:tblGrid>
      <w:tr w:rsidR="00DB15D6" w:rsidRPr="00DB15D6" w14:paraId="5FA888F4" w14:textId="372B7F64" w:rsidTr="005F236C">
        <w:trPr>
          <w:trHeight w:val="166"/>
          <w:tblHeader/>
          <w:jc w:val="center"/>
        </w:trPr>
        <w:tc>
          <w:tcPr>
            <w:tcW w:w="1234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3B24B" w14:textId="4443E035" w:rsidR="00F55B02" w:rsidRPr="00DB15D6" w:rsidRDefault="00E217C4" w:rsidP="0010437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bookmarkStart w:id="8" w:name="_Hlk191835314"/>
            <w:r w:rsidRPr="00DB15D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ir pollutants</w:t>
            </w:r>
          </w:p>
        </w:tc>
        <w:tc>
          <w:tcPr>
            <w:tcW w:w="1513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B9AB8" w14:textId="1049093C" w:rsidR="00F55B02" w:rsidRPr="00DB15D6" w:rsidRDefault="000925C3" w:rsidP="0010437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Single-pollutant model</w:t>
            </w:r>
          </w:p>
        </w:tc>
        <w:tc>
          <w:tcPr>
            <w:tcW w:w="1488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B7CE1" w14:textId="2C4ECB2E" w:rsidR="00F55B02" w:rsidRPr="00DB15D6" w:rsidRDefault="000925C3" w:rsidP="0010437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Adjusted</w:t>
            </w:r>
            <w:r w:rsidR="00946CD8" w:rsidRPr="00DB15D6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for PM</w:t>
            </w:r>
            <w:r w:rsidRPr="00DB15D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646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29D47" w14:textId="6D878954" w:rsidR="00F55B02" w:rsidRPr="00DB15D6" w:rsidRDefault="000925C3" w:rsidP="0010437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Adjusted for 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PM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087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3E498DF8" w14:textId="434336CA" w:rsidR="00F55B02" w:rsidRPr="00DB15D6" w:rsidRDefault="000925C3" w:rsidP="0010437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Adjusted for 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PM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960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6D0D52EC" w14:textId="53FCE0A0" w:rsidR="00F55B02" w:rsidRPr="00DB15D6" w:rsidRDefault="000925C3" w:rsidP="0010437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Adjusted for 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SO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93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04F0DC21" w14:textId="6B130A14" w:rsidR="00F55B02" w:rsidRPr="00DB15D6" w:rsidRDefault="000925C3" w:rsidP="0010437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Adjusted for 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CO</w:t>
            </w:r>
          </w:p>
        </w:tc>
        <w:tc>
          <w:tcPr>
            <w:tcW w:w="2158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24BA8DF1" w14:textId="72D0387B" w:rsidR="00F55B02" w:rsidRPr="00DB15D6" w:rsidRDefault="000925C3" w:rsidP="0010437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Adjusted for </w:t>
            </w:r>
            <w:r w:rsidRPr="00DB15D6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</w:rPr>
              <w:t>O</w:t>
            </w:r>
            <w:r w:rsidRPr="00DB15D6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78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1AC30289" w14:textId="591B3464" w:rsidR="00F55B02" w:rsidRPr="00DB15D6" w:rsidRDefault="000925C3" w:rsidP="0010437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Adjusted for 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NO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</w:tr>
      <w:tr w:rsidR="00DB15D6" w:rsidRPr="00DB15D6" w14:paraId="33E2C79A" w14:textId="46450821" w:rsidTr="005F236C">
        <w:trPr>
          <w:trHeight w:val="60"/>
          <w:tblHeader/>
          <w:jc w:val="center"/>
        </w:trPr>
        <w:tc>
          <w:tcPr>
            <w:tcW w:w="1234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AE283" w14:textId="77777777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0AEAE" w14:textId="77777777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A230D" w14:textId="77777777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F7B65" w14:textId="77777777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4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DAB15" w14:textId="77777777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912DA" w14:textId="77777777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52751" w14:textId="77777777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1F40B" w14:textId="77777777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C0484" w14:textId="77777777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6107A" w14:textId="77777777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45A46A2" w14:textId="2270822F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A4E2E01" w14:textId="513F0177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447B408" w14:textId="79281B80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D25E50" w14:textId="2B4DC73E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A7900DF" w14:textId="61E16C10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2354BD" w14:textId="1FFB9A26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1CDE633" w14:textId="1C45178D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D50260" w14:textId="21A54488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E232AE" w14:textId="5C42D3BF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7A1D22A" w14:textId="7EBD158F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Time New Roman" w:hAnsi="Times New Roman" w:cs="Times New Roman"/>
                <w:bCs/>
                <w:i/>
                <w:i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F20B42" w14:textId="36F1166C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557E35" w14:textId="59F5F04B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52229A" w14:textId="4806912C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A4392D" w14:textId="3EFC2A70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55A2F7" w14:textId="6AF4E247" w:rsidR="00F55B02" w:rsidRPr="00DB15D6" w:rsidRDefault="00F55B02" w:rsidP="00F55B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</w:tr>
      <w:tr w:rsidR="00DB15D6" w:rsidRPr="00DB15D6" w14:paraId="59A6B970" w14:textId="2D59DACA" w:rsidTr="005F236C">
        <w:trPr>
          <w:trHeight w:val="151"/>
          <w:jc w:val="center"/>
        </w:trPr>
        <w:tc>
          <w:tcPr>
            <w:tcW w:w="12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02A07" w14:textId="77777777" w:rsidR="000C6B1B" w:rsidRPr="00DB15D6" w:rsidRDefault="000C6B1B" w:rsidP="000C6B1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PM</w:t>
            </w:r>
            <w:r w:rsidRPr="00DB15D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9022B" w14:textId="1E7D8F42" w:rsidR="000C6B1B" w:rsidRPr="00DB15D6" w:rsidRDefault="000C6B1B" w:rsidP="000C6B1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33</w:t>
            </w:r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50B3A" w14:textId="6E077580" w:rsidR="000C6B1B" w:rsidRPr="00DB15D6" w:rsidRDefault="000C6B1B" w:rsidP="000C6B1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</w:t>
            </w:r>
            <w:r w:rsidR="00DA29BA"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1.37</w:t>
            </w:r>
          </w:p>
        </w:tc>
        <w:tc>
          <w:tcPr>
            <w:tcW w:w="6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CA795" w14:textId="7694D655" w:rsidR="000C6B1B" w:rsidRPr="00DB15D6" w:rsidRDefault="000C6B1B" w:rsidP="000C6B1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4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5CE1A" w14:textId="5A3CB77E" w:rsidR="000C6B1B" w:rsidRPr="00DB15D6" w:rsidRDefault="000C6B1B" w:rsidP="000C6B1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0A686" w14:textId="6658461F" w:rsidR="000C6B1B" w:rsidRPr="00DB15D6" w:rsidRDefault="000C6B1B" w:rsidP="000C6B1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10586" w14:textId="6386FBEF" w:rsidR="000C6B1B" w:rsidRPr="00DB15D6" w:rsidRDefault="000C6B1B" w:rsidP="000C6B1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DAAEA" w14:textId="49F565C0" w:rsidR="000C6B1B" w:rsidRPr="00DB15D6" w:rsidRDefault="000C6B1B" w:rsidP="000C6B1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3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2A68D" w14:textId="7A07B5C7" w:rsidR="000C6B1B" w:rsidRPr="00DB15D6" w:rsidRDefault="000C6B1B" w:rsidP="000C6B1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2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7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1.5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C5D5E" w14:textId="1B3B28F6" w:rsidR="000C6B1B" w:rsidRPr="00DB15D6" w:rsidRDefault="000C6B1B" w:rsidP="000C6B1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/>
          </w:tcPr>
          <w:p w14:paraId="3DAF21A6" w14:textId="14D595F9" w:rsidR="000C6B1B" w:rsidRPr="00DB15D6" w:rsidRDefault="000C6B1B" w:rsidP="000C6B1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26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/>
          </w:tcPr>
          <w:p w14:paraId="45503EDC" w14:textId="4E5C0175" w:rsidR="000C6B1B" w:rsidRPr="00DB15D6" w:rsidRDefault="000C6B1B" w:rsidP="006D4A0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1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9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1.3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FFFFFF"/>
          </w:tcPr>
          <w:p w14:paraId="32884ED8" w14:textId="3EF3BDEC" w:rsidR="000C6B1B" w:rsidRPr="00DB15D6" w:rsidRDefault="000C6B1B" w:rsidP="000C6B1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522" w:type="dxa"/>
            <w:tcBorders>
              <w:top w:val="single" w:sz="4" w:space="0" w:color="auto"/>
            </w:tcBorders>
            <w:shd w:val="clear" w:color="auto" w:fill="FFFFFF"/>
          </w:tcPr>
          <w:p w14:paraId="324594E7" w14:textId="3AB0BD3F" w:rsidR="000C6B1B" w:rsidRPr="00DB15D6" w:rsidRDefault="000C6B1B" w:rsidP="000C6B1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96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FFFFFF"/>
          </w:tcPr>
          <w:p w14:paraId="326E32FE" w14:textId="2C25A16D" w:rsidR="000C6B1B" w:rsidRPr="00DB15D6" w:rsidRDefault="000C6B1B" w:rsidP="000C6B1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9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3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0.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48A70248" w14:textId="34EBB9DF" w:rsidR="000C6B1B" w:rsidRPr="00DB15D6" w:rsidRDefault="000C6B1B" w:rsidP="000C6B1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041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FFFFFF"/>
          </w:tcPr>
          <w:p w14:paraId="461F6825" w14:textId="5F7CEDA6" w:rsidR="000C6B1B" w:rsidRPr="00DB15D6" w:rsidRDefault="000C6B1B" w:rsidP="000C6B1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FFFFFF"/>
          </w:tcPr>
          <w:p w14:paraId="395FD423" w14:textId="1BDE285D" w:rsidR="000C6B1B" w:rsidRPr="00DB15D6" w:rsidRDefault="000C6B1B" w:rsidP="000C6B1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06, 1.1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FFFFFF"/>
          </w:tcPr>
          <w:p w14:paraId="7C147AAA" w14:textId="691042A1" w:rsidR="000C6B1B" w:rsidRPr="00DB15D6" w:rsidRDefault="000C6B1B" w:rsidP="000C6B1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FFFFFF"/>
          </w:tcPr>
          <w:p w14:paraId="3EC88AAA" w14:textId="69580A62" w:rsidR="000C6B1B" w:rsidRPr="00DB15D6" w:rsidRDefault="000C6B1B" w:rsidP="000C6B1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6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FFFFFF"/>
          </w:tcPr>
          <w:p w14:paraId="5E44DF81" w14:textId="2D95438E" w:rsidR="000C6B1B" w:rsidRPr="00DB15D6" w:rsidRDefault="000C6B1B" w:rsidP="000C6B1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63, 1.7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</w:tcPr>
          <w:p w14:paraId="2CA24B11" w14:textId="785DFE45" w:rsidR="000C6B1B" w:rsidRPr="00DB15D6" w:rsidRDefault="000C6B1B" w:rsidP="006D4A0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FFFFFF"/>
          </w:tcPr>
          <w:p w14:paraId="060EFFFB" w14:textId="0586D8CB" w:rsidR="000C6B1B" w:rsidRPr="00DB15D6" w:rsidRDefault="000C6B1B" w:rsidP="000C6B1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3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FFFFFF"/>
          </w:tcPr>
          <w:p w14:paraId="4D3D5447" w14:textId="23214DA2" w:rsidR="000C6B1B" w:rsidRPr="00DB15D6" w:rsidRDefault="000C6B1B" w:rsidP="000C6B1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2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5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1.3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FFFFFF"/>
          </w:tcPr>
          <w:p w14:paraId="6B2B30ED" w14:textId="6FFABF8B" w:rsidR="000C6B1B" w:rsidRPr="00DB15D6" w:rsidRDefault="000C6B1B" w:rsidP="000C6B1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DB15D6" w:rsidRPr="00DB15D6" w14:paraId="729287C7" w14:textId="7300E11E" w:rsidTr="005F236C">
        <w:trPr>
          <w:trHeight w:val="151"/>
          <w:jc w:val="center"/>
        </w:trPr>
        <w:tc>
          <w:tcPr>
            <w:tcW w:w="12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4D2CE" w14:textId="77777777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PM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80FDC" w14:textId="5A2D3DF8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561D5" w14:textId="664595AF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6, 1.33</w:t>
            </w:r>
          </w:p>
        </w:tc>
        <w:tc>
          <w:tcPr>
            <w:tcW w:w="6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70C55" w14:textId="1E80F8A0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0FE8E" w14:textId="1084F71F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96</w:t>
            </w:r>
          </w:p>
        </w:tc>
        <w:tc>
          <w:tcPr>
            <w:tcW w:w="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27A16" w14:textId="320C87FE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88, 1.05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25211" w14:textId="47DD6851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395</w:t>
            </w:r>
          </w:p>
        </w:tc>
        <w:tc>
          <w:tcPr>
            <w:tcW w:w="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3393B" w14:textId="17CE142F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5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776C2" w14:textId="57E91834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3C0A6" w14:textId="24526785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651" w:type="dxa"/>
            <w:shd w:val="clear" w:color="auto" w:fill="FFFFFF"/>
          </w:tcPr>
          <w:p w14:paraId="675299DD" w14:textId="1D3EC4FC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1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702" w:type="dxa"/>
            <w:shd w:val="clear" w:color="auto" w:fill="FFFFFF"/>
          </w:tcPr>
          <w:p w14:paraId="48094EAA" w14:textId="241E1D88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09, 1.2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34" w:type="dxa"/>
            <w:shd w:val="clear" w:color="auto" w:fill="FFFFFF"/>
          </w:tcPr>
          <w:p w14:paraId="281BB7E9" w14:textId="4B435D77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522" w:type="dxa"/>
            <w:shd w:val="clear" w:color="auto" w:fill="FFFFFF"/>
          </w:tcPr>
          <w:p w14:paraId="4A6B2B8D" w14:textId="52D32C07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9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29" w:type="dxa"/>
            <w:shd w:val="clear" w:color="auto" w:fill="FFFFFF"/>
          </w:tcPr>
          <w:p w14:paraId="0C72AC1F" w14:textId="646A102C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90, 0.97</w:t>
            </w:r>
          </w:p>
        </w:tc>
        <w:tc>
          <w:tcPr>
            <w:tcW w:w="709" w:type="dxa"/>
            <w:shd w:val="clear" w:color="auto" w:fill="FFFFFF"/>
          </w:tcPr>
          <w:p w14:paraId="2641EA52" w14:textId="0BCDD45B" w:rsidR="00DA29BA" w:rsidRPr="00DB15D6" w:rsidRDefault="00DA29BA" w:rsidP="006D4A0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656" w:type="dxa"/>
            <w:shd w:val="clear" w:color="auto" w:fill="FFFFFF"/>
          </w:tcPr>
          <w:p w14:paraId="0234F4D5" w14:textId="56B5DA90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06</w:t>
            </w:r>
          </w:p>
        </w:tc>
        <w:tc>
          <w:tcPr>
            <w:tcW w:w="761" w:type="dxa"/>
            <w:shd w:val="clear" w:color="auto" w:fill="FFFFFF"/>
          </w:tcPr>
          <w:p w14:paraId="14297D37" w14:textId="7B5D585C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0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3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1.10</w:t>
            </w:r>
          </w:p>
        </w:tc>
        <w:tc>
          <w:tcPr>
            <w:tcW w:w="676" w:type="dxa"/>
            <w:shd w:val="clear" w:color="auto" w:fill="FFFFFF"/>
          </w:tcPr>
          <w:p w14:paraId="3B509042" w14:textId="00B0D44E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658" w:type="dxa"/>
            <w:shd w:val="clear" w:color="auto" w:fill="FFFFFF"/>
          </w:tcPr>
          <w:p w14:paraId="7892B66C" w14:textId="67E187A8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6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92" w:type="dxa"/>
            <w:shd w:val="clear" w:color="auto" w:fill="FFFFFF"/>
          </w:tcPr>
          <w:p w14:paraId="7B8AAABD" w14:textId="6AD2477F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5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9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1.6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708" w:type="dxa"/>
            <w:shd w:val="clear" w:color="auto" w:fill="FFFFFF"/>
          </w:tcPr>
          <w:p w14:paraId="095EEA19" w14:textId="0A30A3D4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662" w:type="dxa"/>
            <w:shd w:val="clear" w:color="auto" w:fill="FFFFFF"/>
          </w:tcPr>
          <w:p w14:paraId="07A74D20" w14:textId="1A04958F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2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57" w:type="dxa"/>
            <w:shd w:val="clear" w:color="auto" w:fill="FFFFFF"/>
          </w:tcPr>
          <w:p w14:paraId="06D6BBFE" w14:textId="5069CCE7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1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8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1.2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659" w:type="dxa"/>
            <w:shd w:val="clear" w:color="auto" w:fill="FFFFFF"/>
          </w:tcPr>
          <w:p w14:paraId="03C920D5" w14:textId="197E9898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DB15D6" w:rsidRPr="00DB15D6" w14:paraId="0FB11F3E" w14:textId="55FD3244" w:rsidTr="005F236C">
        <w:trPr>
          <w:trHeight w:val="151"/>
          <w:jc w:val="center"/>
        </w:trPr>
        <w:tc>
          <w:tcPr>
            <w:tcW w:w="12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FD793" w14:textId="77777777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PM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E0D07" w14:textId="3E5F9B18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68B4D" w14:textId="3F2A184F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5, 1.32</w:t>
            </w:r>
          </w:p>
        </w:tc>
        <w:tc>
          <w:tcPr>
            <w:tcW w:w="6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AE6EF" w14:textId="3193C115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A301F" w14:textId="4C5CD386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06</w:t>
            </w:r>
          </w:p>
        </w:tc>
        <w:tc>
          <w:tcPr>
            <w:tcW w:w="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4F22C" w14:textId="6F48B737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00, 1.12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B64D0" w14:textId="0C942B16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035</w:t>
            </w:r>
          </w:p>
        </w:tc>
        <w:tc>
          <w:tcPr>
            <w:tcW w:w="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76FCF" w14:textId="664D4B7E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13</w:t>
            </w:r>
          </w:p>
        </w:tc>
        <w:tc>
          <w:tcPr>
            <w:tcW w:w="5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90F6C" w14:textId="5ACA5167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07, 1.20</w:t>
            </w:r>
          </w:p>
        </w:tc>
        <w:tc>
          <w:tcPr>
            <w:tcW w:w="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1770F" w14:textId="14C16185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651" w:type="dxa"/>
            <w:shd w:val="clear" w:color="auto" w:fill="FFFFFF"/>
          </w:tcPr>
          <w:p w14:paraId="15490968" w14:textId="085A30FC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702" w:type="dxa"/>
            <w:shd w:val="clear" w:color="auto" w:fill="FFFFFF"/>
          </w:tcPr>
          <w:p w14:paraId="72CE3EC7" w14:textId="0715FAF5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734" w:type="dxa"/>
            <w:shd w:val="clear" w:color="auto" w:fill="FFFFFF"/>
          </w:tcPr>
          <w:p w14:paraId="6D4B45B0" w14:textId="71494073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522" w:type="dxa"/>
            <w:shd w:val="clear" w:color="auto" w:fill="FFFFFF"/>
          </w:tcPr>
          <w:p w14:paraId="7BBD5244" w14:textId="0A4CF2A5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76</w:t>
            </w:r>
          </w:p>
        </w:tc>
        <w:tc>
          <w:tcPr>
            <w:tcW w:w="729" w:type="dxa"/>
            <w:shd w:val="clear" w:color="auto" w:fill="FFFFFF"/>
          </w:tcPr>
          <w:p w14:paraId="2909F91C" w14:textId="78CFA02D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73, 0.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80</w:t>
            </w:r>
          </w:p>
        </w:tc>
        <w:tc>
          <w:tcPr>
            <w:tcW w:w="709" w:type="dxa"/>
            <w:shd w:val="clear" w:color="auto" w:fill="FFFFFF"/>
          </w:tcPr>
          <w:p w14:paraId="7EA66B21" w14:textId="0DD9CA2E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656" w:type="dxa"/>
            <w:shd w:val="clear" w:color="auto" w:fill="FFFFFF"/>
          </w:tcPr>
          <w:p w14:paraId="797D5E01" w14:textId="198E9750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02</w:t>
            </w:r>
          </w:p>
        </w:tc>
        <w:tc>
          <w:tcPr>
            <w:tcW w:w="761" w:type="dxa"/>
            <w:shd w:val="clear" w:color="auto" w:fill="FFFFFF"/>
          </w:tcPr>
          <w:p w14:paraId="44D23DE5" w14:textId="0756D09E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9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7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1.0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676" w:type="dxa"/>
            <w:shd w:val="clear" w:color="auto" w:fill="FFFFFF"/>
          </w:tcPr>
          <w:p w14:paraId="4C591BC4" w14:textId="13EB5A0A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239</w:t>
            </w:r>
          </w:p>
        </w:tc>
        <w:tc>
          <w:tcPr>
            <w:tcW w:w="658" w:type="dxa"/>
            <w:shd w:val="clear" w:color="auto" w:fill="FFFFFF"/>
          </w:tcPr>
          <w:p w14:paraId="0E3DDF14" w14:textId="420548E4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80</w:t>
            </w:r>
          </w:p>
        </w:tc>
        <w:tc>
          <w:tcPr>
            <w:tcW w:w="792" w:type="dxa"/>
            <w:shd w:val="clear" w:color="auto" w:fill="FFFFFF"/>
          </w:tcPr>
          <w:p w14:paraId="504E1900" w14:textId="27E5E24B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7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1.8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708" w:type="dxa"/>
            <w:shd w:val="clear" w:color="auto" w:fill="FFFFFF"/>
          </w:tcPr>
          <w:p w14:paraId="62F3BEC7" w14:textId="6FC1E7B1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662" w:type="dxa"/>
            <w:shd w:val="clear" w:color="auto" w:fill="FFFFFF"/>
          </w:tcPr>
          <w:p w14:paraId="0238EA10" w14:textId="3C5F1E65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21</w:t>
            </w:r>
          </w:p>
        </w:tc>
        <w:tc>
          <w:tcPr>
            <w:tcW w:w="757" w:type="dxa"/>
            <w:shd w:val="clear" w:color="auto" w:fill="FFFFFF"/>
          </w:tcPr>
          <w:p w14:paraId="734529A0" w14:textId="7D34A350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16, 1.26</w:t>
            </w:r>
          </w:p>
        </w:tc>
        <w:tc>
          <w:tcPr>
            <w:tcW w:w="659" w:type="dxa"/>
            <w:shd w:val="clear" w:color="auto" w:fill="FFFFFF"/>
          </w:tcPr>
          <w:p w14:paraId="6D7E3EF4" w14:textId="27BDA0B0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DB15D6" w:rsidRPr="00DB15D6" w14:paraId="0E0C3C7C" w14:textId="1F421832" w:rsidTr="005F236C">
        <w:trPr>
          <w:trHeight w:val="146"/>
          <w:jc w:val="center"/>
        </w:trPr>
        <w:tc>
          <w:tcPr>
            <w:tcW w:w="12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8481F" w14:textId="77777777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SO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38262" w14:textId="65540D99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6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DE17E" w14:textId="21FB9428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6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043DE" w14:textId="6559823A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84BC0" w14:textId="05416FF8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6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F019F" w14:textId="55B5C948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62, 1.7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DEC2E" w14:textId="71BA8B3F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A7C1F" w14:textId="3E560B52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70</w:t>
            </w:r>
          </w:p>
        </w:tc>
        <w:tc>
          <w:tcPr>
            <w:tcW w:w="5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8A22E" w14:textId="28A78F8F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64, 1.76</w:t>
            </w:r>
          </w:p>
        </w:tc>
        <w:tc>
          <w:tcPr>
            <w:tcW w:w="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28E5C" w14:textId="711D5D57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651" w:type="dxa"/>
            <w:shd w:val="clear" w:color="auto" w:fill="FFFFFF"/>
          </w:tcPr>
          <w:p w14:paraId="023B741D" w14:textId="03259590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.0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02" w:type="dxa"/>
            <w:shd w:val="clear" w:color="auto" w:fill="FFFFFF"/>
          </w:tcPr>
          <w:p w14:paraId="3BBB474E" w14:textId="0FC0128D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93, 2.1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34" w:type="dxa"/>
            <w:shd w:val="clear" w:color="auto" w:fill="FFFFFF"/>
          </w:tcPr>
          <w:p w14:paraId="1AAB5D32" w14:textId="71902DFA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522" w:type="dxa"/>
            <w:shd w:val="clear" w:color="auto" w:fill="FFFFFF"/>
          </w:tcPr>
          <w:p w14:paraId="3B23032F" w14:textId="223A6581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729" w:type="dxa"/>
            <w:shd w:val="clear" w:color="auto" w:fill="FFFFFF"/>
          </w:tcPr>
          <w:p w14:paraId="493DE882" w14:textId="3554C4BB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670D932C" w14:textId="100BFC9F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656" w:type="dxa"/>
            <w:shd w:val="clear" w:color="auto" w:fill="FFFFFF"/>
          </w:tcPr>
          <w:p w14:paraId="77B8391B" w14:textId="120CDC70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5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761" w:type="dxa"/>
            <w:shd w:val="clear" w:color="auto" w:fill="FFFFFF"/>
          </w:tcPr>
          <w:p w14:paraId="3CFB7C1B" w14:textId="7BB7C741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53, 1.66</w:t>
            </w:r>
          </w:p>
        </w:tc>
        <w:tc>
          <w:tcPr>
            <w:tcW w:w="676" w:type="dxa"/>
            <w:shd w:val="clear" w:color="auto" w:fill="FFFFFF"/>
          </w:tcPr>
          <w:p w14:paraId="1D0B47D1" w14:textId="6F48A1EF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658" w:type="dxa"/>
            <w:shd w:val="clear" w:color="auto" w:fill="FFFFFF"/>
          </w:tcPr>
          <w:p w14:paraId="0091766F" w14:textId="66A27E73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.20</w:t>
            </w:r>
          </w:p>
        </w:tc>
        <w:tc>
          <w:tcPr>
            <w:tcW w:w="792" w:type="dxa"/>
            <w:shd w:val="clear" w:color="auto" w:fill="FFFFFF"/>
          </w:tcPr>
          <w:p w14:paraId="34DA1402" w14:textId="59A16699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.13, 2.2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708" w:type="dxa"/>
            <w:shd w:val="clear" w:color="auto" w:fill="FFFFFF"/>
          </w:tcPr>
          <w:p w14:paraId="38E56FD0" w14:textId="551C6443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662" w:type="dxa"/>
            <w:shd w:val="clear" w:color="auto" w:fill="FFFFFF"/>
          </w:tcPr>
          <w:p w14:paraId="07C70B89" w14:textId="2E4C3377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77</w:t>
            </w:r>
          </w:p>
        </w:tc>
        <w:tc>
          <w:tcPr>
            <w:tcW w:w="757" w:type="dxa"/>
            <w:shd w:val="clear" w:color="auto" w:fill="FFFFFF"/>
          </w:tcPr>
          <w:p w14:paraId="17C41E7A" w14:textId="618020AE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7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1.8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659" w:type="dxa"/>
            <w:shd w:val="clear" w:color="auto" w:fill="FFFFFF"/>
          </w:tcPr>
          <w:p w14:paraId="45A6EBE3" w14:textId="54BF4637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DB15D6" w:rsidRPr="00DB15D6" w14:paraId="1968CFF9" w14:textId="2FB4465F" w:rsidTr="005F236C">
        <w:trPr>
          <w:trHeight w:val="151"/>
          <w:jc w:val="center"/>
        </w:trPr>
        <w:tc>
          <w:tcPr>
            <w:tcW w:w="12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92B74" w14:textId="77777777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CO</w:t>
            </w:r>
          </w:p>
        </w:tc>
        <w:tc>
          <w:tcPr>
            <w:tcW w:w="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4C2C6" w14:textId="4E54E710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12AA2" w14:textId="39A30CD6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43, 1.51</w:t>
            </w:r>
          </w:p>
        </w:tc>
        <w:tc>
          <w:tcPr>
            <w:tcW w:w="6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D3057" w14:textId="3679BBDE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448E1" w14:textId="3A713CB5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40</w:t>
            </w:r>
          </w:p>
        </w:tc>
        <w:tc>
          <w:tcPr>
            <w:tcW w:w="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CC052" w14:textId="742BCD3B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3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6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1.4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AE8E0" w14:textId="4E617B70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4A01C" w14:textId="785C35CF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42</w:t>
            </w:r>
          </w:p>
        </w:tc>
        <w:tc>
          <w:tcPr>
            <w:tcW w:w="5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F17A1" w14:textId="6D8A49BD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3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8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1.47</w:t>
            </w:r>
          </w:p>
        </w:tc>
        <w:tc>
          <w:tcPr>
            <w:tcW w:w="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A63F0" w14:textId="12F93816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651" w:type="dxa"/>
            <w:shd w:val="clear" w:color="auto" w:fill="FFFFFF"/>
          </w:tcPr>
          <w:p w14:paraId="2BDC97CC" w14:textId="53E7657E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45</w:t>
            </w:r>
          </w:p>
        </w:tc>
        <w:tc>
          <w:tcPr>
            <w:tcW w:w="702" w:type="dxa"/>
            <w:shd w:val="clear" w:color="auto" w:fill="FFFFFF"/>
          </w:tcPr>
          <w:p w14:paraId="74DAD2A7" w14:textId="0B13A5C5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40, 1.5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34" w:type="dxa"/>
            <w:shd w:val="clear" w:color="auto" w:fill="FFFFFF"/>
          </w:tcPr>
          <w:p w14:paraId="09D03A2C" w14:textId="4CA8CBA2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522" w:type="dxa"/>
            <w:shd w:val="clear" w:color="auto" w:fill="FFFFFF"/>
          </w:tcPr>
          <w:p w14:paraId="145453DF" w14:textId="45055F36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04</w:t>
            </w:r>
          </w:p>
        </w:tc>
        <w:tc>
          <w:tcPr>
            <w:tcW w:w="729" w:type="dxa"/>
            <w:shd w:val="clear" w:color="auto" w:fill="FFFFFF"/>
          </w:tcPr>
          <w:p w14:paraId="02225A19" w14:textId="150B88ED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00, 1.08</w:t>
            </w:r>
          </w:p>
        </w:tc>
        <w:tc>
          <w:tcPr>
            <w:tcW w:w="709" w:type="dxa"/>
            <w:shd w:val="clear" w:color="auto" w:fill="FFFFFF"/>
          </w:tcPr>
          <w:p w14:paraId="7AE71A84" w14:textId="1B52FD42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046</w:t>
            </w:r>
          </w:p>
        </w:tc>
        <w:tc>
          <w:tcPr>
            <w:tcW w:w="656" w:type="dxa"/>
            <w:shd w:val="clear" w:color="auto" w:fill="FFFFFF"/>
          </w:tcPr>
          <w:p w14:paraId="7E451E7D" w14:textId="36E72C90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761" w:type="dxa"/>
            <w:shd w:val="clear" w:color="auto" w:fill="FFFFFF"/>
          </w:tcPr>
          <w:p w14:paraId="037AD125" w14:textId="5DA5711E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676" w:type="dxa"/>
            <w:shd w:val="clear" w:color="auto" w:fill="FFFFFF"/>
          </w:tcPr>
          <w:p w14:paraId="21763F0B" w14:textId="2EF17FD0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658" w:type="dxa"/>
            <w:shd w:val="clear" w:color="auto" w:fill="FFFFFF"/>
          </w:tcPr>
          <w:p w14:paraId="2F3B175B" w14:textId="3B09161F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7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92" w:type="dxa"/>
            <w:shd w:val="clear" w:color="auto" w:fill="FFFFFF"/>
          </w:tcPr>
          <w:p w14:paraId="4FC46040" w14:textId="6CF77080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68, 1.79</w:t>
            </w:r>
          </w:p>
        </w:tc>
        <w:tc>
          <w:tcPr>
            <w:tcW w:w="708" w:type="dxa"/>
            <w:shd w:val="clear" w:color="auto" w:fill="FFFFFF"/>
          </w:tcPr>
          <w:p w14:paraId="626AFF09" w14:textId="068D0C7B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662" w:type="dxa"/>
            <w:shd w:val="clear" w:color="auto" w:fill="FFFFFF"/>
          </w:tcPr>
          <w:p w14:paraId="26012F34" w14:textId="13DAFA04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47</w:t>
            </w:r>
          </w:p>
        </w:tc>
        <w:tc>
          <w:tcPr>
            <w:tcW w:w="757" w:type="dxa"/>
            <w:shd w:val="clear" w:color="auto" w:fill="FFFFFF"/>
          </w:tcPr>
          <w:p w14:paraId="67E391D5" w14:textId="45F00E01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42, 1.52</w:t>
            </w:r>
          </w:p>
        </w:tc>
        <w:tc>
          <w:tcPr>
            <w:tcW w:w="659" w:type="dxa"/>
            <w:shd w:val="clear" w:color="auto" w:fill="FFFFFF"/>
          </w:tcPr>
          <w:p w14:paraId="31FC7B5C" w14:textId="62057A56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DB15D6" w:rsidRPr="00DB15D6" w14:paraId="26DA66E3" w14:textId="3E1551E3" w:rsidTr="005F236C">
        <w:trPr>
          <w:trHeight w:val="151"/>
          <w:jc w:val="center"/>
        </w:trPr>
        <w:tc>
          <w:tcPr>
            <w:tcW w:w="12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FF3881" w14:textId="11BD8DB4" w:rsidR="00DA29BA" w:rsidRPr="00DB15D6" w:rsidRDefault="00DA29BA" w:rsidP="00DA29BA">
            <w:pPr>
              <w:spacing w:before="20" w:after="20"/>
              <w:ind w:left="20" w:right="2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B15D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 w:rsidRPr="00DB15D6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</w:rPr>
              <w:t>O</w:t>
            </w:r>
            <w:r w:rsidRPr="00DB15D6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DB15D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   </w:t>
            </w:r>
          </w:p>
        </w:tc>
        <w:tc>
          <w:tcPr>
            <w:tcW w:w="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279DC8" w14:textId="7B95B5FC" w:rsidR="00DA29BA" w:rsidRPr="00DB15D6" w:rsidRDefault="00DA29BA" w:rsidP="00DA29BA">
            <w:pPr>
              <w:spacing w:before="20" w:after="20"/>
              <w:ind w:left="20" w:right="20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DCD13B" w14:textId="20E37E0D" w:rsidR="00DA29BA" w:rsidRPr="00DB15D6" w:rsidRDefault="00DA29BA" w:rsidP="00DA29BA">
            <w:pPr>
              <w:spacing w:before="20" w:after="20"/>
              <w:ind w:left="20" w:right="20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74, 0.79</w:t>
            </w:r>
          </w:p>
        </w:tc>
        <w:tc>
          <w:tcPr>
            <w:tcW w:w="6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539A86" w14:textId="64ABD254" w:rsidR="00DA29BA" w:rsidRPr="00DB15D6" w:rsidRDefault="00DA29BA" w:rsidP="00DA29BA">
            <w:pPr>
              <w:spacing w:before="20" w:after="20"/>
              <w:ind w:left="20" w:right="20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5BFB92" w14:textId="290C7BCC" w:rsidR="00DA29BA" w:rsidRPr="00DB15D6" w:rsidRDefault="00DA29BA" w:rsidP="006D4A04">
            <w:pPr>
              <w:widowControl/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5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CED14D" w14:textId="1A827666" w:rsidR="00DA29BA" w:rsidRPr="00DB15D6" w:rsidRDefault="00DA29BA" w:rsidP="006D4A04">
            <w:pPr>
              <w:widowControl/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5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5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0.5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4058D3" w14:textId="7FDA5F24" w:rsidR="00DA29BA" w:rsidRPr="00DB15D6" w:rsidRDefault="00DA29BA" w:rsidP="006D4A04">
            <w:pPr>
              <w:widowControl/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4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9C9F65" w14:textId="04893446" w:rsidR="00DA29BA" w:rsidRPr="00DB15D6" w:rsidRDefault="00DA29BA" w:rsidP="006D4A04">
            <w:pPr>
              <w:widowControl/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57</w:t>
            </w:r>
          </w:p>
        </w:tc>
        <w:tc>
          <w:tcPr>
            <w:tcW w:w="5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9BD290" w14:textId="4EB2E590" w:rsidR="00DA29BA" w:rsidRPr="00DB15D6" w:rsidRDefault="00DA29BA" w:rsidP="006D4A04">
            <w:pPr>
              <w:widowControl/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55, 0.59</w:t>
            </w:r>
          </w:p>
        </w:tc>
        <w:tc>
          <w:tcPr>
            <w:tcW w:w="6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E9B53B" w14:textId="09FB4E82" w:rsidR="00DA29BA" w:rsidRPr="00DB15D6" w:rsidRDefault="00DA29BA" w:rsidP="006D4A04">
            <w:pPr>
              <w:widowControl/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651" w:type="dxa"/>
            <w:shd w:val="clear" w:color="auto" w:fill="FFFFFF"/>
          </w:tcPr>
          <w:p w14:paraId="5DCC2960" w14:textId="6F2D64BF" w:rsidR="00DA29BA" w:rsidRPr="00DB15D6" w:rsidRDefault="00DA29BA" w:rsidP="006D4A04">
            <w:pPr>
              <w:widowControl/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51</w:t>
            </w:r>
          </w:p>
        </w:tc>
        <w:tc>
          <w:tcPr>
            <w:tcW w:w="702" w:type="dxa"/>
            <w:shd w:val="clear" w:color="auto" w:fill="FFFFFF"/>
          </w:tcPr>
          <w:p w14:paraId="54237DE1" w14:textId="7BFA2214" w:rsidR="00DA29BA" w:rsidRPr="00DB15D6" w:rsidRDefault="00DA29BA" w:rsidP="006D4A04">
            <w:pPr>
              <w:widowControl/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49, 0.5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34" w:type="dxa"/>
            <w:shd w:val="clear" w:color="auto" w:fill="FFFFFF"/>
          </w:tcPr>
          <w:p w14:paraId="70A10763" w14:textId="71795179" w:rsidR="00DA29BA" w:rsidRPr="00DB15D6" w:rsidRDefault="00DA29BA" w:rsidP="006D4A04">
            <w:pPr>
              <w:widowControl/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522" w:type="dxa"/>
            <w:shd w:val="clear" w:color="auto" w:fill="FFFFFF"/>
          </w:tcPr>
          <w:p w14:paraId="6CA55B52" w14:textId="7A226817" w:rsidR="00DA29BA" w:rsidRPr="00DB15D6" w:rsidRDefault="00DA29BA" w:rsidP="006D4A04">
            <w:pPr>
              <w:widowControl/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50</w:t>
            </w:r>
          </w:p>
        </w:tc>
        <w:tc>
          <w:tcPr>
            <w:tcW w:w="729" w:type="dxa"/>
            <w:shd w:val="clear" w:color="auto" w:fill="FFFFFF"/>
          </w:tcPr>
          <w:p w14:paraId="1EAD4A75" w14:textId="422C6D77" w:rsidR="00DA29BA" w:rsidRPr="00DB15D6" w:rsidRDefault="00DA29BA" w:rsidP="006D4A04">
            <w:pPr>
              <w:widowControl/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48, 0.5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09" w:type="dxa"/>
            <w:shd w:val="clear" w:color="auto" w:fill="FFFFFF"/>
          </w:tcPr>
          <w:p w14:paraId="790E331B" w14:textId="6B9FD07A" w:rsidR="00DA29BA" w:rsidRPr="00DB15D6" w:rsidRDefault="00DA29BA" w:rsidP="006D4A04">
            <w:pPr>
              <w:widowControl/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656" w:type="dxa"/>
            <w:shd w:val="clear" w:color="auto" w:fill="FFFFFF"/>
          </w:tcPr>
          <w:p w14:paraId="3961CF93" w14:textId="1992C9D5" w:rsidR="00DA29BA" w:rsidRPr="00DB15D6" w:rsidRDefault="00DA29BA" w:rsidP="006D4A04">
            <w:pPr>
              <w:widowControl/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6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61" w:type="dxa"/>
            <w:shd w:val="clear" w:color="auto" w:fill="FFFFFF"/>
          </w:tcPr>
          <w:p w14:paraId="79D72989" w14:textId="3B3F19B5" w:rsidR="00DA29BA" w:rsidRPr="00DB15D6" w:rsidRDefault="00DA29BA" w:rsidP="006D4A04">
            <w:pPr>
              <w:widowControl/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5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9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0.6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76" w:type="dxa"/>
            <w:shd w:val="clear" w:color="auto" w:fill="FFFFFF"/>
          </w:tcPr>
          <w:p w14:paraId="264A0416" w14:textId="62EB19CB" w:rsidR="00DA29BA" w:rsidRPr="00DB15D6" w:rsidRDefault="00DA29BA" w:rsidP="006D4A04">
            <w:pPr>
              <w:widowControl/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658" w:type="dxa"/>
            <w:shd w:val="clear" w:color="auto" w:fill="FFFFFF"/>
          </w:tcPr>
          <w:p w14:paraId="3D632916" w14:textId="01C12855" w:rsidR="00DA29BA" w:rsidRPr="00DB15D6" w:rsidRDefault="00DA29BA" w:rsidP="006D4A04">
            <w:pPr>
              <w:widowControl/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792" w:type="dxa"/>
            <w:shd w:val="clear" w:color="auto" w:fill="FFFFFF"/>
          </w:tcPr>
          <w:p w14:paraId="04A7BE8A" w14:textId="6A34E938" w:rsidR="00DA29BA" w:rsidRPr="00DB15D6" w:rsidRDefault="00DA29BA" w:rsidP="006D4A04">
            <w:pPr>
              <w:widowControl/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708" w:type="dxa"/>
            <w:shd w:val="clear" w:color="auto" w:fill="FFFFFF"/>
          </w:tcPr>
          <w:p w14:paraId="1569044A" w14:textId="0AE3E6DC" w:rsidR="00DA29BA" w:rsidRPr="00DB15D6" w:rsidRDefault="00DA29BA" w:rsidP="006D4A04">
            <w:pPr>
              <w:widowControl/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662" w:type="dxa"/>
            <w:shd w:val="clear" w:color="auto" w:fill="FFFFFF"/>
          </w:tcPr>
          <w:p w14:paraId="448E0D10" w14:textId="52B614E3" w:rsidR="00DA29BA" w:rsidRPr="00DB15D6" w:rsidRDefault="00DA29BA" w:rsidP="006D4A04">
            <w:pPr>
              <w:widowControl/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51</w:t>
            </w:r>
          </w:p>
        </w:tc>
        <w:tc>
          <w:tcPr>
            <w:tcW w:w="757" w:type="dxa"/>
            <w:shd w:val="clear" w:color="auto" w:fill="FFFFFF"/>
          </w:tcPr>
          <w:p w14:paraId="6807BE30" w14:textId="73CC6CFB" w:rsidR="00DA29BA" w:rsidRPr="00DB15D6" w:rsidRDefault="00DA29BA" w:rsidP="006D4A04">
            <w:pPr>
              <w:widowControl/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49, 0.53</w:t>
            </w:r>
          </w:p>
        </w:tc>
        <w:tc>
          <w:tcPr>
            <w:tcW w:w="659" w:type="dxa"/>
            <w:shd w:val="clear" w:color="auto" w:fill="FFFFFF"/>
          </w:tcPr>
          <w:p w14:paraId="52F346A8" w14:textId="02019A7A" w:rsidR="00DA29BA" w:rsidRPr="00DB15D6" w:rsidRDefault="00DA29BA" w:rsidP="006D4A04">
            <w:pPr>
              <w:widowControl/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DB15D6" w:rsidRPr="00DB15D6" w14:paraId="6187A0FC" w14:textId="59EA8906" w:rsidTr="005F236C">
        <w:trPr>
          <w:trHeight w:val="151"/>
          <w:jc w:val="center"/>
        </w:trPr>
        <w:tc>
          <w:tcPr>
            <w:tcW w:w="12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9CCC3" w14:textId="77777777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NO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11474" w14:textId="4D76E065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A8826" w14:textId="4FD45150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3, 1.30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5E3C2" w14:textId="00401DAC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F6E08" w14:textId="1E4FFDAC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0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CF99C" w14:textId="2BC3CB5D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98, 1.0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07AD6" w14:textId="5A2FA097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253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5412D" w14:textId="1EA70E77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08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24898" w14:textId="771D5E5E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0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1.13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7C2C4" w14:textId="7DCE828F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/>
          </w:tcPr>
          <w:p w14:paraId="760D5512" w14:textId="0C62C6ED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0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FFFFFF"/>
          </w:tcPr>
          <w:p w14:paraId="0CE20B1E" w14:textId="16D3A376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04, 1.1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FFFFFF"/>
          </w:tcPr>
          <w:p w14:paraId="56D142AE" w14:textId="7D5B5DAD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FFFFFF"/>
          </w:tcPr>
          <w:p w14:paraId="34F803AC" w14:textId="43C51DDA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8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FFFFFF"/>
          </w:tcPr>
          <w:p w14:paraId="29B1BDFE" w14:textId="72B0E209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8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5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0.9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22D29151" w14:textId="2E0BBF86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FFFFFF"/>
          </w:tcPr>
          <w:p w14:paraId="58DA7F4A" w14:textId="2F55A4AE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FFFFFF"/>
          </w:tcPr>
          <w:p w14:paraId="09878AD4" w14:textId="34BF46B0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9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7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1.0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FFFFFF"/>
          </w:tcPr>
          <w:p w14:paraId="0177AD28" w14:textId="51FD4A6B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928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FFFFFF"/>
          </w:tcPr>
          <w:p w14:paraId="5260D94E" w14:textId="29078BAE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80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FFFFFF"/>
          </w:tcPr>
          <w:p w14:paraId="297F960C" w14:textId="2A9E3EC6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74, 1.8</w:t>
            </w:r>
            <w:r w:rsidR="001D2664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</w:tcPr>
          <w:p w14:paraId="4D4E6AAA" w14:textId="7469DEAB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FFFFFF"/>
          </w:tcPr>
          <w:p w14:paraId="168A4E9B" w14:textId="641C4469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FFFFF"/>
          </w:tcPr>
          <w:p w14:paraId="1424ADE8" w14:textId="2B795CB8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FFFFFF"/>
          </w:tcPr>
          <w:p w14:paraId="15979DE6" w14:textId="69E6B9E3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DB15D6" w:rsidRPr="00DB15D6" w14:paraId="147A8FDD" w14:textId="7491378D" w:rsidTr="005F236C">
        <w:trPr>
          <w:trHeight w:val="421"/>
          <w:jc w:val="center"/>
        </w:trPr>
        <w:tc>
          <w:tcPr>
            <w:tcW w:w="16257" w:type="dxa"/>
            <w:gridSpan w:val="25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D0281" w14:textId="4C13192E" w:rsidR="00DA29BA" w:rsidRPr="00DB15D6" w:rsidRDefault="00DA29BA" w:rsidP="00DA29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kern w:val="0"/>
                <w:sz w:val="24"/>
                <w:szCs w:val="24"/>
                <w:lang w:eastAsia="en-US"/>
              </w:rPr>
              <w:t>Abbreviations: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PM</w:t>
            </w:r>
            <w:r w:rsidRPr="00DB15D6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1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 particle with aerodynamic diameter ≤</w:t>
            </w:r>
            <w:r w:rsidRPr="00DB15D6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μm; PM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  <w:vertAlign w:val="subscript"/>
              </w:rPr>
              <w:t>2.5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 particle with aerodynamic diameter ≤2.5 μm; PM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  <w:vertAlign w:val="subscript"/>
              </w:rPr>
              <w:t>10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particle with aerodynamic diameter ≤10 μm; SO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  <w:vertAlign w:val="subscript"/>
              </w:rPr>
              <w:t>2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 </w:t>
            </w:r>
            <w:hyperlink r:id="rId8" w:tooltip="Learn more about sulfur dioxide from ScienceDirect's AI-generated Topic Pages" w:history="1">
              <w:r w:rsidRPr="00DB15D6">
                <w:rPr>
                  <w:rFonts w:ascii="Times New Roman" w:eastAsia="DejaVu Sans" w:hAnsi="Times New Roman" w:cs="Times New Roman"/>
                  <w:sz w:val="24"/>
                  <w:szCs w:val="24"/>
                </w:rPr>
                <w:t>sulfur dioxide</w:t>
              </w:r>
            </w:hyperlink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; NO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  <w:vertAlign w:val="subscript"/>
              </w:rPr>
              <w:t>2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 </w:t>
            </w:r>
            <w:hyperlink r:id="rId9" w:tooltip="Learn more about nitrogen dioxide from ScienceDirect's AI-generated Topic Pages" w:history="1">
              <w:r w:rsidRPr="00DB15D6">
                <w:rPr>
                  <w:rFonts w:ascii="Times New Roman" w:eastAsia="DejaVu Sans" w:hAnsi="Times New Roman" w:cs="Times New Roman"/>
                  <w:sz w:val="24"/>
                  <w:szCs w:val="24"/>
                </w:rPr>
                <w:t>nitrogen dioxide</w:t>
              </w:r>
            </w:hyperlink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; O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  <w:vertAlign w:val="subscript"/>
              </w:rPr>
              <w:t>3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 xml:space="preserve">, ozone; CO, </w:t>
            </w:r>
            <w:r w:rsidR="00E217C4"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carbon monoxide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 xml:space="preserve">; </w:t>
            </w:r>
            <w:bookmarkStart w:id="9" w:name="_Hlk192004263"/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HR</w:t>
            </w:r>
            <w:r w:rsidRPr="00DB15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Hazard Ratio</w:t>
            </w:r>
            <w:r w:rsidRPr="00DB15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 xml:space="preserve"> CI</w:t>
            </w:r>
            <w:r w:rsidRPr="00DB15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Confidence Interval</w:t>
            </w:r>
            <w:bookmarkEnd w:id="9"/>
            <w:r w:rsidRPr="00DB15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C70E0A" w:rsidRPr="00DB15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C70E0A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Model</w:t>
            </w:r>
            <w:r w:rsidR="00C70E0A" w:rsidRPr="00DB15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="00C70E0A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adjusted for region, sex, age,</w:t>
            </w:r>
            <w:r w:rsidR="00C70E0A" w:rsidRPr="00DB15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</w:t>
            </w:r>
            <w:r w:rsidR="00C70E0A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 xml:space="preserve">esidence, </w:t>
            </w:r>
            <w:r w:rsidR="00C70E0A" w:rsidRPr="00DB15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="00C70E0A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arital status,</w:t>
            </w:r>
            <w:r w:rsidR="00C70E0A" w:rsidRPr="00DB15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h</w:t>
            </w:r>
            <w:r w:rsidR="00C70E0A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 xml:space="preserve">ealth status, BMI, </w:t>
            </w:r>
            <w:r w:rsidR="00C70E0A" w:rsidRPr="00DB15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="00C70E0A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 xml:space="preserve">moking, </w:t>
            </w:r>
            <w:r w:rsidR="00C70E0A" w:rsidRPr="00DB15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</w:t>
            </w:r>
            <w:r w:rsidR="00C70E0A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 xml:space="preserve">rinking, </w:t>
            </w:r>
            <w:r w:rsidR="00C70E0A" w:rsidRPr="00DB15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</w:t>
            </w:r>
            <w:r w:rsidR="00C70E0A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ducation level,</w:t>
            </w:r>
            <w:r w:rsidR="00C70E0A"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C70E0A"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 xml:space="preserve">retirement status, and </w:t>
            </w:r>
            <w:r w:rsidR="00C70E0A" w:rsidRPr="00DB15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.</w:t>
            </w:r>
          </w:p>
        </w:tc>
      </w:tr>
    </w:tbl>
    <w:p w14:paraId="323BAB23" w14:textId="17B3D711" w:rsidR="00C70E0A" w:rsidRPr="00DB15D6" w:rsidRDefault="00376C48" w:rsidP="00376C48">
      <w:pPr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10" w:name="_Toc216610653"/>
      <w:bookmarkEnd w:id="2"/>
      <w:bookmarkEnd w:id="3"/>
      <w:bookmarkEnd w:id="8"/>
      <w:r w:rsidRPr="00DB15D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 Association between CESD-10 and GI and liver diseases.</w:t>
      </w:r>
      <w:bookmarkEnd w:id="10"/>
    </w:p>
    <w:tbl>
      <w:tblPr>
        <w:tblW w:w="11099" w:type="dxa"/>
        <w:jc w:val="center"/>
        <w:tblLayout w:type="fixed"/>
        <w:tblLook w:val="0420" w:firstRow="1" w:lastRow="0" w:firstColumn="0" w:lastColumn="0" w:noHBand="0" w:noVBand="1"/>
      </w:tblPr>
      <w:tblGrid>
        <w:gridCol w:w="2452"/>
        <w:gridCol w:w="757"/>
        <w:gridCol w:w="1008"/>
        <w:gridCol w:w="929"/>
        <w:gridCol w:w="79"/>
        <w:gridCol w:w="771"/>
        <w:gridCol w:w="1134"/>
        <w:gridCol w:w="1134"/>
        <w:gridCol w:w="709"/>
        <w:gridCol w:w="1134"/>
        <w:gridCol w:w="992"/>
      </w:tblGrid>
      <w:tr w:rsidR="00DB15D6" w:rsidRPr="00DB15D6" w14:paraId="22D8622C" w14:textId="77777777" w:rsidTr="009279C5">
        <w:trPr>
          <w:tblHeader/>
          <w:jc w:val="center"/>
        </w:trPr>
        <w:tc>
          <w:tcPr>
            <w:tcW w:w="2452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5851C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Characteristic</w:t>
            </w:r>
          </w:p>
        </w:tc>
        <w:tc>
          <w:tcPr>
            <w:tcW w:w="2773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04A5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Model </w:t>
            </w:r>
            <w:r w:rsidRPr="00DB15D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</w:t>
            </w:r>
          </w:p>
        </w:tc>
        <w:tc>
          <w:tcPr>
            <w:tcW w:w="303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14DF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Model </w:t>
            </w:r>
            <w:r w:rsidRPr="00DB15D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8CC7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Model 3</w:t>
            </w:r>
          </w:p>
        </w:tc>
      </w:tr>
      <w:tr w:rsidR="00DB15D6" w:rsidRPr="00DB15D6" w14:paraId="1FEFD65A" w14:textId="77777777" w:rsidTr="009279C5">
        <w:trPr>
          <w:tblHeader/>
          <w:jc w:val="center"/>
        </w:trPr>
        <w:tc>
          <w:tcPr>
            <w:tcW w:w="2452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AF844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7" w:type="dxa"/>
            <w:tcBorders>
              <w:top w:val="single" w:sz="8" w:space="0" w:color="000000"/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3311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EA71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92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C89C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F47A6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CA4C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A9B79E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  <w:r w:rsidRPr="00DB15D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5D5B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2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53CA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4A4B6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</w:tr>
      <w:tr w:rsidR="00DB15D6" w:rsidRPr="00DB15D6" w14:paraId="42A6364E" w14:textId="77777777" w:rsidTr="009279C5">
        <w:trPr>
          <w:jc w:val="center"/>
        </w:trPr>
        <w:tc>
          <w:tcPr>
            <w:tcW w:w="24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EF47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CESD-10 (continuous)</w:t>
            </w:r>
          </w:p>
        </w:tc>
        <w:tc>
          <w:tcPr>
            <w:tcW w:w="75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554C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07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2C83C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07, 1.07</w:t>
            </w:r>
          </w:p>
        </w:tc>
        <w:tc>
          <w:tcPr>
            <w:tcW w:w="92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8937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F1F9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07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CB7F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07, 1.08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E9F76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  <w:r w:rsidRPr="00DB15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      </w:t>
            </w: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4727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06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7655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06, 1.06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6AF7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DB15D6" w:rsidRPr="00DB15D6" w14:paraId="07FA2411" w14:textId="77777777" w:rsidTr="009279C5">
        <w:trPr>
          <w:jc w:val="center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E328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CESD-10</w:t>
            </w:r>
          </w:p>
        </w:tc>
        <w:tc>
          <w:tcPr>
            <w:tcW w:w="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4C62C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3661E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16889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42F3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4ADA4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A66A29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36ADA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723BC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2A46A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155FD858" w14:textId="77777777" w:rsidTr="009279C5">
        <w:trPr>
          <w:jc w:val="center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6647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0.00 –3.00]</w:t>
            </w:r>
          </w:p>
        </w:tc>
        <w:tc>
          <w:tcPr>
            <w:tcW w:w="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7E26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—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42D8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—</w:t>
            </w:r>
          </w:p>
        </w:tc>
        <w:tc>
          <w:tcPr>
            <w:tcW w:w="9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28349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34929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—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A61D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—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A94F6C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8D0E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—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3129F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E3C6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324428A4" w14:textId="77777777" w:rsidTr="009279C5">
        <w:trPr>
          <w:jc w:val="center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B5FC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3.00 – 6.29]</w:t>
            </w:r>
          </w:p>
        </w:tc>
        <w:tc>
          <w:tcPr>
            <w:tcW w:w="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6AE9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4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4810A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32, 1.62</w:t>
            </w:r>
          </w:p>
        </w:tc>
        <w:tc>
          <w:tcPr>
            <w:tcW w:w="9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740AA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8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8801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4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7C7E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33, 1.6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2BD996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  <w:r w:rsidRPr="00DB15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    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6F09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4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97574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27, 1.5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BA274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DB15D6" w:rsidRPr="00DB15D6" w14:paraId="081D2B1E" w14:textId="77777777" w:rsidTr="009279C5">
        <w:trPr>
          <w:jc w:val="center"/>
        </w:trPr>
        <w:tc>
          <w:tcPr>
            <w:tcW w:w="245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7E6BA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6.29 – 11.00]</w:t>
            </w:r>
          </w:p>
        </w:tc>
        <w:tc>
          <w:tcPr>
            <w:tcW w:w="75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B74E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.1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02A7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96, 2.40</w:t>
            </w:r>
          </w:p>
        </w:tc>
        <w:tc>
          <w:tcPr>
            <w:tcW w:w="92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9F6B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850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9A78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.2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C23CF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99, 2.4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1468029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  <w:r w:rsidRPr="00DB15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F751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9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AF4A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77, 2.1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87E96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DB15D6" w:rsidRPr="00DB15D6" w14:paraId="5919D814" w14:textId="77777777" w:rsidTr="009279C5">
        <w:trPr>
          <w:jc w:val="center"/>
        </w:trPr>
        <w:tc>
          <w:tcPr>
            <w:tcW w:w="2452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BE3A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11.00 – 30.00]</w:t>
            </w:r>
          </w:p>
        </w:tc>
        <w:tc>
          <w:tcPr>
            <w:tcW w:w="757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981F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50" w:firstLine="1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3.36</w:t>
            </w:r>
          </w:p>
        </w:tc>
        <w:tc>
          <w:tcPr>
            <w:tcW w:w="100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CBE9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3.05, 3.70</w:t>
            </w:r>
          </w:p>
        </w:tc>
        <w:tc>
          <w:tcPr>
            <w:tcW w:w="929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7C40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850" w:type="dxa"/>
            <w:gridSpan w:val="2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803F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3.4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D79F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3.12, 3.7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</w:tcPr>
          <w:p w14:paraId="730BF08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  <w:r w:rsidRPr="00DB15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     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6A30A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.8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97B3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.57, 3.15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7E85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</w:tbl>
    <w:p w14:paraId="632DF526" w14:textId="77777777" w:rsidR="00376C48" w:rsidRPr="00DB15D6" w:rsidRDefault="00376C48" w:rsidP="00376C48">
      <w:pPr>
        <w:widowControl/>
        <w:rPr>
          <w:rFonts w:ascii="Times New Roman" w:hAnsi="Times New Roman" w:cs="Times New Roman"/>
          <w:sz w:val="24"/>
          <w:szCs w:val="24"/>
        </w:rPr>
      </w:pPr>
      <w:r w:rsidRPr="00DB15D6">
        <w:rPr>
          <w:rFonts w:ascii="Times New Roman" w:eastAsia="Time New Roman" w:hAnsi="Times New Roman" w:cs="Times New Roman"/>
          <w:kern w:val="0"/>
          <w:sz w:val="24"/>
          <w:szCs w:val="24"/>
          <w:lang w:eastAsia="en-US"/>
        </w:rPr>
        <w:t xml:space="preserve">Abbreviations: </w:t>
      </w:r>
      <w:r w:rsidRPr="00DB15D6">
        <w:rPr>
          <w:rFonts w:ascii="Times New Roman" w:hAnsi="Times New Roman" w:cs="Times New Roman"/>
          <w:sz w:val="24"/>
          <w:szCs w:val="24"/>
        </w:rPr>
        <w:t xml:space="preserve">GI, gastrointestinal; </w:t>
      </w:r>
      <w:r w:rsidRPr="00DB15D6">
        <w:rPr>
          <w:rFonts w:ascii="Times New Roman" w:eastAsia="DejaVu Sans" w:hAnsi="Times New Roman" w:cs="Times New Roman"/>
          <w:bCs/>
          <w:kern w:val="0"/>
          <w:sz w:val="24"/>
          <w:szCs w:val="24"/>
          <w:lang w:eastAsia="en-US"/>
        </w:rPr>
        <w:t>CESD-10</w:t>
      </w:r>
      <w:r w:rsidRPr="00DB15D6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Pr="00DB15D6">
        <w:rPr>
          <w:rFonts w:ascii="Times New Roman" w:hAnsi="Times New Roman" w:cs="Times New Roman"/>
          <w:sz w:val="24"/>
          <w:szCs w:val="24"/>
        </w:rPr>
        <w:t xml:space="preserve">Center for Epidemiological Studies Depression Scale-10; HR, Hazard Ratio; CI, Confidence Interval. </w:t>
      </w:r>
    </w:p>
    <w:p w14:paraId="0AD6F09E" w14:textId="6A0BB249" w:rsidR="0040411A" w:rsidRPr="00DB15D6" w:rsidRDefault="00376C48" w:rsidP="00376C48">
      <w:pPr>
        <w:rPr>
          <w:rFonts w:ascii="Times New Roman" w:hAnsi="Times New Roman" w:cs="Times New Roman"/>
          <w:kern w:val="0"/>
          <w:sz w:val="24"/>
          <w:szCs w:val="24"/>
        </w:rPr>
      </w:pPr>
      <w:r w:rsidRPr="00DB15D6">
        <w:rPr>
          <w:rFonts w:ascii="Times New Roman" w:eastAsia="DejaVu Sans" w:hAnsi="Times New Roman" w:cs="Times New Roman"/>
          <w:kern w:val="0"/>
          <w:sz w:val="24"/>
          <w:szCs w:val="24"/>
          <w:lang w:eastAsia="en-US"/>
        </w:rPr>
        <w:t xml:space="preserve">Model 1: no covariates were adjusted </w:t>
      </w:r>
      <w:r w:rsidRPr="00DB15D6">
        <w:rPr>
          <w:rFonts w:ascii="Times New Roman" w:eastAsia="DejaVu Sans" w:hAnsi="Times New Roman" w:cs="Times New Roman"/>
          <w:kern w:val="0"/>
          <w:sz w:val="24"/>
          <w:szCs w:val="24"/>
          <w:lang w:eastAsia="en-US"/>
        </w:rPr>
        <w:br/>
        <w:t xml:space="preserve">Model 2: adjusted for sex and age </w:t>
      </w:r>
      <w:r w:rsidRPr="00DB15D6">
        <w:rPr>
          <w:rFonts w:ascii="Times New Roman" w:eastAsia="DejaVu Sans" w:hAnsi="Times New Roman" w:cs="Times New Roman"/>
          <w:kern w:val="0"/>
          <w:sz w:val="24"/>
          <w:szCs w:val="24"/>
          <w:lang w:eastAsia="en-US"/>
        </w:rPr>
        <w:br/>
        <w:t>Model 3: adjusted for region, sex, age,</w:t>
      </w:r>
      <w:r w:rsidRPr="00DB15D6">
        <w:rPr>
          <w:rFonts w:ascii="Times New Roman" w:hAnsi="Times New Roman" w:cs="Times New Roman"/>
          <w:kern w:val="0"/>
          <w:sz w:val="24"/>
          <w:szCs w:val="24"/>
        </w:rPr>
        <w:t xml:space="preserve"> r</w:t>
      </w:r>
      <w:r w:rsidRPr="00DB15D6">
        <w:rPr>
          <w:rFonts w:ascii="Times New Roman" w:eastAsia="DejaVu Sans" w:hAnsi="Times New Roman" w:cs="Times New Roman"/>
          <w:kern w:val="0"/>
          <w:sz w:val="24"/>
          <w:szCs w:val="24"/>
          <w:lang w:eastAsia="en-US"/>
        </w:rPr>
        <w:t xml:space="preserve">esidence, </w:t>
      </w:r>
      <w:r w:rsidRPr="00DB15D6">
        <w:rPr>
          <w:rFonts w:ascii="Times New Roman" w:hAnsi="Times New Roman" w:cs="Times New Roman"/>
          <w:kern w:val="0"/>
          <w:sz w:val="24"/>
          <w:szCs w:val="24"/>
        </w:rPr>
        <w:t>m</w:t>
      </w:r>
      <w:r w:rsidRPr="00DB15D6">
        <w:rPr>
          <w:rFonts w:ascii="Times New Roman" w:eastAsia="DejaVu Sans" w:hAnsi="Times New Roman" w:cs="Times New Roman"/>
          <w:kern w:val="0"/>
          <w:sz w:val="24"/>
          <w:szCs w:val="24"/>
          <w:lang w:eastAsia="en-US"/>
        </w:rPr>
        <w:t>arital status,</w:t>
      </w:r>
      <w:r w:rsidRPr="00DB15D6">
        <w:rPr>
          <w:rFonts w:ascii="Times New Roman" w:hAnsi="Times New Roman" w:cs="Times New Roman"/>
          <w:kern w:val="0"/>
          <w:sz w:val="24"/>
          <w:szCs w:val="24"/>
        </w:rPr>
        <w:t xml:space="preserve"> h</w:t>
      </w:r>
      <w:r w:rsidRPr="00DB15D6">
        <w:rPr>
          <w:rFonts w:ascii="Times New Roman" w:eastAsia="DejaVu Sans" w:hAnsi="Times New Roman" w:cs="Times New Roman"/>
          <w:kern w:val="0"/>
          <w:sz w:val="24"/>
          <w:szCs w:val="24"/>
          <w:lang w:eastAsia="en-US"/>
        </w:rPr>
        <w:t xml:space="preserve">ealth status, BMI, </w:t>
      </w:r>
      <w:r w:rsidRPr="00DB15D6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DB15D6">
        <w:rPr>
          <w:rFonts w:ascii="Times New Roman" w:eastAsia="DejaVu Sans" w:hAnsi="Times New Roman" w:cs="Times New Roman"/>
          <w:kern w:val="0"/>
          <w:sz w:val="24"/>
          <w:szCs w:val="24"/>
          <w:lang w:eastAsia="en-US"/>
        </w:rPr>
        <w:t xml:space="preserve">moking, </w:t>
      </w:r>
      <w:r w:rsidRPr="00DB15D6"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DB15D6">
        <w:rPr>
          <w:rFonts w:ascii="Times New Roman" w:eastAsia="DejaVu Sans" w:hAnsi="Times New Roman" w:cs="Times New Roman"/>
          <w:kern w:val="0"/>
          <w:sz w:val="24"/>
          <w:szCs w:val="24"/>
          <w:lang w:eastAsia="en-US"/>
        </w:rPr>
        <w:t xml:space="preserve">rinking, </w:t>
      </w:r>
      <w:r w:rsidRPr="00DB15D6">
        <w:rPr>
          <w:rFonts w:ascii="Times New Roman" w:hAnsi="Times New Roman" w:cs="Times New Roman"/>
          <w:kern w:val="0"/>
          <w:sz w:val="24"/>
          <w:szCs w:val="24"/>
        </w:rPr>
        <w:t>e</w:t>
      </w:r>
      <w:r w:rsidRPr="00DB15D6">
        <w:rPr>
          <w:rFonts w:ascii="Times New Roman" w:eastAsia="DejaVu Sans" w:hAnsi="Times New Roman" w:cs="Times New Roman"/>
          <w:kern w:val="0"/>
          <w:sz w:val="24"/>
          <w:szCs w:val="24"/>
          <w:lang w:eastAsia="en-US"/>
        </w:rPr>
        <w:t>ducation level, retirement status</w:t>
      </w:r>
    </w:p>
    <w:p w14:paraId="3033C97F" w14:textId="77777777" w:rsidR="005D0503" w:rsidRPr="00DB15D6" w:rsidRDefault="005D0503" w:rsidP="0040411A">
      <w:pPr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DD177F8" w14:textId="5DC380DF" w:rsidR="00376C48" w:rsidRPr="00DB15D6" w:rsidRDefault="00376C48" w:rsidP="0040411A">
      <w:pPr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11" w:name="_Toc216610654"/>
      <w:r w:rsidRPr="00DB15D6">
        <w:rPr>
          <w:rFonts w:ascii="Times New Roman" w:hAnsi="Times New Roman" w:cs="Times New Roman"/>
          <w:b/>
          <w:bCs/>
          <w:sz w:val="24"/>
          <w:szCs w:val="24"/>
        </w:rPr>
        <w:t xml:space="preserve">Table S5. Mediation analysis for the associations between air pollution and </w:t>
      </w:r>
      <w:r w:rsidRPr="00DB15D6">
        <w:rPr>
          <w:rFonts w:ascii="Times New Roman" w:eastAsia="DejaVu Sans" w:hAnsi="Times New Roman" w:cs="Times New Roman"/>
          <w:b/>
          <w:bCs/>
          <w:kern w:val="0"/>
          <w:sz w:val="24"/>
          <w:szCs w:val="24"/>
          <w:lang w:eastAsia="en-US"/>
        </w:rPr>
        <w:t>GI and liver diseases</w:t>
      </w:r>
      <w:r w:rsidRPr="00DB15D6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11"/>
    </w:p>
    <w:p w14:paraId="21EF55D7" w14:textId="77777777" w:rsidR="00376C48" w:rsidRPr="00DB15D6" w:rsidRDefault="00376C48" w:rsidP="00376C4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XSpec="center" w:tblpY="35"/>
        <w:tblW w:w="9639" w:type="dxa"/>
        <w:tblLayout w:type="fixed"/>
        <w:tblLook w:val="0420" w:firstRow="1" w:lastRow="0" w:firstColumn="0" w:lastColumn="0" w:noHBand="0" w:noVBand="1"/>
      </w:tblPr>
      <w:tblGrid>
        <w:gridCol w:w="1701"/>
        <w:gridCol w:w="1418"/>
        <w:gridCol w:w="1418"/>
        <w:gridCol w:w="851"/>
        <w:gridCol w:w="1416"/>
        <w:gridCol w:w="1134"/>
        <w:gridCol w:w="1701"/>
      </w:tblGrid>
      <w:tr w:rsidR="00DB15D6" w:rsidRPr="00DB15D6" w14:paraId="1E749586" w14:textId="77777777" w:rsidTr="009279C5">
        <w:trPr>
          <w:tblHeader/>
        </w:trPr>
        <w:tc>
          <w:tcPr>
            <w:tcW w:w="1701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4D25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Independent variable</w:t>
            </w:r>
          </w:p>
        </w:tc>
        <w:tc>
          <w:tcPr>
            <w:tcW w:w="1418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64B0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Mediator</w:t>
            </w:r>
          </w:p>
        </w:tc>
        <w:tc>
          <w:tcPr>
            <w:tcW w:w="2269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9AD0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Indirect effect</w:t>
            </w:r>
          </w:p>
        </w:tc>
        <w:tc>
          <w:tcPr>
            <w:tcW w:w="2550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EC83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Direct effect</w:t>
            </w:r>
          </w:p>
        </w:tc>
        <w:tc>
          <w:tcPr>
            <w:tcW w:w="1701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2EEE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Proportion mediated, % (95% CI)</w:t>
            </w:r>
          </w:p>
        </w:tc>
      </w:tr>
      <w:tr w:rsidR="00DB15D6" w:rsidRPr="00DB15D6" w14:paraId="4E0B87CC" w14:textId="77777777" w:rsidTr="009279C5">
        <w:trPr>
          <w:tblHeader/>
        </w:trPr>
        <w:tc>
          <w:tcPr>
            <w:tcW w:w="1701" w:type="dxa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8FBBC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E552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4BA5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Coefficient (95% CI) </w:t>
            </w:r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C7B7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 xml:space="preserve">P  </w:t>
            </w:r>
          </w:p>
        </w:tc>
        <w:tc>
          <w:tcPr>
            <w:tcW w:w="14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A178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Coefficient (95% CI)  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50A2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 xml:space="preserve">P  </w:t>
            </w:r>
          </w:p>
        </w:tc>
        <w:tc>
          <w:tcPr>
            <w:tcW w:w="1701" w:type="dxa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2726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559EC82A" w14:textId="77777777" w:rsidTr="009279C5">
        <w:tc>
          <w:tcPr>
            <w:tcW w:w="1701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587A9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71121D1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PM</w:t>
            </w:r>
            <w:r w:rsidRPr="00DB15D6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18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3964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CESD-10</w:t>
            </w:r>
          </w:p>
        </w:tc>
        <w:tc>
          <w:tcPr>
            <w:tcW w:w="1418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9439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00161 (0.00072, 0.00265)</w:t>
            </w:r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1CB5F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6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3D01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03159 (0.02749, 0.03478)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3786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F8E3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4.7 (2.3, 8.1)</w:t>
            </w:r>
          </w:p>
        </w:tc>
      </w:tr>
      <w:tr w:rsidR="00DB15D6" w:rsidRPr="00DB15D6" w14:paraId="4A6E1060" w14:textId="77777777" w:rsidTr="009279C5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1DAD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5E56DE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PM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62429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CESD-1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632C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00167 (0.00076, 0.00272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7D0B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DF78F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02965 (0.02540, 0.03294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EF9F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7A05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5.1 (2.6, 8.9)</w:t>
            </w:r>
          </w:p>
        </w:tc>
      </w:tr>
      <w:tr w:rsidR="00DB15D6" w:rsidRPr="00DB15D6" w14:paraId="23965D44" w14:textId="77777777" w:rsidTr="009279C5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7219E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451961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PM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70B2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CESD-1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BB9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00068 (-0.00027, 0.00175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472F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A5986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02909 (0.02475, 0.0325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9389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C69DE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2.2 (-1.0, 6.1)</w:t>
            </w:r>
          </w:p>
        </w:tc>
      </w:tr>
      <w:tr w:rsidR="00DB15D6" w:rsidRPr="00DB15D6" w14:paraId="6AB27A40" w14:textId="77777777" w:rsidTr="009279C5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4B7A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086FD4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SO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F64AF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CESD-1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669E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00210 (0.00140, 0.00295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8FAEA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EA79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04884 (0.04645, 0.05076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F473C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C8F4E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4.0 (2.8, 5.7)</w:t>
            </w:r>
          </w:p>
        </w:tc>
      </w:tr>
      <w:tr w:rsidR="00DB15D6" w:rsidRPr="00DB15D6" w14:paraId="16175550" w14:textId="77777777" w:rsidTr="009279C5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8DE1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B3BEC7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CO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B9D9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CESD-1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8CC0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00209 (0.00131, 0.00305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8B25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1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D8BB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04166 (0.03857, 0.04418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4DCF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DD8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4.7 (3.0, 7.0)</w:t>
            </w:r>
          </w:p>
        </w:tc>
      </w:tr>
      <w:tr w:rsidR="00DB15D6" w:rsidRPr="00DB15D6" w14:paraId="1B4B095B" w14:textId="77777777" w:rsidTr="009279C5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0A16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CAD9164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</w:rPr>
              <w:t>O</w:t>
            </w:r>
            <w:r w:rsidRPr="00DB15D6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650C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CESD-1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44E4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-0.00459 (-0.00599, -0.00319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C009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F71E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-0.03627 (-0.04354, -0.03028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27F79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0E76C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1.3 (7.4, 14.5)</w:t>
            </w:r>
          </w:p>
        </w:tc>
      </w:tr>
      <w:tr w:rsidR="00DB15D6" w:rsidRPr="00DB15D6" w14:paraId="687BFAAF" w14:textId="77777777" w:rsidTr="009279C5">
        <w:tc>
          <w:tcPr>
            <w:tcW w:w="1701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2B55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AE27BF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NO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A1AD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CESD-10</w:t>
            </w:r>
          </w:p>
        </w:tc>
        <w:tc>
          <w:tcPr>
            <w:tcW w:w="1418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4131A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00138 (0.00045, 0.00247)</w:t>
            </w:r>
          </w:p>
        </w:tc>
        <w:tc>
          <w:tcPr>
            <w:tcW w:w="851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DAF5A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6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CE08A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02671 (0.02220, 0.03026)</w:t>
            </w:r>
          </w:p>
        </w:tc>
        <w:tc>
          <w:tcPr>
            <w:tcW w:w="1134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F0DF6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76BB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4.7 (1.7, 9.0)</w:t>
            </w:r>
          </w:p>
        </w:tc>
      </w:tr>
    </w:tbl>
    <w:p w14:paraId="4665A36F" w14:textId="3CF5F60E" w:rsidR="00355C9D" w:rsidRPr="00DB15D6" w:rsidRDefault="00355C9D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8C0355D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24A2AA08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48A9AFA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C203E1A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60A604F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91B77CF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07E8618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56A6271F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56C77618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540E3E17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F59840E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5441A68F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5989FB0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7A3B5C73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C82B342" w14:textId="77777777" w:rsidR="005D0503" w:rsidRPr="00DB15D6" w:rsidRDefault="005D0503" w:rsidP="00376C48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1FFE38D" w14:textId="77777777" w:rsidR="005D0503" w:rsidRPr="00DB15D6" w:rsidRDefault="005D0503" w:rsidP="00376C48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ED75594" w14:textId="7D23D06D" w:rsidR="00376C48" w:rsidRPr="00DB15D6" w:rsidRDefault="00376C48" w:rsidP="00376C48">
      <w:pPr>
        <w:rPr>
          <w:rFonts w:ascii="Times New Roman" w:hAnsi="Times New Roman" w:cs="Times New Roman"/>
          <w:sz w:val="24"/>
          <w:szCs w:val="24"/>
        </w:rPr>
      </w:pPr>
      <w:r w:rsidRPr="00DB15D6">
        <w:rPr>
          <w:rFonts w:ascii="Times New Roman" w:eastAsia="Time New Roman" w:hAnsi="Times New Roman" w:cs="Times New Roman"/>
          <w:kern w:val="0"/>
          <w:sz w:val="24"/>
          <w:szCs w:val="24"/>
          <w:lang w:eastAsia="en-US"/>
        </w:rPr>
        <w:t>Abbreviations:</w:t>
      </w:r>
      <w:r w:rsidRPr="00DB15D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>PM</w:t>
      </w:r>
      <w:r w:rsidRPr="00DB15D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>, particle with aerodynamic diameter ≤</w:t>
      </w:r>
      <w:r w:rsidRPr="00DB15D6">
        <w:rPr>
          <w:rFonts w:ascii="Times New Roman" w:hAnsi="Times New Roman" w:cs="Times New Roman"/>
          <w:sz w:val="24"/>
          <w:szCs w:val="24"/>
        </w:rPr>
        <w:t>1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>μm; PM</w:t>
      </w:r>
      <w:r w:rsidRPr="00DB15D6">
        <w:rPr>
          <w:rFonts w:ascii="Times New Roman" w:eastAsia="DejaVu Sans" w:hAnsi="Times New Roman" w:cs="Times New Roman"/>
          <w:sz w:val="24"/>
          <w:szCs w:val="24"/>
          <w:vertAlign w:val="subscript"/>
        </w:rPr>
        <w:t>2.5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>, particle with aerodynamic diameter ≤2.5 </w:t>
      </w:r>
      <w:proofErr w:type="spellStart"/>
      <w:r w:rsidRPr="00DB15D6">
        <w:rPr>
          <w:rFonts w:ascii="Times New Roman" w:eastAsia="DejaVu Sans" w:hAnsi="Times New Roman" w:cs="Times New Roman"/>
          <w:sz w:val="24"/>
          <w:szCs w:val="24"/>
        </w:rPr>
        <w:t>μm</w:t>
      </w:r>
      <w:proofErr w:type="spellEnd"/>
      <w:r w:rsidRPr="00DB15D6">
        <w:rPr>
          <w:rFonts w:ascii="Times New Roman" w:eastAsia="DejaVu Sans" w:hAnsi="Times New Roman" w:cs="Times New Roman"/>
          <w:sz w:val="24"/>
          <w:szCs w:val="24"/>
        </w:rPr>
        <w:t>; PM</w:t>
      </w:r>
      <w:r w:rsidRPr="00DB15D6">
        <w:rPr>
          <w:rFonts w:ascii="Times New Roman" w:eastAsia="DejaVu Sans" w:hAnsi="Times New Roman" w:cs="Times New Roman"/>
          <w:sz w:val="24"/>
          <w:szCs w:val="24"/>
          <w:vertAlign w:val="subscript"/>
        </w:rPr>
        <w:t>10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>, particle with aerodynamic diameter ≤10 </w:t>
      </w:r>
      <w:proofErr w:type="spellStart"/>
      <w:r w:rsidRPr="00DB15D6">
        <w:rPr>
          <w:rFonts w:ascii="Times New Roman" w:eastAsia="DejaVu Sans" w:hAnsi="Times New Roman" w:cs="Times New Roman"/>
          <w:sz w:val="24"/>
          <w:szCs w:val="24"/>
        </w:rPr>
        <w:t>μm</w:t>
      </w:r>
      <w:proofErr w:type="spellEnd"/>
      <w:r w:rsidRPr="00DB15D6">
        <w:rPr>
          <w:rFonts w:ascii="Times New Roman" w:eastAsia="DejaVu Sans" w:hAnsi="Times New Roman" w:cs="Times New Roman"/>
          <w:sz w:val="24"/>
          <w:szCs w:val="24"/>
        </w:rPr>
        <w:t>; SO</w:t>
      </w:r>
      <w:r w:rsidRPr="00DB15D6">
        <w:rPr>
          <w:rFonts w:ascii="Times New Roman" w:eastAsia="DejaVu Sans" w:hAnsi="Times New Roman" w:cs="Times New Roman"/>
          <w:sz w:val="24"/>
          <w:szCs w:val="24"/>
          <w:vertAlign w:val="subscript"/>
        </w:rPr>
        <w:t>2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>, </w:t>
      </w:r>
      <w:hyperlink r:id="rId10" w:tooltip="Learn more about sulfur dioxide from ScienceDirect's AI-generated Topic Pages" w:history="1">
        <w:r w:rsidRPr="00DB15D6">
          <w:rPr>
            <w:rFonts w:ascii="Times New Roman" w:eastAsia="DejaVu Sans" w:hAnsi="Times New Roman" w:cs="Times New Roman"/>
            <w:sz w:val="24"/>
            <w:szCs w:val="24"/>
          </w:rPr>
          <w:t>sulfur dioxide</w:t>
        </w:r>
      </w:hyperlink>
      <w:r w:rsidRPr="00DB15D6">
        <w:rPr>
          <w:rFonts w:ascii="Times New Roman" w:eastAsia="DejaVu Sans" w:hAnsi="Times New Roman" w:cs="Times New Roman"/>
          <w:sz w:val="24"/>
          <w:szCs w:val="24"/>
        </w:rPr>
        <w:t>; NO</w:t>
      </w:r>
      <w:r w:rsidRPr="00DB15D6">
        <w:rPr>
          <w:rFonts w:ascii="Times New Roman" w:eastAsia="DejaVu Sans" w:hAnsi="Times New Roman" w:cs="Times New Roman"/>
          <w:sz w:val="24"/>
          <w:szCs w:val="24"/>
          <w:vertAlign w:val="subscript"/>
        </w:rPr>
        <w:t>2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>, </w:t>
      </w:r>
      <w:hyperlink r:id="rId11" w:tooltip="Learn more about nitrogen dioxide from ScienceDirect's AI-generated Topic Pages" w:history="1">
        <w:r w:rsidRPr="00DB15D6">
          <w:rPr>
            <w:rFonts w:ascii="Times New Roman" w:eastAsia="DejaVu Sans" w:hAnsi="Times New Roman" w:cs="Times New Roman"/>
            <w:sz w:val="24"/>
            <w:szCs w:val="24"/>
          </w:rPr>
          <w:t>nitrogen dioxide</w:t>
        </w:r>
      </w:hyperlink>
      <w:r w:rsidRPr="00DB15D6">
        <w:rPr>
          <w:rFonts w:ascii="Times New Roman" w:eastAsia="DejaVu Sans" w:hAnsi="Times New Roman" w:cs="Times New Roman"/>
          <w:sz w:val="24"/>
          <w:szCs w:val="24"/>
        </w:rPr>
        <w:t>; O</w:t>
      </w:r>
      <w:r w:rsidRPr="00DB15D6">
        <w:rPr>
          <w:rFonts w:ascii="Times New Roman" w:eastAsia="DejaVu Sans" w:hAnsi="Times New Roman" w:cs="Times New Roman"/>
          <w:sz w:val="24"/>
          <w:szCs w:val="24"/>
          <w:vertAlign w:val="subscript"/>
        </w:rPr>
        <w:t>3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 xml:space="preserve">, ozone; CO, carbon monoxide; </w:t>
      </w:r>
      <w:r w:rsidRPr="00DB15D6">
        <w:rPr>
          <w:rFonts w:ascii="Times New Roman" w:eastAsia="DejaVu Sans" w:hAnsi="Times New Roman" w:cs="Times New Roman"/>
          <w:kern w:val="0"/>
          <w:sz w:val="24"/>
          <w:szCs w:val="24"/>
          <w:lang w:eastAsia="en-US"/>
        </w:rPr>
        <w:t>HR</w:t>
      </w:r>
      <w:r w:rsidRPr="00DB15D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DB15D6">
        <w:rPr>
          <w:rFonts w:ascii="Times New Roman" w:eastAsia="DejaVu Sans" w:hAnsi="Times New Roman" w:cs="Times New Roman"/>
          <w:kern w:val="0"/>
          <w:sz w:val="24"/>
          <w:szCs w:val="24"/>
          <w:lang w:eastAsia="en-US"/>
        </w:rPr>
        <w:t>Hazard Ratio</w:t>
      </w:r>
      <w:r w:rsidRPr="00DB15D6"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DB15D6">
        <w:rPr>
          <w:rFonts w:ascii="Times New Roman" w:eastAsia="DejaVu Sans" w:hAnsi="Times New Roman" w:cs="Times New Roman"/>
          <w:kern w:val="0"/>
          <w:sz w:val="24"/>
          <w:szCs w:val="24"/>
          <w:lang w:eastAsia="en-US"/>
        </w:rPr>
        <w:t xml:space="preserve"> CI</w:t>
      </w:r>
      <w:r w:rsidRPr="00DB15D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DB15D6">
        <w:rPr>
          <w:rFonts w:ascii="Times New Roman" w:eastAsia="DejaVu Sans" w:hAnsi="Times New Roman" w:cs="Times New Roman"/>
          <w:kern w:val="0"/>
          <w:sz w:val="24"/>
          <w:szCs w:val="24"/>
          <w:lang w:eastAsia="en-US"/>
        </w:rPr>
        <w:t>Confidence Interval</w:t>
      </w:r>
      <w:r w:rsidRPr="00DB15D6">
        <w:rPr>
          <w:rFonts w:ascii="Times New Roman" w:hAnsi="Times New Roman" w:cs="Times New Roman"/>
          <w:kern w:val="0"/>
          <w:sz w:val="24"/>
          <w:szCs w:val="24"/>
        </w:rPr>
        <w:t>; CESD-10, Center for Epidemiological Studies Depression Scale-10.</w:t>
      </w:r>
    </w:p>
    <w:p w14:paraId="5D920E68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620255D" w14:textId="77777777" w:rsidR="00376C48" w:rsidRPr="00DB15D6" w:rsidRDefault="00376C48" w:rsidP="00376C48">
      <w:pPr>
        <w:outlineLvl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12" w:name="_Toc216610655"/>
      <w:r w:rsidRPr="00DB15D6">
        <w:rPr>
          <w:rFonts w:ascii="Times New Roman" w:eastAsia="宋体" w:hAnsi="Times New Roman" w:cs="Times New Roman"/>
          <w:b/>
          <w:bCs/>
          <w:sz w:val="24"/>
          <w:szCs w:val="24"/>
        </w:rPr>
        <w:t>Table S6. Mediation analysis of the associations between air pollution and GI and liver diseases using the pre-event CESD-10 score.</w:t>
      </w:r>
      <w:bookmarkEnd w:id="12"/>
    </w:p>
    <w:tbl>
      <w:tblPr>
        <w:tblpPr w:leftFromText="180" w:rightFromText="180" w:vertAnchor="text" w:horzAnchor="margin" w:tblpXSpec="center" w:tblpY="35"/>
        <w:tblW w:w="9645" w:type="dxa"/>
        <w:tblLayout w:type="fixed"/>
        <w:tblLook w:val="0420" w:firstRow="1" w:lastRow="0" w:firstColumn="0" w:lastColumn="0" w:noHBand="0" w:noVBand="1"/>
      </w:tblPr>
      <w:tblGrid>
        <w:gridCol w:w="1701"/>
        <w:gridCol w:w="1419"/>
        <w:gridCol w:w="1419"/>
        <w:gridCol w:w="852"/>
        <w:gridCol w:w="1417"/>
        <w:gridCol w:w="1135"/>
        <w:gridCol w:w="1702"/>
      </w:tblGrid>
      <w:tr w:rsidR="00DB15D6" w:rsidRPr="00DB15D6" w14:paraId="47DFCD88" w14:textId="77777777" w:rsidTr="009279C5">
        <w:trPr>
          <w:tblHeader/>
        </w:trPr>
        <w:tc>
          <w:tcPr>
            <w:tcW w:w="1701" w:type="dxa"/>
            <w:vMerge w:val="restar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7FEC1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bookmarkStart w:id="13" w:name="_Hlk216553374"/>
            <w:r w:rsidRPr="00DB15D6"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Independent variable</w:t>
            </w:r>
          </w:p>
        </w:tc>
        <w:tc>
          <w:tcPr>
            <w:tcW w:w="1418" w:type="dxa"/>
            <w:vMerge w:val="restar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530BE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Mediator</w:t>
            </w:r>
          </w:p>
        </w:tc>
        <w:tc>
          <w:tcPr>
            <w:tcW w:w="2269" w:type="dxa"/>
            <w:gridSpan w:val="2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BD8E4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Indirect effect</w:t>
            </w:r>
          </w:p>
        </w:tc>
        <w:tc>
          <w:tcPr>
            <w:tcW w:w="2550" w:type="dxa"/>
            <w:gridSpan w:val="2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7C83EF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Direct effect</w:t>
            </w:r>
          </w:p>
        </w:tc>
        <w:tc>
          <w:tcPr>
            <w:tcW w:w="1701" w:type="dxa"/>
            <w:vMerge w:val="restar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E5140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Proportion mediated, % (95% CI)</w:t>
            </w:r>
          </w:p>
        </w:tc>
      </w:tr>
      <w:tr w:rsidR="00DB15D6" w:rsidRPr="00DB15D6" w14:paraId="05F29F38" w14:textId="77777777" w:rsidTr="009279C5">
        <w:trPr>
          <w:tblHeader/>
        </w:trPr>
        <w:tc>
          <w:tcPr>
            <w:tcW w:w="1701" w:type="dxa"/>
            <w:vMerge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6FDCA69B" w14:textId="77777777" w:rsidR="00376C48" w:rsidRPr="00DB15D6" w:rsidRDefault="00376C48" w:rsidP="009279C5">
            <w:pPr>
              <w:widowControl/>
              <w:jc w:val="left"/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vMerge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7EF07E18" w14:textId="77777777" w:rsidR="00376C48" w:rsidRPr="00DB15D6" w:rsidRDefault="00376C48" w:rsidP="009279C5">
            <w:pPr>
              <w:widowControl/>
              <w:jc w:val="left"/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24D3C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Coefficient (95% CI) </w:t>
            </w:r>
          </w:p>
        </w:tc>
        <w:tc>
          <w:tcPr>
            <w:tcW w:w="851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F9F401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 xml:space="preserve">P  </w:t>
            </w:r>
          </w:p>
        </w:tc>
        <w:tc>
          <w:tcPr>
            <w:tcW w:w="1416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291EC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Coefficient (95% CI)  </w:t>
            </w:r>
          </w:p>
        </w:tc>
        <w:tc>
          <w:tcPr>
            <w:tcW w:w="113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4D01D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 xml:space="preserve">P  </w:t>
            </w:r>
          </w:p>
        </w:tc>
        <w:tc>
          <w:tcPr>
            <w:tcW w:w="1701" w:type="dxa"/>
            <w:vMerge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3460F062" w14:textId="77777777" w:rsidR="00376C48" w:rsidRPr="00DB15D6" w:rsidRDefault="00376C48" w:rsidP="009279C5">
            <w:pPr>
              <w:widowControl/>
              <w:jc w:val="left"/>
              <w:rPr>
                <w:rFonts w:ascii="Times New Roman" w:eastAsia="DejaVu Sans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5B78F14E" w14:textId="77777777" w:rsidTr="009279C5">
        <w:tc>
          <w:tcPr>
            <w:tcW w:w="1701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2E2FD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  <w:p w14:paraId="005ACDDE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PM</w:t>
            </w:r>
            <w:r w:rsidRPr="00DB15D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18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87BD7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CESD-10</w:t>
            </w:r>
          </w:p>
        </w:tc>
        <w:tc>
          <w:tcPr>
            <w:tcW w:w="1418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3B7CF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0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74 (0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48, 0.0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96)</w:t>
            </w:r>
          </w:p>
        </w:tc>
        <w:tc>
          <w:tcPr>
            <w:tcW w:w="851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F33C0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6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12565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035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59 (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 xml:space="preserve">668, 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531)</w:t>
            </w:r>
          </w:p>
        </w:tc>
        <w:tc>
          <w:tcPr>
            <w:tcW w:w="1134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44299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BB62E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3.2 (2.0, 4.9)</w:t>
            </w:r>
          </w:p>
        </w:tc>
      </w:tr>
      <w:tr w:rsidR="00DB15D6" w:rsidRPr="00DB15D6" w14:paraId="49335ABE" w14:textId="77777777" w:rsidTr="009279C5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E1B12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  <w:p w14:paraId="02F1644C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PM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17A86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CESD-1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62207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00169 (0.00071, 0.00257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42B9F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A4B96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02911 (0.02511, 0.03325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2B353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65E7A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5.5 (2.4, 8.1)</w:t>
            </w:r>
          </w:p>
        </w:tc>
      </w:tr>
      <w:tr w:rsidR="00DB15D6" w:rsidRPr="00DB15D6" w14:paraId="7C12D5F6" w14:textId="77777777" w:rsidTr="009279C5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CFE7E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  <w:p w14:paraId="232C0EF4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PM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65EAF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CESD-1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B5AAE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00070 (-0.00034, 0.00161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2AFD5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1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06A6C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02854 (0.02447, 0.0328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5FAE96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9AC46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2.5 (-1.4, 5.4)</w:t>
            </w:r>
          </w:p>
        </w:tc>
      </w:tr>
      <w:tr w:rsidR="00DB15D6" w:rsidRPr="00DB15D6" w14:paraId="7194507B" w14:textId="77777777" w:rsidTr="009279C5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74B14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  <w:p w14:paraId="21F84344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SO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94B10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CESD-1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189F7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00232 (0.00181, 0.00318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6AAD0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3BE7C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04857 (0.04594, 0.05007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F7B7B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0EEC1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4.5 (3.6, 6.4)</w:t>
            </w:r>
          </w:p>
        </w:tc>
      </w:tr>
      <w:tr w:rsidR="00DB15D6" w:rsidRPr="00DB15D6" w14:paraId="7E3A7B4B" w14:textId="77777777" w:rsidTr="009279C5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06DE0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  <w:p w14:paraId="79E4197E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CO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2DEED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CESD-1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EF027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00212 (0.00127, 0.00289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00201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1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9A153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04129 (0.03826, 0.04393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FED97F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EAD000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4.9 (2.9, 6.5)</w:t>
            </w:r>
          </w:p>
        </w:tc>
      </w:tr>
      <w:tr w:rsidR="00DB15D6" w:rsidRPr="00DB15D6" w14:paraId="3A15725A" w14:textId="77777777" w:rsidTr="009279C5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8F0A5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  <w:p w14:paraId="1A54C249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</w:rPr>
              <w:t>O</w:t>
            </w:r>
            <w:r w:rsidRPr="00DB15D6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E23EA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CESD-1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4A717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-0.00437 (-0.00527, -0.00315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B0A74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CC999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-0.03711 (-0.04340, -0.03128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8EDB09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5A3B1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0.7 (8.0, 12.6)</w:t>
            </w:r>
          </w:p>
        </w:tc>
      </w:tr>
      <w:tr w:rsidR="00DB15D6" w:rsidRPr="00DB15D6" w14:paraId="751A8FF9" w14:textId="77777777" w:rsidTr="009279C5">
        <w:tc>
          <w:tcPr>
            <w:tcW w:w="1701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0B13F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  <w:p w14:paraId="582CB3D3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NO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B7BBF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CESD-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71CE9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00141 (0.00038, 0.0023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CFE46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37EED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02614 (0.02192, 0.0305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9061E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C7ED5" w14:textId="77777777" w:rsidR="00376C48" w:rsidRPr="00DB15D6" w:rsidRDefault="00376C48" w:rsidP="009279C5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5.2 (1.6, 8.2)</w:t>
            </w:r>
          </w:p>
        </w:tc>
      </w:tr>
      <w:bookmarkEnd w:id="13"/>
    </w:tbl>
    <w:p w14:paraId="2D7D0B31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C78EBFA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53A3E67F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781216D5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07A02DC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64909F8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042AB83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2DA2F304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5CFD2592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25662FC4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C6D17CF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7E6D4953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21331242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4BD9BAA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7B014633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02467E3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795F149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B4C3C30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75F0293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DBF27C7" w14:textId="77777777" w:rsidR="00376C48" w:rsidRPr="00DB15D6" w:rsidRDefault="00376C4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557379B6" w14:textId="77777777" w:rsidR="00376C48" w:rsidRPr="00DB15D6" w:rsidRDefault="00376C48" w:rsidP="00376C48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B15D6">
        <w:rPr>
          <w:rFonts w:ascii="Times New Roman" w:eastAsia="Time New Roman" w:hAnsi="Times New Roman" w:cs="Times New Roman"/>
          <w:kern w:val="0"/>
          <w:sz w:val="24"/>
          <w:szCs w:val="24"/>
          <w:lang w:eastAsia="en-US"/>
        </w:rPr>
        <w:t>Abbreviations:</w:t>
      </w:r>
      <w:r w:rsidRPr="00DB15D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>PM</w:t>
      </w:r>
      <w:r w:rsidRPr="00DB15D6">
        <w:rPr>
          <w:rFonts w:ascii="Times New Roman" w:eastAsia="宋体" w:hAnsi="Times New Roman" w:cs="Times New Roman"/>
          <w:sz w:val="24"/>
          <w:szCs w:val="24"/>
          <w:vertAlign w:val="subscript"/>
        </w:rPr>
        <w:t>1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>, particle with aerodynamic diameter ≤</w:t>
      </w:r>
      <w:r w:rsidRPr="00DB15D6">
        <w:rPr>
          <w:rFonts w:ascii="Times New Roman" w:eastAsia="宋体" w:hAnsi="Times New Roman" w:cs="Times New Roman"/>
          <w:sz w:val="24"/>
          <w:szCs w:val="24"/>
        </w:rPr>
        <w:t>1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>μm; PM</w:t>
      </w:r>
      <w:r w:rsidRPr="00DB15D6">
        <w:rPr>
          <w:rFonts w:ascii="Times New Roman" w:eastAsia="DejaVu Sans" w:hAnsi="Times New Roman" w:cs="Times New Roman"/>
          <w:sz w:val="24"/>
          <w:szCs w:val="24"/>
          <w:vertAlign w:val="subscript"/>
        </w:rPr>
        <w:t>2.5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>, particle with aerodynamic diameter ≤2.5 </w:t>
      </w:r>
      <w:proofErr w:type="spellStart"/>
      <w:r w:rsidRPr="00DB15D6">
        <w:rPr>
          <w:rFonts w:ascii="Times New Roman" w:eastAsia="DejaVu Sans" w:hAnsi="Times New Roman" w:cs="Times New Roman"/>
          <w:sz w:val="24"/>
          <w:szCs w:val="24"/>
        </w:rPr>
        <w:t>μm</w:t>
      </w:r>
      <w:proofErr w:type="spellEnd"/>
      <w:r w:rsidRPr="00DB15D6">
        <w:rPr>
          <w:rFonts w:ascii="Times New Roman" w:eastAsia="DejaVu Sans" w:hAnsi="Times New Roman" w:cs="Times New Roman"/>
          <w:sz w:val="24"/>
          <w:szCs w:val="24"/>
        </w:rPr>
        <w:t>; PM</w:t>
      </w:r>
      <w:r w:rsidRPr="00DB15D6">
        <w:rPr>
          <w:rFonts w:ascii="Times New Roman" w:eastAsia="DejaVu Sans" w:hAnsi="Times New Roman" w:cs="Times New Roman"/>
          <w:sz w:val="24"/>
          <w:szCs w:val="24"/>
          <w:vertAlign w:val="subscript"/>
        </w:rPr>
        <w:t>10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>, particle with aerodynamic diameter ≤10 </w:t>
      </w:r>
      <w:proofErr w:type="spellStart"/>
      <w:r w:rsidRPr="00DB15D6">
        <w:rPr>
          <w:rFonts w:ascii="Times New Roman" w:eastAsia="DejaVu Sans" w:hAnsi="Times New Roman" w:cs="Times New Roman"/>
          <w:sz w:val="24"/>
          <w:szCs w:val="24"/>
        </w:rPr>
        <w:t>μm</w:t>
      </w:r>
      <w:proofErr w:type="spellEnd"/>
      <w:r w:rsidRPr="00DB15D6">
        <w:rPr>
          <w:rFonts w:ascii="Times New Roman" w:eastAsia="DejaVu Sans" w:hAnsi="Times New Roman" w:cs="Times New Roman"/>
          <w:sz w:val="24"/>
          <w:szCs w:val="24"/>
        </w:rPr>
        <w:t>; SO</w:t>
      </w:r>
      <w:r w:rsidRPr="00DB15D6">
        <w:rPr>
          <w:rFonts w:ascii="Times New Roman" w:eastAsia="DejaVu Sans" w:hAnsi="Times New Roman" w:cs="Times New Roman"/>
          <w:sz w:val="24"/>
          <w:szCs w:val="24"/>
          <w:vertAlign w:val="subscript"/>
        </w:rPr>
        <w:t>2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>, </w:t>
      </w:r>
      <w:hyperlink r:id="rId12" w:tooltip="Learn more about sulfur dioxide from ScienceDirect's AI-generated Topic Pages" w:history="1">
        <w:r w:rsidRPr="00DB15D6">
          <w:rPr>
            <w:rFonts w:ascii="Times New Roman" w:eastAsia="DejaVu Sans" w:hAnsi="Times New Roman" w:cs="Times New Roman"/>
            <w:sz w:val="24"/>
            <w:szCs w:val="24"/>
          </w:rPr>
          <w:t>sulfur dioxide</w:t>
        </w:r>
      </w:hyperlink>
      <w:r w:rsidRPr="00DB15D6">
        <w:rPr>
          <w:rFonts w:ascii="Times New Roman" w:eastAsia="DejaVu Sans" w:hAnsi="Times New Roman" w:cs="Times New Roman"/>
          <w:sz w:val="24"/>
          <w:szCs w:val="24"/>
        </w:rPr>
        <w:t>; NO</w:t>
      </w:r>
      <w:r w:rsidRPr="00DB15D6">
        <w:rPr>
          <w:rFonts w:ascii="Times New Roman" w:eastAsia="DejaVu Sans" w:hAnsi="Times New Roman" w:cs="Times New Roman"/>
          <w:sz w:val="24"/>
          <w:szCs w:val="24"/>
          <w:vertAlign w:val="subscript"/>
        </w:rPr>
        <w:t>2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>, </w:t>
      </w:r>
      <w:hyperlink r:id="rId13" w:tooltip="Learn more about nitrogen dioxide from ScienceDirect's AI-generated Topic Pages" w:history="1">
        <w:r w:rsidRPr="00DB15D6">
          <w:rPr>
            <w:rFonts w:ascii="Times New Roman" w:eastAsia="DejaVu Sans" w:hAnsi="Times New Roman" w:cs="Times New Roman"/>
            <w:sz w:val="24"/>
            <w:szCs w:val="24"/>
          </w:rPr>
          <w:t>nitrogen dioxide</w:t>
        </w:r>
      </w:hyperlink>
      <w:r w:rsidRPr="00DB15D6">
        <w:rPr>
          <w:rFonts w:ascii="Times New Roman" w:eastAsia="DejaVu Sans" w:hAnsi="Times New Roman" w:cs="Times New Roman"/>
          <w:sz w:val="24"/>
          <w:szCs w:val="24"/>
        </w:rPr>
        <w:t>; O</w:t>
      </w:r>
      <w:r w:rsidRPr="00DB15D6">
        <w:rPr>
          <w:rFonts w:ascii="Times New Roman" w:eastAsia="DejaVu Sans" w:hAnsi="Times New Roman" w:cs="Times New Roman"/>
          <w:sz w:val="24"/>
          <w:szCs w:val="24"/>
          <w:vertAlign w:val="subscript"/>
        </w:rPr>
        <w:t>3</w:t>
      </w:r>
      <w:r w:rsidRPr="00DB15D6">
        <w:rPr>
          <w:rFonts w:ascii="Times New Roman" w:eastAsia="DejaVu Sans" w:hAnsi="Times New Roman" w:cs="Times New Roman"/>
          <w:sz w:val="24"/>
          <w:szCs w:val="24"/>
        </w:rPr>
        <w:t xml:space="preserve">, ozone; CO, carbon monoxide; </w:t>
      </w:r>
      <w:r w:rsidRPr="00DB15D6">
        <w:rPr>
          <w:rFonts w:ascii="Times New Roman" w:eastAsia="DejaVu Sans" w:hAnsi="Times New Roman" w:cs="Times New Roman"/>
          <w:kern w:val="0"/>
          <w:sz w:val="24"/>
          <w:szCs w:val="24"/>
          <w:lang w:eastAsia="en-US"/>
        </w:rPr>
        <w:t>HR</w:t>
      </w:r>
      <w:r w:rsidRPr="00DB15D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DB15D6">
        <w:rPr>
          <w:rFonts w:ascii="Times New Roman" w:eastAsia="DejaVu Sans" w:hAnsi="Times New Roman" w:cs="Times New Roman"/>
          <w:kern w:val="0"/>
          <w:sz w:val="24"/>
          <w:szCs w:val="24"/>
          <w:lang w:eastAsia="en-US"/>
        </w:rPr>
        <w:t>Hazard Ratio</w:t>
      </w:r>
      <w:r w:rsidRPr="00DB15D6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  <w:r w:rsidRPr="00DB15D6">
        <w:rPr>
          <w:rFonts w:ascii="Times New Roman" w:eastAsia="DejaVu Sans" w:hAnsi="Times New Roman" w:cs="Times New Roman"/>
          <w:kern w:val="0"/>
          <w:sz w:val="24"/>
          <w:szCs w:val="24"/>
          <w:lang w:eastAsia="en-US"/>
        </w:rPr>
        <w:t xml:space="preserve"> CI</w:t>
      </w:r>
      <w:r w:rsidRPr="00DB15D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DB15D6">
        <w:rPr>
          <w:rFonts w:ascii="Times New Roman" w:eastAsia="DejaVu Sans" w:hAnsi="Times New Roman" w:cs="Times New Roman"/>
          <w:kern w:val="0"/>
          <w:sz w:val="24"/>
          <w:szCs w:val="24"/>
          <w:lang w:eastAsia="en-US"/>
        </w:rPr>
        <w:t>Confidence Interval</w:t>
      </w:r>
      <w:r w:rsidRPr="00DB15D6">
        <w:rPr>
          <w:rFonts w:ascii="Times New Roman" w:eastAsia="宋体" w:hAnsi="Times New Roman" w:cs="Times New Roman"/>
          <w:kern w:val="0"/>
          <w:sz w:val="24"/>
          <w:szCs w:val="24"/>
        </w:rPr>
        <w:t>; CESD-10, Center for Epidemiological Studies Depression Scale</w:t>
      </w:r>
      <w:bookmarkStart w:id="14" w:name="_Hlk192005005"/>
      <w:r w:rsidRPr="00DB15D6">
        <w:rPr>
          <w:rFonts w:ascii="Times New Roman" w:eastAsia="宋体" w:hAnsi="Times New Roman" w:cs="Times New Roman"/>
          <w:kern w:val="0"/>
          <w:sz w:val="24"/>
          <w:szCs w:val="24"/>
        </w:rPr>
        <w:t>-10</w:t>
      </w:r>
      <w:bookmarkEnd w:id="14"/>
      <w:r w:rsidRPr="00DB15D6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25E2780F" w14:textId="77777777" w:rsidR="0040411A" w:rsidRPr="00DB15D6" w:rsidRDefault="0040411A" w:rsidP="00376C48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4696004" w14:textId="77777777" w:rsidR="0040411A" w:rsidRPr="00DB15D6" w:rsidRDefault="0040411A" w:rsidP="00376C48">
      <w:pPr>
        <w:rPr>
          <w:rFonts w:ascii="Times New Roman" w:eastAsia="宋体" w:hAnsi="Times New Roman" w:cs="Times New Roman"/>
          <w:sz w:val="24"/>
          <w:szCs w:val="24"/>
        </w:rPr>
      </w:pPr>
    </w:p>
    <w:p w14:paraId="7AB246F6" w14:textId="77777777" w:rsidR="00376C48" w:rsidRPr="00DB15D6" w:rsidRDefault="00376C48" w:rsidP="00376C48">
      <w:pPr>
        <w:outlineLvl w:val="0"/>
        <w:rPr>
          <w:rFonts w:ascii="Times New Roman" w:hAnsi="Times New Roman" w:cs="Times New Roman"/>
          <w:sz w:val="24"/>
          <w:szCs w:val="24"/>
        </w:rPr>
      </w:pPr>
      <w:bookmarkStart w:id="15" w:name="_Toc216610656"/>
      <w:r w:rsidRPr="00DB15D6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eastAsia="en-US"/>
        </w:rPr>
        <w:t>Table S</w:t>
      </w:r>
      <w:r w:rsidRPr="00DB15D6">
        <w:rPr>
          <w:rFonts w:ascii="Times New Roman" w:hAnsi="Times New Roman" w:cs="Times New Roman"/>
          <w:b/>
          <w:bCs/>
          <w:kern w:val="0"/>
          <w:sz w:val="24"/>
          <w:szCs w:val="24"/>
        </w:rPr>
        <w:t>7</w:t>
      </w:r>
      <w:r w:rsidRPr="00DB15D6"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eastAsia="en-US"/>
        </w:rPr>
        <w:t>. Characteristics of study patients before and after PSM</w:t>
      </w:r>
      <w:bookmarkEnd w:id="15"/>
    </w:p>
    <w:tbl>
      <w:tblPr>
        <w:tblW w:w="10815" w:type="dxa"/>
        <w:jc w:val="center"/>
        <w:tblLayout w:type="fixed"/>
        <w:tblLook w:val="0420" w:firstRow="1" w:lastRow="0" w:firstColumn="0" w:lastColumn="0" w:noHBand="0" w:noVBand="1"/>
      </w:tblPr>
      <w:tblGrid>
        <w:gridCol w:w="2782"/>
        <w:gridCol w:w="1586"/>
        <w:gridCol w:w="1463"/>
        <w:gridCol w:w="1029"/>
        <w:gridCol w:w="1463"/>
        <w:gridCol w:w="1463"/>
        <w:gridCol w:w="1029"/>
      </w:tblGrid>
      <w:tr w:rsidR="00DB15D6" w:rsidRPr="00DB15D6" w14:paraId="0FBD203E" w14:textId="77777777" w:rsidTr="009279C5">
        <w:trPr>
          <w:tblHeader/>
          <w:jc w:val="center"/>
        </w:trPr>
        <w:tc>
          <w:tcPr>
            <w:tcW w:w="2782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F8A3C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en-US"/>
              </w:rPr>
              <w:t>Characteristics</w:t>
            </w:r>
          </w:p>
        </w:tc>
        <w:tc>
          <w:tcPr>
            <w:tcW w:w="4078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6EDB9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Unmatched</w:t>
            </w:r>
          </w:p>
        </w:tc>
        <w:tc>
          <w:tcPr>
            <w:tcW w:w="3955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AA87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Matched</w:t>
            </w:r>
          </w:p>
        </w:tc>
      </w:tr>
      <w:tr w:rsidR="00DB15D6" w:rsidRPr="00DB15D6" w14:paraId="3A24CD8A" w14:textId="77777777" w:rsidTr="009279C5">
        <w:trPr>
          <w:tblHeader/>
          <w:jc w:val="center"/>
        </w:trPr>
        <w:tc>
          <w:tcPr>
            <w:tcW w:w="2782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AA3B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8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6ADD9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Non-GI and liver diseases</w:t>
            </w:r>
          </w:p>
          <w:p w14:paraId="05380A9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(n = 13,726)</w:t>
            </w:r>
          </w:p>
        </w:tc>
        <w:tc>
          <w:tcPr>
            <w:tcW w:w="146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A210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GI and liver diseases</w:t>
            </w:r>
          </w:p>
          <w:p w14:paraId="03D13CBF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 xml:space="preserve"> (n = 5,029)</w:t>
            </w:r>
          </w:p>
        </w:tc>
        <w:tc>
          <w:tcPr>
            <w:tcW w:w="102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417E6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B15D6"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46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581FC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Non-GI and liver diseases</w:t>
            </w:r>
          </w:p>
          <w:p w14:paraId="3DB8799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 xml:space="preserve">(n = 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970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46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C5B0F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GI and liver diseases</w:t>
            </w:r>
          </w:p>
          <w:p w14:paraId="7FDE2ECE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 xml:space="preserve">(n = 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970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02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6854F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B15D6"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DB15D6" w:rsidRPr="00DB15D6" w14:paraId="6BC03485" w14:textId="77777777" w:rsidTr="009279C5">
        <w:trPr>
          <w:jc w:val="center"/>
        </w:trPr>
        <w:tc>
          <w:tcPr>
            <w:tcW w:w="278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DF68F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Age, (years, M ± SD)</w:t>
            </w:r>
          </w:p>
        </w:tc>
        <w:tc>
          <w:tcPr>
            <w:tcW w:w="158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8941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57 ± 11</w:t>
            </w:r>
          </w:p>
        </w:tc>
        <w:tc>
          <w:tcPr>
            <w:tcW w:w="146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6A694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56 ± 10</w:t>
            </w:r>
          </w:p>
        </w:tc>
        <w:tc>
          <w:tcPr>
            <w:tcW w:w="102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13C4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146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258B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56 ± 10</w:t>
            </w:r>
          </w:p>
        </w:tc>
        <w:tc>
          <w:tcPr>
            <w:tcW w:w="146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1638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56 ± 10</w:t>
            </w:r>
          </w:p>
        </w:tc>
        <w:tc>
          <w:tcPr>
            <w:tcW w:w="102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41B1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667</w:t>
            </w:r>
          </w:p>
        </w:tc>
      </w:tr>
      <w:tr w:rsidR="00DB15D6" w:rsidRPr="00DB15D6" w14:paraId="3BFBEF1E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BB33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BMI, (kg/m2, M ± SD)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6802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24.0 ± 3.7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E01E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23.9 ± 4.0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AB55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083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B583F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 xml:space="preserve">24.0 ± 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.8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51E9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 xml:space="preserve">24.1 ± 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.6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4299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838</w:t>
            </w:r>
          </w:p>
        </w:tc>
      </w:tr>
      <w:tr w:rsidR="00DB15D6" w:rsidRPr="00DB15D6" w14:paraId="20792BAB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113C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lastRenderedPageBreak/>
              <w:t>CESD-10, (score, M ± SD)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FECB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7 ± 6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9104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0 ± 6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17D69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4D8EC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0 ± 6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29CE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0 ± 6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AB7C6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899</w:t>
            </w:r>
          </w:p>
        </w:tc>
      </w:tr>
      <w:tr w:rsidR="00DB15D6" w:rsidRPr="00DB15D6" w14:paraId="738F361C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CFD3C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Region, n (%)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BD6E4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FB87A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4FD6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453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9630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8055C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29F1F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804</w:t>
            </w:r>
          </w:p>
        </w:tc>
      </w:tr>
      <w:tr w:rsidR="00DB15D6" w:rsidRPr="00DB15D6" w14:paraId="580D276E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BC5CF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Central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076EF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,039 (15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F7569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770 (15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7F4A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20E7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745 (15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132D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759 (15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711A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32B2F070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E992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Eastern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6401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6,252 (46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6754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,327 (46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EB98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F5C1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,260 (45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B8F4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,291 (46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3885C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578705F0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EC95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Northeast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DC69F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,037 (8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9A35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356 (7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B474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B058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372 (7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FDA7E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355 (7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DF46F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296DEE66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BAA3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Western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D0A1E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4,398 (32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A058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,576 (31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2E3B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6848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,593 (32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6E69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,565 (31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8130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63036B74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F7B3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Sex, n (%)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70E1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3DD2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6CF86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3F25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3CE7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4782F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629</w:t>
            </w:r>
          </w:p>
        </w:tc>
      </w:tr>
      <w:tr w:rsidR="00DB15D6" w:rsidRPr="00DB15D6" w14:paraId="42075418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E2CD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A0214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6,880 (50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E7CEC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,283 (45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B6AC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B8C9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,241 (45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D36D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,265 (46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E134E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47669B76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1F33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C576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6,846 (50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1DCC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,746 (55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F169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221A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,729 (55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0EC9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,705 (54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215AE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627F97C7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6E33F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Residence, n (%)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8B88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B3E26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C197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8AB2A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B3D0E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210E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790</w:t>
            </w:r>
          </w:p>
        </w:tc>
      </w:tr>
      <w:tr w:rsidR="00DB15D6" w:rsidRPr="00DB15D6" w14:paraId="11F95C54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EA51A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Rural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0C14C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7,617 (55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434D6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3,027 (60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BC05E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FD30E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3,005 (60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0922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,992 (60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2F83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11AA3B68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7D02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Urban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8D5D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6,109 (45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F532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,002 (40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5905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EB0D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,965 (40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32F8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,978 (40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223F4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45F147A4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5D0AF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Marital status, n (%)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3A37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3CB0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186F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138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48CE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D35AF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138E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469</w:t>
            </w:r>
          </w:p>
        </w:tc>
      </w:tr>
      <w:tr w:rsidR="00DB15D6" w:rsidRPr="00DB15D6" w14:paraId="16DA39E8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6483A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Married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DB74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2,233 (89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C1ED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4,520 (90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7087A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CEDE9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4,444 (89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FE95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4,466 (90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6DB5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6C518EC0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C38E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Single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F8B3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,493 (11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BED7C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509 (10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26C3C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F30D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526 (11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2338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504 (10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F801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0D0E1E3D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E55E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ealth status, n (%)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19BF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8220C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F1AB9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1087E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FA914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6664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897</w:t>
            </w:r>
          </w:p>
        </w:tc>
      </w:tr>
      <w:tr w:rsidR="00DB15D6" w:rsidRPr="00DB15D6" w14:paraId="69EAF775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AD456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Fair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0E0B4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6,717 (49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91DC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,542 (51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9151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B087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,555 (51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0B9C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,534 (51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34356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57E879C4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42CB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Good/very good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3D02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4,454 (32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45AA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963 (19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5A7C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18C1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948 (19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7A38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963 (19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81CE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68993F16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43D7C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Poor/very poor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76A0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,555 (19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B804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,524 (30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5400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5CF0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,467 (30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3A61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,473 (30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6BD4E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47300F78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6227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Smoking, n (%)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4B8D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333B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3F51A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EEFCA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1F046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B89BE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633</w:t>
            </w:r>
          </w:p>
        </w:tc>
      </w:tr>
      <w:tr w:rsidR="00DB15D6" w:rsidRPr="00DB15D6" w14:paraId="2D9CB50F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E597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A1EA4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8,282 (60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64434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3,152 (63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37BCC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1131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3,131 (63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5DB8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3,108 (63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3AE2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79D03A10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ABE56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4EAC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5,444 (40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049D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,877 (37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D534A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0E85F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,839 (37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F379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,862 (37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5573A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26EED2F0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06A8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Drinking, n (%)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39A7A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A279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CB91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167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4C7D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2ACC9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B91A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871</w:t>
            </w:r>
          </w:p>
        </w:tc>
      </w:tr>
      <w:tr w:rsidR="00DB15D6" w:rsidRPr="00DB15D6" w14:paraId="3C0D6567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F07FF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28E1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7,703 (56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0E024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,879 (57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3A73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380B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,853 (57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CBC5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,845 (57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1949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607CE197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7FB74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6859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6,023 (44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F62F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,150 (43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3B22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5A27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,117 (43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74A9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2,125 (43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61B2A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6CA4A815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734B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lastRenderedPageBreak/>
              <w:t>Education level, n (%)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D7E8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B260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DD9F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FBE4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2C88A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4127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547</w:t>
            </w:r>
          </w:p>
        </w:tc>
      </w:tr>
      <w:tr w:rsidR="00DB15D6" w:rsidRPr="00DB15D6" w14:paraId="75DA4010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11376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Elementary school or below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443A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9,301 (68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4107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3,641 (72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8AB46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F9AFB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3,562 (72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9877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3,589 (72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DE86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215C15A0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894EE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Middle school or above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656B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4,425 (32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86ACF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,388 (28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6955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BF41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,408 (28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0B74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,381 (28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4083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06A1788F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6675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R</w:t>
            </w: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etirement status, n (%)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6D0F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A75B5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27784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01031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A10C6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2682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0.772</w:t>
            </w:r>
          </w:p>
        </w:tc>
      </w:tr>
      <w:tr w:rsidR="00DB15D6" w:rsidRPr="00DB15D6" w14:paraId="2A0AD87E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AACC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2921F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2,062 (88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CB50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4,489 (89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8F068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BA816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4,425 (89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C39D2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4,434 (89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3016E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B15D6" w:rsidRPr="00DB15D6" w14:paraId="675A9351" w14:textId="77777777" w:rsidTr="009279C5">
        <w:trPr>
          <w:jc w:val="center"/>
        </w:trPr>
        <w:tc>
          <w:tcPr>
            <w:tcW w:w="278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0133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8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F1793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,664 (12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84B8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540 (11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64DD0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4013F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545 (11%)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0C22D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536 (11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60E97" w14:textId="77777777" w:rsidR="00376C48" w:rsidRPr="00DB15D6" w:rsidRDefault="00376C48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</w:tbl>
    <w:p w14:paraId="64D03DAD" w14:textId="138409AC" w:rsidR="00376C48" w:rsidRPr="00DB15D6" w:rsidRDefault="00376C4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B15D6">
        <w:rPr>
          <w:rFonts w:ascii="Times New Roman" w:eastAsia="Time New Roman" w:hAnsi="Times New Roman" w:cs="Times New Roman"/>
          <w:kern w:val="0"/>
          <w:sz w:val="24"/>
          <w:szCs w:val="24"/>
          <w:lang w:eastAsia="en-US"/>
        </w:rPr>
        <w:t xml:space="preserve">Abbreviations: </w:t>
      </w:r>
      <w:r w:rsidRPr="00DB15D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MI, body mass index (calculated as weight in kilograms divided by height in meters squared)</w:t>
      </w:r>
      <w:r w:rsidRPr="00DB15D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; </w:t>
      </w:r>
      <w:r w:rsidRPr="00DB15D6">
        <w:rPr>
          <w:rFonts w:ascii="Times New Roman" w:hAnsi="Times New Roman" w:cs="Times New Roman"/>
          <w:sz w:val="24"/>
          <w:szCs w:val="24"/>
        </w:rPr>
        <w:t xml:space="preserve">GI, gastrointestinal; </w:t>
      </w:r>
      <w:r w:rsidRPr="00DB15D6">
        <w:rPr>
          <w:rFonts w:ascii="Times New Roman" w:eastAsia="DejaVu Sans" w:hAnsi="Times New Roman" w:cs="Times New Roman"/>
          <w:bCs/>
          <w:kern w:val="0"/>
          <w:sz w:val="24"/>
          <w:szCs w:val="24"/>
          <w:lang w:eastAsia="en-US"/>
        </w:rPr>
        <w:t>CESD-10</w:t>
      </w:r>
      <w:r w:rsidRPr="00DB15D6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Pr="00DB15D6">
        <w:rPr>
          <w:rFonts w:ascii="Times New Roman" w:hAnsi="Times New Roman" w:cs="Times New Roman"/>
          <w:sz w:val="24"/>
          <w:szCs w:val="24"/>
        </w:rPr>
        <w:t>Center for Epidemiological Studies Depression Scale</w:t>
      </w:r>
      <w:r w:rsidRPr="00DB15D6">
        <w:rPr>
          <w:rFonts w:ascii="Times New Roman" w:eastAsia="DejaVu Sans" w:hAnsi="Times New Roman" w:cs="Times New Roman"/>
          <w:bCs/>
          <w:kern w:val="0"/>
          <w:sz w:val="24"/>
          <w:szCs w:val="24"/>
          <w:lang w:eastAsia="en-US"/>
        </w:rPr>
        <w:t>-10</w:t>
      </w:r>
      <w:r w:rsidRPr="00DB15D6">
        <w:rPr>
          <w:rFonts w:ascii="Times New Roman" w:hAnsi="Times New Roman" w:cs="Times New Roman"/>
          <w:sz w:val="24"/>
          <w:szCs w:val="24"/>
        </w:rPr>
        <w:t>; PSM, propensity score matching.</w:t>
      </w:r>
    </w:p>
    <w:p w14:paraId="3D1DCAFB" w14:textId="77777777" w:rsidR="005D0503" w:rsidRPr="00DB15D6" w:rsidRDefault="005D0503" w:rsidP="00376C48">
      <w:pPr>
        <w:widowControl/>
        <w:jc w:val="left"/>
        <w:outlineLvl w:val="0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DB0EAD4" w14:textId="30C97F1A" w:rsidR="00376C48" w:rsidRPr="00DB15D6" w:rsidRDefault="00376C48" w:rsidP="00376C48">
      <w:pPr>
        <w:widowControl/>
        <w:jc w:val="left"/>
        <w:outlineLvl w:val="0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16" w:name="_Toc216610657"/>
      <w:r w:rsidRPr="00DB15D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S8. Sensitivity analysis of using propensity score matching in the association between air pollution and GI and liver diseases</w:t>
      </w:r>
      <w:bookmarkEnd w:id="16"/>
    </w:p>
    <w:tbl>
      <w:tblPr>
        <w:tblW w:w="11232" w:type="dxa"/>
        <w:jc w:val="center"/>
        <w:tblLayout w:type="fixed"/>
        <w:tblLook w:val="0420" w:firstRow="1" w:lastRow="0" w:firstColumn="0" w:lastColumn="0" w:noHBand="0" w:noVBand="1"/>
      </w:tblPr>
      <w:tblGrid>
        <w:gridCol w:w="612"/>
        <w:gridCol w:w="154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DB15D6" w:rsidRPr="00DB15D6" w14:paraId="50AA4158" w14:textId="77777777" w:rsidTr="009279C5">
        <w:trPr>
          <w:gridBefore w:val="1"/>
          <w:wBefore w:w="612" w:type="dxa"/>
          <w:tblHeader/>
          <w:jc w:val="center"/>
        </w:trPr>
        <w:tc>
          <w:tcPr>
            <w:tcW w:w="1548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8F6C5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</w:t>
            </w: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ir </w:t>
            </w:r>
            <w:r w:rsidRPr="00DB15D6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ollutants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FA6B4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Model 1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B17A3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Model 2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B6A9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Model 3</w:t>
            </w:r>
          </w:p>
        </w:tc>
      </w:tr>
      <w:tr w:rsidR="00DB15D6" w:rsidRPr="00DB15D6" w14:paraId="7C727924" w14:textId="77777777" w:rsidTr="009279C5">
        <w:trPr>
          <w:gridBefore w:val="1"/>
          <w:wBefore w:w="612" w:type="dxa"/>
          <w:tblHeader/>
          <w:jc w:val="center"/>
        </w:trPr>
        <w:tc>
          <w:tcPr>
            <w:tcW w:w="1548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99F8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A516A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23903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1D1FA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12BE7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E0CB7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AB37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437D9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F4238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C35A2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</w:tr>
      <w:tr w:rsidR="00DB15D6" w:rsidRPr="00DB15D6" w14:paraId="3F185825" w14:textId="77777777" w:rsidTr="009279C5">
        <w:trPr>
          <w:gridBefore w:val="1"/>
          <w:wBefore w:w="612" w:type="dxa"/>
          <w:jc w:val="center"/>
        </w:trPr>
        <w:tc>
          <w:tcPr>
            <w:tcW w:w="154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E4C7E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PM</w:t>
            </w:r>
            <w:r w:rsidRPr="00DB15D6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965B3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F5B64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4, 1.30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20396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07FDC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60A32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3, 1.30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1C99A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FDD94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45F4A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4, 1.3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882A2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2D4D558E" w14:textId="77777777" w:rsidTr="009279C5">
        <w:trPr>
          <w:gridBefore w:val="1"/>
          <w:wBefore w:w="612" w:type="dxa"/>
          <w:jc w:val="center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A4E5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PM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D5E90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1A22A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5, 1.3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6F5A8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B040D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72E47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5, 1.3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7458A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3A0C3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B4CA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4, 1.3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98201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14979DED" w14:textId="77777777" w:rsidTr="009279C5">
        <w:trPr>
          <w:gridBefore w:val="1"/>
          <w:wBefore w:w="612" w:type="dxa"/>
          <w:jc w:val="center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7F65D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PM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31618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3550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5, 1.3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2FF15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0B246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42BFA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5, 1.3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7FC18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F2299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F276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18, 1.2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7F38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4B577EA2" w14:textId="77777777" w:rsidTr="009279C5">
        <w:trPr>
          <w:gridBefore w:val="1"/>
          <w:wBefore w:w="612" w:type="dxa"/>
          <w:jc w:val="center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252E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SO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45963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61E81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43, 1.5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D1826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4491D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5B92D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43, 1.5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DAC71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D54A1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45558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48, 1.5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AD4EE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502DF6C4" w14:textId="77777777" w:rsidTr="009279C5">
        <w:trPr>
          <w:gridBefore w:val="1"/>
          <w:wBefore w:w="612" w:type="dxa"/>
          <w:jc w:val="center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1F453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CO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70E70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1A2F2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38, 1.4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509F5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BF983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FD3A8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38, 1.4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7AF4C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CB33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48FE3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37, 1.4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0CCC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3A3FA1EE" w14:textId="77777777" w:rsidTr="009279C5">
        <w:trPr>
          <w:jc w:val="center"/>
        </w:trPr>
        <w:tc>
          <w:tcPr>
            <w:tcW w:w="216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60A7AE" w14:textId="77777777" w:rsidR="0040411A" w:rsidRPr="00DB15D6" w:rsidRDefault="0040411A" w:rsidP="009279C5">
            <w:pPr>
              <w:spacing w:before="20" w:after="20"/>
              <w:ind w:left="20" w:right="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5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</w:t>
            </w:r>
            <w:r w:rsidRPr="00DB15D6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</w:rPr>
              <w:t>O</w:t>
            </w:r>
            <w:r w:rsidRPr="00DB15D6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0D75F6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73173C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85, 0.89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4F53D4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4FCFBE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E1A33C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84, 0.89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400E42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6FF589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2B5068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75, 0.80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B84BC4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79515865" w14:textId="77777777" w:rsidTr="009279C5">
        <w:trPr>
          <w:gridBefore w:val="1"/>
          <w:wBefore w:w="612" w:type="dxa"/>
          <w:jc w:val="center"/>
        </w:trPr>
        <w:tc>
          <w:tcPr>
            <w:tcW w:w="154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3F2EA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NO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AD17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30054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18, 1.24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0432D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DE9B7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BFF8C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18, 1.24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7978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D88B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37AF3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1, 1.28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0906D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55EEC00" w14:textId="77777777" w:rsidR="0040411A" w:rsidRPr="00DB15D6" w:rsidRDefault="0040411A" w:rsidP="0040411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B15D6">
        <w:rPr>
          <w:rFonts w:ascii="Times New Roman" w:eastAsia="宋体" w:hAnsi="Times New Roman" w:cs="Times New Roman"/>
          <w:kern w:val="0"/>
          <w:sz w:val="24"/>
          <w:szCs w:val="24"/>
        </w:rPr>
        <w:t>Abbreviations:PM1, particle with aerodynamic diameter ≤1μm; PM2.5, particle with aerodynamic diameter ≤2.5 μm; PM10, particle with aerodynamic diameter ≤10 μm; SO2, sulfur dioxide; NO2, nitrogen dioxide; O3, ozone; CO, carbon monoxide; HR, Hazard Ratio; CI, Confidence Interval.</w:t>
      </w:r>
    </w:p>
    <w:p w14:paraId="059096BE" w14:textId="77777777" w:rsidR="0040411A" w:rsidRPr="00DB15D6" w:rsidRDefault="0040411A" w:rsidP="0040411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B15D6">
        <w:rPr>
          <w:rFonts w:ascii="Times New Roman" w:eastAsia="宋体" w:hAnsi="Times New Roman" w:cs="Times New Roman"/>
          <w:kern w:val="0"/>
          <w:sz w:val="24"/>
          <w:szCs w:val="24"/>
        </w:rPr>
        <w:t xml:space="preserve">Model 1: no covariates were adjusted </w:t>
      </w:r>
    </w:p>
    <w:p w14:paraId="16F3A93A" w14:textId="77777777" w:rsidR="0040411A" w:rsidRPr="00DB15D6" w:rsidRDefault="0040411A" w:rsidP="0040411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B15D6">
        <w:rPr>
          <w:rFonts w:ascii="Times New Roman" w:eastAsia="宋体" w:hAnsi="Times New Roman" w:cs="Times New Roman"/>
          <w:kern w:val="0"/>
          <w:sz w:val="24"/>
          <w:szCs w:val="24"/>
        </w:rPr>
        <w:t xml:space="preserve">Model 2: adjusted for sex and age </w:t>
      </w:r>
    </w:p>
    <w:p w14:paraId="3B6AB202" w14:textId="1D699497" w:rsidR="0040411A" w:rsidRPr="00DB15D6" w:rsidRDefault="0040411A" w:rsidP="0040411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B15D6">
        <w:rPr>
          <w:rFonts w:ascii="Times New Roman" w:eastAsia="宋体" w:hAnsi="Times New Roman" w:cs="Times New Roman"/>
          <w:kern w:val="0"/>
          <w:sz w:val="24"/>
          <w:szCs w:val="24"/>
        </w:rPr>
        <w:t>Model 3: adjusted for region, sex, age, residence, marital status, health status, BMI, smoking, drinking, education level, retirement status, and CESD-10</w:t>
      </w:r>
    </w:p>
    <w:p w14:paraId="2C477932" w14:textId="77777777" w:rsidR="005D0503" w:rsidRPr="00DB15D6" w:rsidRDefault="005D0503" w:rsidP="0040411A">
      <w:pPr>
        <w:widowControl/>
        <w:jc w:val="left"/>
        <w:outlineLvl w:val="0"/>
        <w15:collapsed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47447F3" w14:textId="3B00E46A" w:rsidR="0040411A" w:rsidRPr="00DB15D6" w:rsidRDefault="0040411A" w:rsidP="0040411A">
      <w:pPr>
        <w:widowControl/>
        <w:jc w:val="left"/>
        <w:outlineLvl w:val="0"/>
        <w15:collapsed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17" w:name="_Toc216610658"/>
      <w:r w:rsidRPr="00DB15D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Table S9. Sensitivity analysis of the association between air pollution and GI and liver diseases using continuous variables of air pollutants</w:t>
      </w:r>
      <w:bookmarkEnd w:id="17"/>
    </w:p>
    <w:tbl>
      <w:tblPr>
        <w:tblW w:w="11232" w:type="dxa"/>
        <w:jc w:val="center"/>
        <w:tblLayout w:type="fixed"/>
        <w:tblLook w:val="0420" w:firstRow="1" w:lastRow="0" w:firstColumn="0" w:lastColumn="0" w:noHBand="0" w:noVBand="1"/>
      </w:tblPr>
      <w:tblGrid>
        <w:gridCol w:w="612"/>
        <w:gridCol w:w="154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DB15D6" w:rsidRPr="00DB15D6" w14:paraId="2E9BBE72" w14:textId="77777777" w:rsidTr="009279C5">
        <w:trPr>
          <w:gridBefore w:val="1"/>
          <w:wBefore w:w="612" w:type="dxa"/>
          <w:tblHeader/>
          <w:jc w:val="center"/>
        </w:trPr>
        <w:tc>
          <w:tcPr>
            <w:tcW w:w="1548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51916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</w:t>
            </w: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ir </w:t>
            </w:r>
            <w:r w:rsidRPr="00DB15D6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ollutants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04279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Model 1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301DC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Model 2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B2FF5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Model 3</w:t>
            </w:r>
          </w:p>
        </w:tc>
      </w:tr>
      <w:tr w:rsidR="00DB15D6" w:rsidRPr="00DB15D6" w14:paraId="52586D12" w14:textId="77777777" w:rsidTr="009279C5">
        <w:trPr>
          <w:gridBefore w:val="1"/>
          <w:wBefore w:w="612" w:type="dxa"/>
          <w:tblHeader/>
          <w:jc w:val="center"/>
        </w:trPr>
        <w:tc>
          <w:tcPr>
            <w:tcW w:w="1548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5D93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B80A7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366CE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BA209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40BC2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FF2D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111D3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5B97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A21E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3F3B0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</w:tr>
      <w:tr w:rsidR="00DB15D6" w:rsidRPr="00DB15D6" w14:paraId="4DA9D3D5" w14:textId="77777777" w:rsidTr="009279C5">
        <w:trPr>
          <w:gridBefore w:val="1"/>
          <w:wBefore w:w="612" w:type="dxa"/>
          <w:jc w:val="center"/>
        </w:trPr>
        <w:tc>
          <w:tcPr>
            <w:tcW w:w="154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D25F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PM</w:t>
            </w:r>
            <w:r w:rsidRPr="00DB15D6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6CAE1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1D229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4, 1.04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8401E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0A058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41F3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4, 1.04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F6E1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FE0D2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0980E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4, 1.05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61AA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7DC21D90" w14:textId="77777777" w:rsidTr="009279C5">
        <w:trPr>
          <w:gridBefore w:val="1"/>
          <w:wBefore w:w="612" w:type="dxa"/>
          <w:jc w:val="center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077B0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PM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C553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E9E68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2, 1.0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00426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C161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987D2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2, 1.0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C2D9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F1EA6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7CA1A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2, 1.03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134C4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2F85ACCB" w14:textId="77777777" w:rsidTr="009279C5">
        <w:trPr>
          <w:gridBefore w:val="1"/>
          <w:wBefore w:w="612" w:type="dxa"/>
          <w:jc w:val="center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51FC4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PM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05ED2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2761A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1, 1.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9BF27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710C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CC6A3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1, 1.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D5B92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EA948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126A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1, 1.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53D19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011B8AFF" w14:textId="77777777" w:rsidTr="009279C5">
        <w:trPr>
          <w:gridBefore w:val="1"/>
          <w:wBefore w:w="612" w:type="dxa"/>
          <w:jc w:val="center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2B0E1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SO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86601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0C09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4, 1.04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05650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C18E0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30CBD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4, 1.04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C6D74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FB6DC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6E6D9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5, 1.0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2CCE6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799D1A90" w14:textId="77777777" w:rsidTr="009279C5">
        <w:trPr>
          <w:gridBefore w:val="1"/>
          <w:wBefore w:w="612" w:type="dxa"/>
          <w:jc w:val="center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FFA6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CO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724B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8E5F3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3.94, 4.84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A6C77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FD081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EE10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3.93, 4.83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CC5BC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A6323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A0523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4.04, 5.07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3FE3C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37534B88" w14:textId="77777777" w:rsidTr="009279C5">
        <w:trPr>
          <w:jc w:val="center"/>
        </w:trPr>
        <w:tc>
          <w:tcPr>
            <w:tcW w:w="216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10ED31" w14:textId="77777777" w:rsidR="0040411A" w:rsidRPr="00DB15D6" w:rsidRDefault="0040411A" w:rsidP="009279C5">
            <w:pPr>
              <w:spacing w:before="20" w:after="20"/>
              <w:ind w:left="20" w:right="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5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</w:t>
            </w:r>
            <w:r w:rsidRPr="00DB15D6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</w:rPr>
              <w:t>O</w:t>
            </w:r>
            <w:r w:rsidRPr="00DB15D6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683369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892F56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98, 0.98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EA0189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49B205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3F4E12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97, 0.98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A2E3B9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073296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2C5A11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96, 0.97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881326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186AA4FE" w14:textId="77777777" w:rsidTr="009279C5">
        <w:trPr>
          <w:gridBefore w:val="1"/>
          <w:wBefore w:w="612" w:type="dxa"/>
          <w:jc w:val="center"/>
        </w:trPr>
        <w:tc>
          <w:tcPr>
            <w:tcW w:w="154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57920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NO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47680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2D6F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2, 1.02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E23C9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FD69A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879B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2, 1.02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2E614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183E0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D16D2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02, 1.03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14617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77F5169" w14:textId="77777777" w:rsidR="0040411A" w:rsidRPr="00DB15D6" w:rsidRDefault="0040411A" w:rsidP="0040411A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23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B15D6">
        <w:rPr>
          <w:rFonts w:ascii="Times New Roman" w:eastAsia="宋体" w:hAnsi="Times New Roman" w:cs="Times New Roman"/>
          <w:kern w:val="0"/>
          <w:sz w:val="24"/>
          <w:szCs w:val="24"/>
        </w:rPr>
        <w:t xml:space="preserve">Abbreviations:PM1, particle with aerodynamic diameter ≤1μm; PM2.5, particle with aerodynamic diameter ≤2.5 μm; PM10, particle with aerodynamic diameter ≤10 μm; SO2, sulfur dioxide; NO2, nitrogen dioxide; O3, ozone; CO, carbon monoxide; HR, Hazard Ratio; CI, Confidence Interval. </w:t>
      </w:r>
    </w:p>
    <w:p w14:paraId="1A6321B5" w14:textId="77777777" w:rsidR="0040411A" w:rsidRPr="00DB15D6" w:rsidRDefault="0040411A" w:rsidP="0040411A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23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B15D6">
        <w:rPr>
          <w:rFonts w:ascii="Times New Roman" w:eastAsia="宋体" w:hAnsi="Times New Roman" w:cs="Times New Roman"/>
          <w:kern w:val="0"/>
          <w:sz w:val="24"/>
          <w:szCs w:val="24"/>
        </w:rPr>
        <w:t xml:space="preserve">Model 1: no covariates were adjusted </w:t>
      </w:r>
    </w:p>
    <w:p w14:paraId="6810DA31" w14:textId="77777777" w:rsidR="0040411A" w:rsidRPr="00DB15D6" w:rsidRDefault="0040411A" w:rsidP="0040411A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23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B15D6">
        <w:rPr>
          <w:rFonts w:ascii="Times New Roman" w:eastAsia="宋体" w:hAnsi="Times New Roman" w:cs="Times New Roman"/>
          <w:kern w:val="0"/>
          <w:sz w:val="24"/>
          <w:szCs w:val="24"/>
        </w:rPr>
        <w:t xml:space="preserve">Model 2: adjusted for sex and age </w:t>
      </w:r>
    </w:p>
    <w:p w14:paraId="5D467FC8" w14:textId="698F87E7" w:rsidR="0040411A" w:rsidRPr="00DB15D6" w:rsidRDefault="0040411A" w:rsidP="0040411A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23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B15D6">
        <w:rPr>
          <w:rFonts w:ascii="Times New Roman" w:eastAsia="宋体" w:hAnsi="Times New Roman" w:cs="Times New Roman"/>
          <w:kern w:val="0"/>
          <w:sz w:val="24"/>
          <w:szCs w:val="24"/>
        </w:rPr>
        <w:t>Model 3: adjusted for region, sex, age, residence, marital status, health status, BMI, smoking, drinking, education level, retirement status, and CESD-10</w:t>
      </w:r>
    </w:p>
    <w:p w14:paraId="43FFC78A" w14:textId="77777777" w:rsidR="005D0503" w:rsidRPr="00DB15D6" w:rsidRDefault="005D0503" w:rsidP="0040411A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23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F10380A" w14:textId="4696C6AF" w:rsidR="0040411A" w:rsidRPr="00DB15D6" w:rsidRDefault="005D0503" w:rsidP="0040411A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23"/>
        <w:outlineLvl w:val="0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18" w:name="_Toc216610659"/>
      <w:r w:rsidRPr="00DB15D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40411A" w:rsidRPr="00DB15D6">
        <w:rPr>
          <w:rFonts w:ascii="Times New Roman" w:hAnsi="Times New Roman" w:cs="Times New Roman"/>
          <w:b/>
          <w:bCs/>
          <w:sz w:val="24"/>
          <w:szCs w:val="24"/>
        </w:rPr>
        <w:t xml:space="preserve">able S10. </w:t>
      </w:r>
      <w:bookmarkStart w:id="19" w:name="_Hlk192008558"/>
      <w:r w:rsidR="0040411A" w:rsidRPr="00DB15D6">
        <w:rPr>
          <w:rFonts w:ascii="Times New Roman" w:hAnsi="Times New Roman" w:cs="Times New Roman"/>
          <w:b/>
          <w:bCs/>
          <w:sz w:val="24"/>
          <w:szCs w:val="24"/>
        </w:rPr>
        <w:t>Sensitivity analysis by excluding participants who in poor/very poor health in the association between air pollution and GI and liver diseases</w:t>
      </w:r>
      <w:bookmarkEnd w:id="18"/>
      <w:bookmarkEnd w:id="19"/>
    </w:p>
    <w:tbl>
      <w:tblPr>
        <w:tblW w:w="11232" w:type="dxa"/>
        <w:jc w:val="center"/>
        <w:tblLayout w:type="fixed"/>
        <w:tblLook w:val="0420" w:firstRow="1" w:lastRow="0" w:firstColumn="0" w:lastColumn="0" w:noHBand="0" w:noVBand="1"/>
      </w:tblPr>
      <w:tblGrid>
        <w:gridCol w:w="612"/>
        <w:gridCol w:w="154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DB15D6" w:rsidRPr="00DB15D6" w14:paraId="52FD0E10" w14:textId="77777777" w:rsidTr="009279C5">
        <w:trPr>
          <w:gridBefore w:val="1"/>
          <w:wBefore w:w="612" w:type="dxa"/>
          <w:tblHeader/>
          <w:jc w:val="center"/>
        </w:trPr>
        <w:tc>
          <w:tcPr>
            <w:tcW w:w="1548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62710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</w:t>
            </w: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ir </w:t>
            </w:r>
            <w:r w:rsidRPr="00DB15D6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ollutants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87CD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Model 1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79F1C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Model 2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FD4A1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Model 3</w:t>
            </w:r>
          </w:p>
        </w:tc>
      </w:tr>
      <w:tr w:rsidR="00DB15D6" w:rsidRPr="00DB15D6" w14:paraId="60C96207" w14:textId="77777777" w:rsidTr="009279C5">
        <w:trPr>
          <w:gridBefore w:val="1"/>
          <w:wBefore w:w="612" w:type="dxa"/>
          <w:tblHeader/>
          <w:jc w:val="center"/>
        </w:trPr>
        <w:tc>
          <w:tcPr>
            <w:tcW w:w="1548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1531A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DFDBD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C07B6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0B8F7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4D27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C01DE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0702C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C2F9C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B5587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CFE6C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</w:tr>
      <w:tr w:rsidR="00DB15D6" w:rsidRPr="00DB15D6" w14:paraId="39F0C61B" w14:textId="77777777" w:rsidTr="009279C5">
        <w:trPr>
          <w:gridBefore w:val="1"/>
          <w:wBefore w:w="612" w:type="dxa"/>
          <w:jc w:val="center"/>
        </w:trPr>
        <w:tc>
          <w:tcPr>
            <w:tcW w:w="154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29CD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150" w:firstLine="361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PM</w:t>
            </w:r>
            <w:r w:rsidRPr="00DB15D6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85021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6E245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7, 1.35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35A90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63CEC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C182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7, 1.35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86CA9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61F8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42104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30, 1.39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35996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4332EEC0" w14:textId="77777777" w:rsidTr="009279C5">
        <w:trPr>
          <w:gridBefore w:val="1"/>
          <w:wBefore w:w="612" w:type="dxa"/>
          <w:jc w:val="center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CC1F6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150" w:firstLine="361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PM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9F77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8AA03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7, 1.3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F1DFE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E5824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81FC3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6, 1.34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76F01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A5A3E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4F767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7, 1.3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4266D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0D0E825B" w14:textId="77777777" w:rsidTr="009279C5">
        <w:trPr>
          <w:gridBefore w:val="1"/>
          <w:wBefore w:w="612" w:type="dxa"/>
          <w:jc w:val="center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E1CB6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150" w:firstLine="361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PM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0273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E470C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6, 1.34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862D0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39C08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5A9E9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6, 1.34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422AA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2B77D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6072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7, 1.3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E6892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06DDC0E3" w14:textId="77777777" w:rsidTr="009279C5">
        <w:trPr>
          <w:gridBefore w:val="1"/>
          <w:wBefore w:w="612" w:type="dxa"/>
          <w:jc w:val="center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BA452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SO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B874C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26094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51, 1.6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FD745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2532D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DA869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51, 1.6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28D6D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85ACC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039E5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59, 1.7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9F4B7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15B1BEC1" w14:textId="77777777" w:rsidTr="009279C5">
        <w:trPr>
          <w:gridBefore w:val="1"/>
          <w:wBefore w:w="612" w:type="dxa"/>
          <w:jc w:val="center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D84F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CO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353B8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F9F13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42, 1.5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65E96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793A8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874D6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42, 1.5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729A9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5EBCC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3BBD0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43, 1.5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8F812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592E881F" w14:textId="77777777" w:rsidTr="009279C5">
        <w:trPr>
          <w:jc w:val="center"/>
        </w:trPr>
        <w:tc>
          <w:tcPr>
            <w:tcW w:w="216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EFC163" w14:textId="77777777" w:rsidR="0040411A" w:rsidRPr="00DB15D6" w:rsidRDefault="0040411A" w:rsidP="009279C5">
            <w:pPr>
              <w:spacing w:before="20" w:after="20"/>
              <w:ind w:left="602" w:right="20" w:hangingChars="250" w:hanging="60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5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</w:t>
            </w:r>
            <w:r w:rsidRPr="00DB15D6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</w:rPr>
              <w:t>O</w:t>
            </w:r>
            <w:r w:rsidRPr="00DB15D6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DB15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DAD38C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F280DF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84, 0.89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46AAC7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125DDF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A81C17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83, 0.88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4A5D4B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E9F643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995761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74, 0.80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BA2BC9" w14:textId="77777777" w:rsidR="0040411A" w:rsidRPr="00DB15D6" w:rsidRDefault="0040411A" w:rsidP="009279C5">
            <w:pP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06CDC5EE" w14:textId="77777777" w:rsidTr="009279C5">
        <w:trPr>
          <w:gridBefore w:val="1"/>
          <w:wBefore w:w="612" w:type="dxa"/>
          <w:jc w:val="center"/>
        </w:trPr>
        <w:tc>
          <w:tcPr>
            <w:tcW w:w="154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8FFC0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150" w:firstLine="361"/>
              <w:jc w:val="left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NO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85791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44851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0, 1.28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721D1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93953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8FC4A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0, 1.27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3AC9A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16464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51F00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4, 1.33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33890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67F5AED2" w14:textId="77777777" w:rsidTr="009279C5">
        <w:trPr>
          <w:gridBefore w:val="1"/>
          <w:wBefore w:w="612" w:type="dxa"/>
          <w:jc w:val="center"/>
        </w:trPr>
        <w:tc>
          <w:tcPr>
            <w:tcW w:w="10620" w:type="dxa"/>
            <w:gridSpan w:val="10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EF83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Time New Roman" w:hAnsi="Times New Roman" w:cs="Times New Roman"/>
                <w:kern w:val="0"/>
                <w:sz w:val="24"/>
                <w:szCs w:val="24"/>
                <w:lang w:eastAsia="en-US"/>
              </w:rPr>
              <w:t>Abbreviations: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PM</w:t>
            </w:r>
            <w:r w:rsidRPr="00DB15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 particle with aerodynamic diameter ≤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μm; PM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  <w:vertAlign w:val="subscript"/>
              </w:rPr>
              <w:t>2.5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 particle with aerodynamic diameter ≤2.5 </w:t>
            </w:r>
            <w:proofErr w:type="spellStart"/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μm</w:t>
            </w:r>
            <w:proofErr w:type="spellEnd"/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; PM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  <w:vertAlign w:val="subscript"/>
              </w:rPr>
              <w:t>10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particle with aerodynamic diameter ≤10 </w:t>
            </w:r>
            <w:proofErr w:type="spellStart"/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μm</w:t>
            </w:r>
            <w:proofErr w:type="spellEnd"/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; SO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  <w:vertAlign w:val="subscript"/>
              </w:rPr>
              <w:t>2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 </w:t>
            </w:r>
            <w:hyperlink r:id="rId14" w:tooltip="Learn more about sulfur dioxide from ScienceDirect's AI-generated Topic Pages" w:history="1">
              <w:r w:rsidRPr="00DB15D6">
                <w:rPr>
                  <w:rFonts w:ascii="Times New Roman" w:eastAsia="DejaVu Sans" w:hAnsi="Times New Roman" w:cs="Times New Roman"/>
                  <w:sz w:val="24"/>
                  <w:szCs w:val="24"/>
                </w:rPr>
                <w:t>sulfur dioxide</w:t>
              </w:r>
            </w:hyperlink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; NO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  <w:vertAlign w:val="subscript"/>
              </w:rPr>
              <w:t>2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 </w:t>
            </w:r>
            <w:hyperlink r:id="rId15" w:tooltip="Learn more about nitrogen dioxide from ScienceDirect's AI-generated Topic Pages" w:history="1">
              <w:r w:rsidRPr="00DB15D6">
                <w:rPr>
                  <w:rFonts w:ascii="Times New Roman" w:eastAsia="DejaVu Sans" w:hAnsi="Times New Roman" w:cs="Times New Roman"/>
                  <w:sz w:val="24"/>
                  <w:szCs w:val="24"/>
                </w:rPr>
                <w:t>nitrogen dioxide</w:t>
              </w:r>
            </w:hyperlink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; O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  <w:vertAlign w:val="subscript"/>
              </w:rPr>
              <w:t>3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 xml:space="preserve">, ozone; CO, carbon monoxide; 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HR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Hazard Ratio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;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 xml:space="preserve"> CI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Confidence Interval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DB15D6" w:rsidRPr="00DB15D6" w14:paraId="658A3F6E" w14:textId="77777777" w:rsidTr="009279C5">
        <w:trPr>
          <w:gridBefore w:val="1"/>
          <w:wBefore w:w="612" w:type="dxa"/>
          <w:jc w:val="center"/>
        </w:trPr>
        <w:tc>
          <w:tcPr>
            <w:tcW w:w="10620" w:type="dxa"/>
            <w:gridSpan w:val="1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0A1C1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 xml:space="preserve">Model 1: no covariates were adjusted 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br/>
              <w:t xml:space="preserve">Model 2: adjusted for sex and age 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br/>
              <w:t>Model 3: adjusted for region, sex, age,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 xml:space="preserve">esidence, 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arital status,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h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 xml:space="preserve">ealth status, BMI, 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 xml:space="preserve">moking, 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 xml:space="preserve">rinking, 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e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ducation level, retirement status, and CESD-10</w:t>
            </w:r>
          </w:p>
        </w:tc>
      </w:tr>
    </w:tbl>
    <w:p w14:paraId="3BAD314F" w14:textId="77777777" w:rsidR="005D0503" w:rsidRPr="00DB15D6" w:rsidRDefault="005D0503" w:rsidP="0040411A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23"/>
        <w:outlineLvl w:val="0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1217656" w14:textId="21510157" w:rsidR="0040411A" w:rsidRPr="00DB15D6" w:rsidRDefault="0040411A" w:rsidP="0040411A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23"/>
        <w:outlineLvl w:val="0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20" w:name="_Toc216610660"/>
      <w:r w:rsidRPr="00DB15D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S11. Associations between air pollution and GI diseases</w:t>
      </w:r>
      <w:bookmarkEnd w:id="20"/>
    </w:p>
    <w:tbl>
      <w:tblPr>
        <w:tblW w:w="11232" w:type="dxa"/>
        <w:jc w:val="center"/>
        <w:tblLayout w:type="fixed"/>
        <w:tblLook w:val="0420" w:firstRow="1" w:lastRow="0" w:firstColumn="0" w:lastColumn="0" w:noHBand="0" w:noVBand="1"/>
      </w:tblPr>
      <w:tblGrid>
        <w:gridCol w:w="612"/>
        <w:gridCol w:w="154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DB15D6" w:rsidRPr="00DB15D6" w14:paraId="0CF67E8B" w14:textId="77777777" w:rsidTr="009279C5">
        <w:trPr>
          <w:gridBefore w:val="1"/>
          <w:wBefore w:w="612" w:type="dxa"/>
          <w:tblHeader/>
          <w:jc w:val="center"/>
        </w:trPr>
        <w:tc>
          <w:tcPr>
            <w:tcW w:w="1548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E88B6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ir pollutants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FAC99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Model 1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D346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Model 2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171C5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Model 3</w:t>
            </w:r>
          </w:p>
        </w:tc>
      </w:tr>
      <w:tr w:rsidR="00DB15D6" w:rsidRPr="00DB15D6" w14:paraId="06A0BE73" w14:textId="77777777" w:rsidTr="009279C5">
        <w:trPr>
          <w:gridBefore w:val="1"/>
          <w:wBefore w:w="612" w:type="dxa"/>
          <w:tblHeader/>
          <w:jc w:val="center"/>
        </w:trPr>
        <w:tc>
          <w:tcPr>
            <w:tcW w:w="1548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1443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36BF2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0D497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88F1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6C803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406A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1617C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599E8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142C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8D358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</w:tr>
      <w:tr w:rsidR="00DB15D6" w:rsidRPr="00DB15D6" w14:paraId="70B9C738" w14:textId="77777777" w:rsidTr="009279C5">
        <w:trPr>
          <w:gridBefore w:val="1"/>
          <w:wBefore w:w="612" w:type="dxa"/>
          <w:jc w:val="center"/>
        </w:trPr>
        <w:tc>
          <w:tcPr>
            <w:tcW w:w="154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6EF68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PM</w:t>
            </w:r>
            <w:r w:rsidRPr="00DB15D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B5A60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2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6D670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1.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D5E0E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E10FC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E5B7A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2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1.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83F8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AAAC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7B5F2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</w:t>
            </w:r>
            <w:r w:rsidRPr="00DB15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1.3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BCA3A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DB15D6" w:rsidRPr="00DB15D6" w14:paraId="19814F69" w14:textId="77777777" w:rsidTr="009279C5">
        <w:trPr>
          <w:gridBefore w:val="1"/>
          <w:wBefore w:w="612" w:type="dxa"/>
          <w:jc w:val="center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C995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PM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4916D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BDA1E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B6A5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C7E34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26A82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CB9F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82B07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Pr="00DB15D6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778A5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C2841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1A495F2D" w14:textId="77777777" w:rsidTr="009279C5">
        <w:trPr>
          <w:gridBefore w:val="1"/>
          <w:wBefore w:w="612" w:type="dxa"/>
          <w:jc w:val="center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0241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PM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67CD9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06487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D64C4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F5EE3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80055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19CDD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B97EA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</w:t>
            </w:r>
            <w:r w:rsidRPr="00DB15D6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FA660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E9DD3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0DE4C044" w14:textId="77777777" w:rsidTr="009279C5">
        <w:trPr>
          <w:gridBefore w:val="1"/>
          <w:wBefore w:w="612" w:type="dxa"/>
          <w:jc w:val="center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50BAE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SO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DCCE2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9B633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F6992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1AB82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D5DCD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46C48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AF07A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86ED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Pr="00DB15D6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6</w:t>
            </w:r>
            <w:r w:rsidRPr="00DB15D6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1AF09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15F23CF4" w14:textId="77777777" w:rsidTr="009279C5">
        <w:trPr>
          <w:gridBefore w:val="1"/>
          <w:wBefore w:w="612" w:type="dxa"/>
          <w:jc w:val="center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0BBEF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CO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68162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E8A54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DB0C6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38A4C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D74E1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9AB8A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691C4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4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2F4B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36C65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67C714B9" w14:textId="77777777" w:rsidTr="009279C5">
        <w:trPr>
          <w:jc w:val="center"/>
        </w:trPr>
        <w:tc>
          <w:tcPr>
            <w:tcW w:w="216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192374" w14:textId="77777777" w:rsidR="0040411A" w:rsidRPr="00DB15D6" w:rsidRDefault="0040411A" w:rsidP="009279C5">
            <w:pPr>
              <w:spacing w:before="20" w:after="20"/>
              <w:ind w:left="20" w:right="2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B15D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       </w:t>
            </w:r>
            <w:r w:rsidRPr="00DB15D6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</w:rPr>
              <w:t>O</w:t>
            </w:r>
            <w:r w:rsidRPr="00DB15D6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71BF35" w14:textId="77777777" w:rsidR="0040411A" w:rsidRPr="00DB15D6" w:rsidRDefault="0040411A" w:rsidP="009279C5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8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C11238" w14:textId="77777777" w:rsidR="0040411A" w:rsidRPr="00DB15D6" w:rsidRDefault="0040411A" w:rsidP="009279C5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8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0.8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E4D081" w14:textId="77777777" w:rsidR="0040411A" w:rsidRPr="00DB15D6" w:rsidRDefault="0040411A" w:rsidP="009279C5">
            <w:pPr>
              <w:spacing w:before="20" w:after="20"/>
              <w:ind w:left="20" w:right="20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1F9664" w14:textId="77777777" w:rsidR="0040411A" w:rsidRPr="00DB15D6" w:rsidRDefault="0040411A" w:rsidP="009279C5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8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D956A4" w14:textId="77777777" w:rsidR="0040411A" w:rsidRPr="00DB15D6" w:rsidRDefault="0040411A" w:rsidP="009279C5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0.8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DDA307" w14:textId="77777777" w:rsidR="0040411A" w:rsidRPr="00DB15D6" w:rsidRDefault="0040411A" w:rsidP="009279C5">
            <w:pPr>
              <w:spacing w:before="20" w:after="20"/>
              <w:ind w:left="20" w:right="20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C40807" w14:textId="77777777" w:rsidR="0040411A" w:rsidRPr="00DB15D6" w:rsidRDefault="0040411A" w:rsidP="009279C5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7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74CF22" w14:textId="77777777" w:rsidR="0040411A" w:rsidRPr="00DB15D6" w:rsidRDefault="0040411A" w:rsidP="009279C5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7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0.7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3B15FC" w14:textId="77777777" w:rsidR="0040411A" w:rsidRPr="00DB15D6" w:rsidRDefault="0040411A" w:rsidP="009279C5">
            <w:pPr>
              <w:spacing w:before="20" w:after="20"/>
              <w:ind w:left="20" w:right="20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71B52469" w14:textId="77777777" w:rsidTr="009279C5">
        <w:trPr>
          <w:gridBefore w:val="1"/>
          <w:wBefore w:w="612" w:type="dxa"/>
          <w:jc w:val="center"/>
        </w:trPr>
        <w:tc>
          <w:tcPr>
            <w:tcW w:w="154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2F58A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NO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2A465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99ACB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2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4515C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21AC1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919E8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1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2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3B12C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0C14D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4520E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CCDF0" w14:textId="77777777" w:rsidR="0040411A" w:rsidRPr="00DB15D6" w:rsidRDefault="0040411A" w:rsidP="009279C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6DE9754" w14:textId="77777777" w:rsidR="0040411A" w:rsidRPr="00DB15D6" w:rsidRDefault="0040411A" w:rsidP="0040411A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23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B15D6">
        <w:rPr>
          <w:rFonts w:ascii="Times New Roman" w:eastAsia="宋体" w:hAnsi="Times New Roman" w:cs="Times New Roman"/>
          <w:kern w:val="0"/>
          <w:sz w:val="24"/>
          <w:szCs w:val="24"/>
        </w:rPr>
        <w:t>Abbreviations:PM1, particle with aerodynamic diameter ≤1μm; PM2.5, particle with aerodynamic diameter ≤2.5 μm; PM10, particle with aerodynamic diameter ≤10 μm; SO2, sulfur dioxide; NO2, nitrogen dioxide; O3, ozone; CO, carbon monoxide; HR, Hazard Ratio; CI, Confidence Interval.</w:t>
      </w:r>
    </w:p>
    <w:p w14:paraId="74601F25" w14:textId="77777777" w:rsidR="0040411A" w:rsidRPr="00DB15D6" w:rsidRDefault="0040411A" w:rsidP="0040411A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23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B15D6">
        <w:rPr>
          <w:rFonts w:ascii="Times New Roman" w:eastAsia="宋体" w:hAnsi="Times New Roman" w:cs="Times New Roman"/>
          <w:kern w:val="0"/>
          <w:sz w:val="24"/>
          <w:szCs w:val="24"/>
        </w:rPr>
        <w:t xml:space="preserve">Model 1: no covariates were adjusted </w:t>
      </w:r>
    </w:p>
    <w:p w14:paraId="2697C009" w14:textId="77777777" w:rsidR="0040411A" w:rsidRPr="00DB15D6" w:rsidRDefault="0040411A" w:rsidP="0040411A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23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B15D6">
        <w:rPr>
          <w:rFonts w:ascii="Times New Roman" w:eastAsia="宋体" w:hAnsi="Times New Roman" w:cs="Times New Roman"/>
          <w:kern w:val="0"/>
          <w:sz w:val="24"/>
          <w:szCs w:val="24"/>
        </w:rPr>
        <w:t xml:space="preserve">Model 2: adjusted for sex and age </w:t>
      </w:r>
    </w:p>
    <w:p w14:paraId="297FFFAF" w14:textId="26AEDAD5" w:rsidR="0040411A" w:rsidRPr="00DB15D6" w:rsidRDefault="0040411A" w:rsidP="0040411A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23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B15D6">
        <w:rPr>
          <w:rFonts w:ascii="Times New Roman" w:eastAsia="宋体" w:hAnsi="Times New Roman" w:cs="Times New Roman"/>
          <w:kern w:val="0"/>
          <w:sz w:val="24"/>
          <w:szCs w:val="24"/>
        </w:rPr>
        <w:t>Model 3: adjusted for region, sex, age, residence, marital status, health status, BMI, smoking, drinking, education level, retirement status, and PA</w:t>
      </w:r>
    </w:p>
    <w:p w14:paraId="64EEC277" w14:textId="77777777" w:rsidR="005D0503" w:rsidRPr="00DB15D6" w:rsidRDefault="005D0503" w:rsidP="00264840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23"/>
        <w:outlineLvl w:val="0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0BFA560E" w14:textId="7E498135" w:rsidR="005770A1" w:rsidRPr="00DB15D6" w:rsidRDefault="005770A1" w:rsidP="00264840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23"/>
        <w:outlineLvl w:val="0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21" w:name="_Toc216610661"/>
      <w:r w:rsidRPr="00DB15D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Table </w:t>
      </w:r>
      <w:r w:rsidR="003369E1" w:rsidRPr="00DB15D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12</w:t>
      </w:r>
      <w:r w:rsidRPr="00DB15D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. </w:t>
      </w:r>
      <w:r w:rsidRPr="00DB15D6">
        <w:rPr>
          <w:rFonts w:ascii="Times New Roman" w:eastAsia="宋体" w:hAnsi="Times New Roman" w:cs="Times New Roman"/>
          <w:b/>
          <w:bCs/>
          <w:sz w:val="24"/>
          <w:szCs w:val="24"/>
        </w:rPr>
        <w:t>Associations between air pollution and</w:t>
      </w:r>
      <w:r w:rsidRPr="00DB15D6">
        <w:rPr>
          <w:rFonts w:ascii="Times New Roman" w:eastAsia="DejaVu Sans" w:hAnsi="Times New Roman" w:cs="Times New Roman"/>
          <w:b/>
          <w:kern w:val="0"/>
          <w:sz w:val="24"/>
          <w:szCs w:val="24"/>
          <w:lang w:eastAsia="en-US"/>
        </w:rPr>
        <w:t xml:space="preserve"> liver diseases</w:t>
      </w:r>
      <w:bookmarkEnd w:id="21"/>
    </w:p>
    <w:tbl>
      <w:tblPr>
        <w:tblW w:w="11232" w:type="dxa"/>
        <w:jc w:val="center"/>
        <w:tblLayout w:type="fixed"/>
        <w:tblLook w:val="0420" w:firstRow="1" w:lastRow="0" w:firstColumn="0" w:lastColumn="0" w:noHBand="0" w:noVBand="1"/>
      </w:tblPr>
      <w:tblGrid>
        <w:gridCol w:w="612"/>
        <w:gridCol w:w="154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DB15D6" w:rsidRPr="00DB15D6" w14:paraId="337BBA1D" w14:textId="77777777" w:rsidTr="004E40E4">
        <w:trPr>
          <w:gridBefore w:val="1"/>
          <w:wBefore w:w="612" w:type="dxa"/>
          <w:tblHeader/>
          <w:jc w:val="center"/>
        </w:trPr>
        <w:tc>
          <w:tcPr>
            <w:tcW w:w="1548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412A8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ir pollutants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C7A05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Model 1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1D421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Model 2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3C64F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Model 3</w:t>
            </w:r>
          </w:p>
        </w:tc>
      </w:tr>
      <w:tr w:rsidR="00DB15D6" w:rsidRPr="00DB15D6" w14:paraId="778945DA" w14:textId="77777777" w:rsidTr="004E40E4">
        <w:trPr>
          <w:gridBefore w:val="1"/>
          <w:wBefore w:w="612" w:type="dxa"/>
          <w:tblHeader/>
          <w:jc w:val="center"/>
        </w:trPr>
        <w:tc>
          <w:tcPr>
            <w:tcW w:w="1548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B64A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100DD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AD8CE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C2B5A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817B4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21F8C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0F873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855A1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9D316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C56A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</w:tr>
      <w:tr w:rsidR="00DB15D6" w:rsidRPr="00DB15D6" w14:paraId="4833C119" w14:textId="77777777" w:rsidTr="004E40E4">
        <w:trPr>
          <w:gridBefore w:val="1"/>
          <w:wBefore w:w="612" w:type="dxa"/>
          <w:jc w:val="center"/>
        </w:trPr>
        <w:tc>
          <w:tcPr>
            <w:tcW w:w="154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9ADEF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PM</w:t>
            </w:r>
            <w:r w:rsidRPr="00DB15D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29FD5" w14:textId="0C0C0E6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3</w:t>
            </w:r>
            <w:r w:rsidR="00DF5373"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AB1CE" w14:textId="29FB6D92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2</w:t>
            </w:r>
            <w:r w:rsidR="00DF5373"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1.3</w:t>
            </w:r>
            <w:r w:rsidR="00DF5373"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3F663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029E7" w14:textId="02FCC1F2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3</w:t>
            </w:r>
            <w:r w:rsidR="00DF5373"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45929" w14:textId="5940376F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2</w:t>
            </w:r>
            <w:r w:rsidR="00DF5373"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1.3</w:t>
            </w:r>
            <w:r w:rsidR="00DF5373"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D565B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6C070" w14:textId="5D1CF690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3</w:t>
            </w:r>
            <w:r w:rsidR="00DF5373"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191A8" w14:textId="7C95BDD3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</w:t>
            </w:r>
            <w:r w:rsidR="00DF5373" w:rsidRPr="00DB15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1.</w:t>
            </w:r>
            <w:r w:rsidR="00DF5373"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DB55F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DB15D6" w:rsidRPr="00DB15D6" w14:paraId="5A899874" w14:textId="77777777" w:rsidTr="004E40E4">
        <w:trPr>
          <w:gridBefore w:val="1"/>
          <w:wBefore w:w="612" w:type="dxa"/>
          <w:jc w:val="center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3AFC8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PM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B3B03" w14:textId="6C93F7A6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3B423" w14:textId="33D029E8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3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27895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8CC1E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B422A" w14:textId="7EC3C23C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6, 1.3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5FFA1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CA114" w14:textId="6F8F1464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DF5373" w:rsidRPr="00DB15D6"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C2AB8" w14:textId="2A75D913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3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FC65D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18804233" w14:textId="77777777" w:rsidTr="004E40E4">
        <w:trPr>
          <w:gridBefore w:val="1"/>
          <w:wBefore w:w="612" w:type="dxa"/>
          <w:jc w:val="center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A7C98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lastRenderedPageBreak/>
              <w:t>PM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AC6FD" w14:textId="3A313F96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07D73" w14:textId="107B1646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3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97EB0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E24F2" w14:textId="348CEB00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C06E5" w14:textId="74EA078A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5, 1.3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154C2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D80F3" w14:textId="10B29143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8C864" w14:textId="279B6161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C5D33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730BE6D3" w14:textId="77777777" w:rsidTr="004E40E4">
        <w:trPr>
          <w:gridBefore w:val="1"/>
          <w:wBefore w:w="612" w:type="dxa"/>
          <w:jc w:val="center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85BBF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SO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4713A" w14:textId="24CA7410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87272" w14:textId="77020561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5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B57FA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B067C" w14:textId="53557F73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495C5" w14:textId="61D6DBC4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5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26E6B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3067E" w14:textId="1910280F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6</w:t>
            </w:r>
            <w:r w:rsidR="00DF5373" w:rsidRPr="00DB15D6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CE0EC" w14:textId="0885FE8D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DF5373" w:rsidRPr="00DB15D6">
              <w:rPr>
                <w:rFonts w:ascii="Times New Roman" w:eastAsia="宋体" w:hAnsi="Times New Roman" w:cs="Times New Roman"/>
                <w:sz w:val="24"/>
                <w:szCs w:val="24"/>
              </w:rPr>
              <w:t>59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D8CB6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1E139D3B" w14:textId="77777777" w:rsidTr="004E40E4">
        <w:trPr>
          <w:gridBefore w:val="1"/>
          <w:wBefore w:w="612" w:type="dxa"/>
          <w:jc w:val="center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31C26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CO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B9C12" w14:textId="35490EE4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4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F3634" w14:textId="5E04363B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5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F56AA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C6F47" w14:textId="63790A6F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4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5E77C" w14:textId="3294C4DB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5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E6114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F1EB8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A6CC2" w14:textId="2A8D7678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5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B283E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4B8A0F80" w14:textId="77777777" w:rsidTr="004E40E4">
        <w:trPr>
          <w:jc w:val="center"/>
        </w:trPr>
        <w:tc>
          <w:tcPr>
            <w:tcW w:w="216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839794" w14:textId="77777777" w:rsidR="005770A1" w:rsidRPr="00DB15D6" w:rsidRDefault="005770A1" w:rsidP="005770A1">
            <w:pPr>
              <w:spacing w:before="20" w:after="20"/>
              <w:ind w:left="20" w:right="2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B15D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       </w:t>
            </w:r>
            <w:r w:rsidRPr="00DB15D6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</w:rPr>
              <w:t>O</w:t>
            </w:r>
            <w:r w:rsidRPr="00DB15D6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5AFCFA" w14:textId="2D94738A" w:rsidR="005770A1" w:rsidRPr="00DB15D6" w:rsidRDefault="005770A1" w:rsidP="005770A1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A7F889" w14:textId="18D39FED" w:rsidR="005770A1" w:rsidRPr="00DB15D6" w:rsidRDefault="005770A1" w:rsidP="005770A1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8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0.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F660F5" w14:textId="77777777" w:rsidR="005770A1" w:rsidRPr="00DB15D6" w:rsidRDefault="005770A1" w:rsidP="005770A1">
            <w:pPr>
              <w:spacing w:before="20" w:after="20"/>
              <w:ind w:left="20" w:right="20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F271E5" w14:textId="7B349688" w:rsidR="005770A1" w:rsidRPr="00DB15D6" w:rsidRDefault="005770A1" w:rsidP="005770A1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081E55" w14:textId="53CEFB1D" w:rsidR="005770A1" w:rsidRPr="00DB15D6" w:rsidRDefault="005770A1" w:rsidP="005770A1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8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0.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8068F0" w14:textId="77777777" w:rsidR="005770A1" w:rsidRPr="00DB15D6" w:rsidRDefault="005770A1" w:rsidP="005770A1">
            <w:pPr>
              <w:spacing w:before="20" w:after="20"/>
              <w:ind w:left="20" w:right="20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4692A9" w14:textId="04109CC8" w:rsidR="005770A1" w:rsidRPr="00DB15D6" w:rsidRDefault="005770A1" w:rsidP="005770A1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751E36" w14:textId="50D469AE" w:rsidR="005770A1" w:rsidRPr="00DB15D6" w:rsidRDefault="005770A1" w:rsidP="005770A1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7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0.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14B5AB" w14:textId="77777777" w:rsidR="005770A1" w:rsidRPr="00DB15D6" w:rsidRDefault="005770A1" w:rsidP="005770A1">
            <w:pPr>
              <w:spacing w:before="20" w:after="20"/>
              <w:ind w:left="20" w:right="20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5770A1" w:rsidRPr="00DB15D6" w14:paraId="2149BF32" w14:textId="77777777" w:rsidTr="004E40E4">
        <w:trPr>
          <w:gridBefore w:val="1"/>
          <w:wBefore w:w="612" w:type="dxa"/>
          <w:jc w:val="center"/>
        </w:trPr>
        <w:tc>
          <w:tcPr>
            <w:tcW w:w="154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18C0D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NO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68D71" w14:textId="61E5494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CDCCC" w14:textId="7A8E6DE6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DF5373" w:rsidRPr="00DB15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87434" w:rsidRPr="00DB15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</w:t>
            </w:r>
            <w:r w:rsidR="00B87434" w:rsidRPr="00DB15D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F7984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59D16" w14:textId="3A9DF161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</w:t>
            </w:r>
            <w:r w:rsidR="00B87434" w:rsidRPr="00DB15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8308E" w14:textId="1CFF8812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19, 1.</w:t>
            </w:r>
            <w:r w:rsidR="00B87434" w:rsidRPr="00DB15D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B9013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31699" w14:textId="34A0DA66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B87434" w:rsidRPr="00DB15D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6C26C" w14:textId="3711ABA2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</w:t>
            </w:r>
            <w:r w:rsidR="00B87434" w:rsidRPr="00DB15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3</w:t>
            </w:r>
            <w:r w:rsidR="00B87434" w:rsidRPr="00DB15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D9714" w14:textId="77777777" w:rsidR="005770A1" w:rsidRPr="00DB15D6" w:rsidRDefault="005770A1" w:rsidP="005770A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43722C2" w14:textId="77777777" w:rsidR="005770A1" w:rsidRPr="00DB15D6" w:rsidRDefault="005770A1" w:rsidP="00104378">
      <w:pPr>
        <w:rPr>
          <w:rFonts w:ascii="Times New Roman" w:hAnsi="Times New Roman" w:cs="Times New Roman"/>
          <w:sz w:val="24"/>
          <w:szCs w:val="24"/>
        </w:rPr>
      </w:pPr>
    </w:p>
    <w:p w14:paraId="5C0DC708" w14:textId="77777777" w:rsidR="0040411A" w:rsidRPr="00DB15D6" w:rsidRDefault="0040411A" w:rsidP="0040411A">
      <w:pPr>
        <w:rPr>
          <w:rFonts w:ascii="Times New Roman" w:hAnsi="Times New Roman" w:cs="Times New Roman"/>
          <w:sz w:val="24"/>
          <w:szCs w:val="24"/>
        </w:rPr>
      </w:pPr>
      <w:r w:rsidRPr="00DB15D6">
        <w:rPr>
          <w:rFonts w:ascii="Times New Roman" w:hAnsi="Times New Roman" w:cs="Times New Roman"/>
          <w:sz w:val="24"/>
          <w:szCs w:val="24"/>
        </w:rPr>
        <w:t>Abbreviations:PM1, particle with aerodynamic diameter ≤1μm; PM2.5, particle with aerodynamic diameter ≤2.5 μm; PM10, particle with aerodynamic diameter ≤10 μm; SO2, sulfur dioxide; NO2, nitrogen dioxide; O3, ozone; CO, carbon monoxide; HR, Hazard Ratio; CI, Confidence Interval.</w:t>
      </w:r>
    </w:p>
    <w:p w14:paraId="17997293" w14:textId="77777777" w:rsidR="0040411A" w:rsidRPr="00DB15D6" w:rsidRDefault="0040411A" w:rsidP="0040411A">
      <w:pPr>
        <w:rPr>
          <w:rFonts w:ascii="Times New Roman" w:hAnsi="Times New Roman" w:cs="Times New Roman"/>
          <w:sz w:val="24"/>
          <w:szCs w:val="24"/>
        </w:rPr>
      </w:pPr>
      <w:r w:rsidRPr="00DB15D6">
        <w:rPr>
          <w:rFonts w:ascii="Times New Roman" w:hAnsi="Times New Roman" w:cs="Times New Roman"/>
          <w:sz w:val="24"/>
          <w:szCs w:val="24"/>
        </w:rPr>
        <w:t xml:space="preserve">Model 1: no covariates were adjusted </w:t>
      </w:r>
    </w:p>
    <w:p w14:paraId="74CD1DC2" w14:textId="77777777" w:rsidR="0040411A" w:rsidRPr="00DB15D6" w:rsidRDefault="0040411A" w:rsidP="0040411A">
      <w:pPr>
        <w:rPr>
          <w:rFonts w:ascii="Times New Roman" w:hAnsi="Times New Roman" w:cs="Times New Roman"/>
          <w:sz w:val="24"/>
          <w:szCs w:val="24"/>
        </w:rPr>
      </w:pPr>
      <w:r w:rsidRPr="00DB15D6">
        <w:rPr>
          <w:rFonts w:ascii="Times New Roman" w:hAnsi="Times New Roman" w:cs="Times New Roman"/>
          <w:sz w:val="24"/>
          <w:szCs w:val="24"/>
        </w:rPr>
        <w:t xml:space="preserve">Model 2: adjusted for sex and age </w:t>
      </w:r>
    </w:p>
    <w:p w14:paraId="3141B05A" w14:textId="10A92A9D" w:rsidR="00CE7AD7" w:rsidRPr="00DB15D6" w:rsidRDefault="0040411A" w:rsidP="00104378">
      <w:pPr>
        <w:rPr>
          <w:rFonts w:ascii="Times New Roman" w:hAnsi="Times New Roman" w:cs="Times New Roman"/>
          <w:sz w:val="24"/>
          <w:szCs w:val="24"/>
        </w:rPr>
      </w:pPr>
      <w:r w:rsidRPr="00DB15D6">
        <w:rPr>
          <w:rFonts w:ascii="Times New Roman" w:hAnsi="Times New Roman" w:cs="Times New Roman"/>
          <w:sz w:val="24"/>
          <w:szCs w:val="24"/>
        </w:rPr>
        <w:t>Model 3: adjusted for region, sex, age, residence, marital status, health status, BMI, smoking, drinking, education level, retirement status, and PA</w:t>
      </w:r>
    </w:p>
    <w:p w14:paraId="4A0CB91A" w14:textId="77777777" w:rsidR="005D0503" w:rsidRPr="00DB15D6" w:rsidRDefault="005D0503" w:rsidP="00264840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23"/>
        <w:outlineLvl w:val="0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5F73AEC3" w14:textId="36A744F2" w:rsidR="00B866D1" w:rsidRPr="00DB15D6" w:rsidRDefault="00B866D1" w:rsidP="00264840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23"/>
        <w:outlineLvl w:val="0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22" w:name="_Toc216610662"/>
      <w:r w:rsidRPr="00DB15D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Table </w:t>
      </w:r>
      <w:r w:rsidR="003369E1" w:rsidRPr="00DB15D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13</w:t>
      </w:r>
      <w:r w:rsidRPr="00DB15D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. </w:t>
      </w:r>
      <w:r w:rsidR="00486006" w:rsidRPr="00DB15D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ssociations between air pollution and </w:t>
      </w:r>
      <w:r w:rsidR="00100725" w:rsidRPr="00DB15D6">
        <w:rPr>
          <w:rFonts w:ascii="Times New Roman" w:eastAsia="宋体" w:hAnsi="Times New Roman" w:cs="Times New Roman"/>
          <w:b/>
          <w:bCs/>
          <w:sz w:val="24"/>
          <w:szCs w:val="24"/>
        </w:rPr>
        <w:t>GI/liver diseases</w:t>
      </w:r>
      <w:r w:rsidR="00486006" w:rsidRPr="00DB15D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using complete-case analysis.</w:t>
      </w:r>
      <w:bookmarkEnd w:id="22"/>
    </w:p>
    <w:tbl>
      <w:tblPr>
        <w:tblW w:w="11232" w:type="dxa"/>
        <w:jc w:val="center"/>
        <w:tblLayout w:type="fixed"/>
        <w:tblLook w:val="0420" w:firstRow="1" w:lastRow="0" w:firstColumn="0" w:lastColumn="0" w:noHBand="0" w:noVBand="1"/>
      </w:tblPr>
      <w:tblGrid>
        <w:gridCol w:w="612"/>
        <w:gridCol w:w="154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DB15D6" w:rsidRPr="00DB15D6" w14:paraId="2992F5C1" w14:textId="77777777" w:rsidTr="00967AE2">
        <w:trPr>
          <w:gridBefore w:val="1"/>
          <w:wBefore w:w="612" w:type="dxa"/>
          <w:tblHeader/>
          <w:jc w:val="center"/>
        </w:trPr>
        <w:tc>
          <w:tcPr>
            <w:tcW w:w="1548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46AFE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ir pollutants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991A6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Model 1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5856B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Model 2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C13DD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Model 3</w:t>
            </w:r>
          </w:p>
        </w:tc>
      </w:tr>
      <w:tr w:rsidR="00DB15D6" w:rsidRPr="00DB15D6" w14:paraId="1CF062F0" w14:textId="77777777" w:rsidTr="00967AE2">
        <w:trPr>
          <w:gridBefore w:val="1"/>
          <w:wBefore w:w="612" w:type="dxa"/>
          <w:tblHeader/>
          <w:jc w:val="center"/>
        </w:trPr>
        <w:tc>
          <w:tcPr>
            <w:tcW w:w="1548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AC4B5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91432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87DBC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C5848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3AAD4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D7DB3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C3170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187CF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3B5D1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2CD72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Time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</w:p>
        </w:tc>
      </w:tr>
      <w:tr w:rsidR="00DB15D6" w:rsidRPr="00DB15D6" w14:paraId="2E7308F5" w14:textId="77777777" w:rsidTr="00967AE2">
        <w:trPr>
          <w:gridBefore w:val="1"/>
          <w:wBefore w:w="612" w:type="dxa"/>
          <w:jc w:val="center"/>
        </w:trPr>
        <w:tc>
          <w:tcPr>
            <w:tcW w:w="154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04077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PM</w:t>
            </w:r>
            <w:r w:rsidRPr="00DB15D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606AD" w14:textId="50B975EF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3</w:t>
            </w:r>
            <w:r w:rsidR="00F70984"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ACE79" w14:textId="789F89A4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2</w:t>
            </w:r>
            <w:r w:rsidR="00F70984"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1.3</w:t>
            </w:r>
            <w:r w:rsidR="00F70984"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FD790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DA6D2" w14:textId="3FE2843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3</w:t>
            </w:r>
            <w:r w:rsidR="00F70984"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5BBA1" w14:textId="768D14C8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2</w:t>
            </w:r>
            <w:r w:rsidR="00F70984"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1.3</w:t>
            </w:r>
            <w:r w:rsidR="00F70984"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BD459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E3166" w14:textId="0359334A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3</w:t>
            </w:r>
            <w:r w:rsidR="00F70984"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9F272" w14:textId="152F654E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1.</w:t>
            </w:r>
            <w:r w:rsidR="00F70984" w:rsidRPr="00DB15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, 1.</w:t>
            </w:r>
            <w:r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="00F70984" w:rsidRPr="00DB15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6B177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DB15D6" w:rsidRPr="00DB15D6" w14:paraId="6CCB23D9" w14:textId="77777777" w:rsidTr="00967AE2">
        <w:trPr>
          <w:gridBefore w:val="1"/>
          <w:wBefore w:w="612" w:type="dxa"/>
          <w:jc w:val="center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B7A0C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PM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5C613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C84B8" w14:textId="6B2C23DF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3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C5B11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E54F2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DA37A" w14:textId="34950949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6, 1.3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56ECF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90631" w14:textId="11C2E3FD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F70984" w:rsidRPr="00DB15D6"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F5D8A" w14:textId="30CF66FB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3</w:t>
            </w:r>
            <w:r w:rsidRPr="00DB15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46BE0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1B271738" w14:textId="77777777" w:rsidTr="00967AE2">
        <w:trPr>
          <w:gridBefore w:val="1"/>
          <w:wBefore w:w="612" w:type="dxa"/>
          <w:jc w:val="center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B33DE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PM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1A530" w14:textId="0B8891B3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AFE99" w14:textId="0B392BFB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3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61D74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4DE4F" w14:textId="38D37386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13725" w14:textId="5FC207B6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5, 1.3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D53FE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C280B" w14:textId="71B915FF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8EFA3" w14:textId="783DF171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DF830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54BEBAD3" w14:textId="77777777" w:rsidTr="00967AE2">
        <w:trPr>
          <w:gridBefore w:val="1"/>
          <w:wBefore w:w="612" w:type="dxa"/>
          <w:jc w:val="center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2784A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SO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D8A85" w14:textId="4B5BE108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7EFC7" w14:textId="3E8CA1D3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5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66882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3F415" w14:textId="0B2EFBCC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78D96" w14:textId="0C6EF7B8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5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FAA08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AB62C" w14:textId="6C4BB071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6</w:t>
            </w:r>
            <w:r w:rsidR="00F70984" w:rsidRPr="00DB15D6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B717B" w14:textId="1FD8065A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F70984" w:rsidRPr="00DB15D6">
              <w:rPr>
                <w:rFonts w:ascii="Times New Roman" w:eastAsia="宋体" w:hAnsi="Times New Roman" w:cs="Times New Roman"/>
                <w:sz w:val="24"/>
                <w:szCs w:val="24"/>
              </w:rPr>
              <w:t>63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D37B4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6E554DB4" w14:textId="77777777" w:rsidTr="00967AE2">
        <w:trPr>
          <w:gridBefore w:val="1"/>
          <w:wBefore w:w="612" w:type="dxa"/>
          <w:jc w:val="center"/>
        </w:trPr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2009A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CO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DE684" w14:textId="1C4430B8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4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1363C" w14:textId="5BDC195C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5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A854C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884DB" w14:textId="31B2C08B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4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DB401" w14:textId="05E3CF4D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5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F5A29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2C1E4" w14:textId="371CC94D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5305B" w14:textId="2F10CCBE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5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CD572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DB15D6" w:rsidRPr="00DB15D6" w14:paraId="65A43CCD" w14:textId="77777777" w:rsidTr="00967AE2">
        <w:trPr>
          <w:jc w:val="center"/>
        </w:trPr>
        <w:tc>
          <w:tcPr>
            <w:tcW w:w="216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92E3AE" w14:textId="77777777" w:rsidR="00B866D1" w:rsidRPr="00DB15D6" w:rsidRDefault="00B866D1" w:rsidP="00967AE2">
            <w:pPr>
              <w:spacing w:before="20" w:after="20"/>
              <w:ind w:left="20" w:right="2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B15D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       </w:t>
            </w:r>
            <w:r w:rsidRPr="00DB15D6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</w:rPr>
              <w:t>O</w:t>
            </w:r>
            <w:r w:rsidRPr="00DB15D6">
              <w:rPr>
                <w:rFonts w:ascii="Times New Roman" w:eastAsia="DejaVu Sans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357CA0" w14:textId="469003CC" w:rsidR="00B866D1" w:rsidRPr="00DB15D6" w:rsidRDefault="00B866D1" w:rsidP="00967AE2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FAEDF9" w14:textId="413CFEF7" w:rsidR="00B866D1" w:rsidRPr="00DB15D6" w:rsidRDefault="00B866D1" w:rsidP="00967AE2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8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0.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88605E" w14:textId="77777777" w:rsidR="00B866D1" w:rsidRPr="00DB15D6" w:rsidRDefault="00B866D1" w:rsidP="00967AE2">
            <w:pPr>
              <w:spacing w:before="20" w:after="20"/>
              <w:ind w:left="20" w:right="20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E5DA1B" w14:textId="2EEB03DE" w:rsidR="00B866D1" w:rsidRPr="00DB15D6" w:rsidRDefault="00B866D1" w:rsidP="00967AE2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ECFD1F" w14:textId="75138BF2" w:rsidR="00B866D1" w:rsidRPr="00DB15D6" w:rsidRDefault="00B866D1" w:rsidP="00967AE2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8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0.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B77AC2" w14:textId="77777777" w:rsidR="00B866D1" w:rsidRPr="00DB15D6" w:rsidRDefault="00B866D1" w:rsidP="00967AE2">
            <w:pPr>
              <w:spacing w:before="20" w:after="20"/>
              <w:ind w:left="20" w:right="20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ED3EEA" w14:textId="15DEAC58" w:rsidR="00B866D1" w:rsidRPr="00DB15D6" w:rsidRDefault="00B866D1" w:rsidP="00967AE2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937A11" w14:textId="02FADE20" w:rsidR="00B866D1" w:rsidRPr="00DB15D6" w:rsidRDefault="00B866D1" w:rsidP="00967AE2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0.7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0.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BE9698" w14:textId="77777777" w:rsidR="00B866D1" w:rsidRPr="00DB15D6" w:rsidRDefault="00B866D1" w:rsidP="00967AE2">
            <w:pPr>
              <w:spacing w:before="20" w:after="20"/>
              <w:ind w:left="20" w:right="20"/>
              <w:rPr>
                <w:rFonts w:ascii="Times New Roman" w:eastAsia="DejaVu Sans" w:hAnsi="Times New Roman" w:cs="Times New Roman"/>
                <w:sz w:val="24"/>
                <w:szCs w:val="24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  <w:tr w:rsidR="00B866D1" w:rsidRPr="00DB15D6" w14:paraId="3298D87A" w14:textId="77777777" w:rsidTr="00967AE2">
        <w:trPr>
          <w:gridBefore w:val="1"/>
          <w:wBefore w:w="612" w:type="dxa"/>
          <w:jc w:val="center"/>
        </w:trPr>
        <w:tc>
          <w:tcPr>
            <w:tcW w:w="154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D80C7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50" w:firstLine="361"/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</w:rPr>
              <w:t>NO</w:t>
            </w:r>
            <w:r w:rsidRPr="00DB15D6">
              <w:rPr>
                <w:rFonts w:ascii="Times New Roman" w:eastAsia="DejaVu Sans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2393F" w14:textId="62DC0162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AEF63" w14:textId="346F28E2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EB070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37BC0" w14:textId="7B47B311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F3E07" w14:textId="5DAA2AC5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19, 1.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B851C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E5299" w14:textId="651BD4F4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37FBD" w14:textId="2ACA21F1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1.2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, 1.3</w:t>
            </w:r>
            <w:r w:rsidR="00F70984" w:rsidRPr="00DB15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84C6D" w14:textId="77777777" w:rsidR="00B866D1" w:rsidRPr="00DB15D6" w:rsidRDefault="00B866D1" w:rsidP="00967AE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15D6">
              <w:rPr>
                <w:rFonts w:ascii="Times New Roman" w:eastAsia="DejaVu Sans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6A3FEA1" w14:textId="77777777" w:rsidR="00C97BEE" w:rsidRPr="00DB15D6" w:rsidRDefault="00C97BEE" w:rsidP="00104378">
      <w:pPr>
        <w:rPr>
          <w:rFonts w:ascii="Times New Roman" w:hAnsi="Times New Roman" w:cs="Times New Roman"/>
          <w:sz w:val="24"/>
          <w:szCs w:val="24"/>
        </w:rPr>
      </w:pPr>
    </w:p>
    <w:p w14:paraId="4D4E9069" w14:textId="77777777" w:rsidR="0040411A" w:rsidRPr="00DB15D6" w:rsidRDefault="0040411A" w:rsidP="0040411A">
      <w:pPr>
        <w:rPr>
          <w:rFonts w:ascii="Times New Roman" w:hAnsi="Times New Roman" w:cs="Times New Roman"/>
          <w:sz w:val="24"/>
          <w:szCs w:val="24"/>
        </w:rPr>
      </w:pPr>
      <w:r w:rsidRPr="00DB15D6">
        <w:rPr>
          <w:rFonts w:ascii="Times New Roman" w:hAnsi="Times New Roman" w:cs="Times New Roman"/>
          <w:sz w:val="24"/>
          <w:szCs w:val="24"/>
        </w:rPr>
        <w:t>Abbreviations:PM1, particle with aerodynamic diameter ≤1μm; PM2.5, particle with aerodynamic diameter ≤2.5 μm; PM10, particle with aerodynamic diameter ≤10 μm; SO2, sulfur dioxide; NO2, nitrogen dioxide; O3, ozone; CO, carbon monoxide; HR, Hazard Ratio; CI, Confidence Interval.</w:t>
      </w:r>
    </w:p>
    <w:p w14:paraId="5A06E229" w14:textId="77777777" w:rsidR="0040411A" w:rsidRPr="00DB15D6" w:rsidRDefault="0040411A" w:rsidP="0040411A">
      <w:pPr>
        <w:rPr>
          <w:rFonts w:ascii="Times New Roman" w:hAnsi="Times New Roman" w:cs="Times New Roman"/>
          <w:sz w:val="24"/>
          <w:szCs w:val="24"/>
        </w:rPr>
      </w:pPr>
      <w:r w:rsidRPr="00DB15D6">
        <w:rPr>
          <w:rFonts w:ascii="Times New Roman" w:hAnsi="Times New Roman" w:cs="Times New Roman"/>
          <w:sz w:val="24"/>
          <w:szCs w:val="24"/>
        </w:rPr>
        <w:t xml:space="preserve">Model 1: no covariates were adjusted </w:t>
      </w:r>
    </w:p>
    <w:p w14:paraId="551F2CD0" w14:textId="77777777" w:rsidR="0040411A" w:rsidRPr="00DB15D6" w:rsidRDefault="0040411A" w:rsidP="0040411A">
      <w:pPr>
        <w:rPr>
          <w:rFonts w:ascii="Times New Roman" w:hAnsi="Times New Roman" w:cs="Times New Roman"/>
          <w:sz w:val="24"/>
          <w:szCs w:val="24"/>
        </w:rPr>
      </w:pPr>
      <w:r w:rsidRPr="00DB15D6">
        <w:rPr>
          <w:rFonts w:ascii="Times New Roman" w:hAnsi="Times New Roman" w:cs="Times New Roman"/>
          <w:sz w:val="24"/>
          <w:szCs w:val="24"/>
        </w:rPr>
        <w:t xml:space="preserve">Model 2: adjusted for sex and age </w:t>
      </w:r>
    </w:p>
    <w:p w14:paraId="67C37260" w14:textId="28071350" w:rsidR="0098791C" w:rsidRPr="00DB15D6" w:rsidRDefault="0040411A" w:rsidP="0040411A">
      <w:pPr>
        <w:rPr>
          <w:rFonts w:ascii="Times New Roman" w:hAnsi="Times New Roman" w:cs="Times New Roman"/>
          <w:sz w:val="24"/>
          <w:szCs w:val="24"/>
        </w:rPr>
      </w:pPr>
      <w:r w:rsidRPr="00DB15D6">
        <w:rPr>
          <w:rFonts w:ascii="Times New Roman" w:hAnsi="Times New Roman" w:cs="Times New Roman"/>
          <w:sz w:val="24"/>
          <w:szCs w:val="24"/>
        </w:rPr>
        <w:t>Model 3: adjusted for region, sex, age, residence, marital status, health status, BMI, smoking, drinking, education level, retirement status, and PA</w:t>
      </w:r>
    </w:p>
    <w:sectPr w:rsidR="0098791C" w:rsidRPr="00DB15D6" w:rsidSect="0010437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B7BD97" w14:textId="77777777" w:rsidR="006126B3" w:rsidRDefault="006126B3" w:rsidP="00CF7F0C">
      <w:r>
        <w:separator/>
      </w:r>
    </w:p>
  </w:endnote>
  <w:endnote w:type="continuationSeparator" w:id="0">
    <w:p w14:paraId="21F2DE51" w14:textId="77777777" w:rsidR="006126B3" w:rsidRDefault="006126B3" w:rsidP="00CF7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jaVu Sans">
    <w:altName w:val="Segoe Print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 New Roman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81B60B" w14:textId="77777777" w:rsidR="006126B3" w:rsidRDefault="006126B3" w:rsidP="00CF7F0C">
      <w:r>
        <w:separator/>
      </w:r>
    </w:p>
  </w:footnote>
  <w:footnote w:type="continuationSeparator" w:id="0">
    <w:p w14:paraId="45FC2FD5" w14:textId="77777777" w:rsidR="006126B3" w:rsidRDefault="006126B3" w:rsidP="00CF7F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E6E"/>
    <w:rsid w:val="00013264"/>
    <w:rsid w:val="000925C3"/>
    <w:rsid w:val="000A20A4"/>
    <w:rsid w:val="000A5084"/>
    <w:rsid w:val="000C6B1B"/>
    <w:rsid w:val="00100725"/>
    <w:rsid w:val="00104378"/>
    <w:rsid w:val="00130A14"/>
    <w:rsid w:val="001D2664"/>
    <w:rsid w:val="001D499C"/>
    <w:rsid w:val="002646AC"/>
    <w:rsid w:val="00264840"/>
    <w:rsid w:val="002B4680"/>
    <w:rsid w:val="002E7EED"/>
    <w:rsid w:val="003262C2"/>
    <w:rsid w:val="003369E1"/>
    <w:rsid w:val="00341D54"/>
    <w:rsid w:val="00355C9D"/>
    <w:rsid w:val="00370D76"/>
    <w:rsid w:val="00376C48"/>
    <w:rsid w:val="0038085B"/>
    <w:rsid w:val="003D170E"/>
    <w:rsid w:val="003E3E6E"/>
    <w:rsid w:val="003E7FFD"/>
    <w:rsid w:val="003F6C91"/>
    <w:rsid w:val="0040411A"/>
    <w:rsid w:val="00473235"/>
    <w:rsid w:val="00486006"/>
    <w:rsid w:val="004A614F"/>
    <w:rsid w:val="0053415E"/>
    <w:rsid w:val="00551E0A"/>
    <w:rsid w:val="005646B9"/>
    <w:rsid w:val="005770A1"/>
    <w:rsid w:val="005B6763"/>
    <w:rsid w:val="005D0503"/>
    <w:rsid w:val="005F236C"/>
    <w:rsid w:val="006126B3"/>
    <w:rsid w:val="006A6E4C"/>
    <w:rsid w:val="006C1804"/>
    <w:rsid w:val="006D4A04"/>
    <w:rsid w:val="00712EBB"/>
    <w:rsid w:val="00723FC9"/>
    <w:rsid w:val="00730E2E"/>
    <w:rsid w:val="00747586"/>
    <w:rsid w:val="00760507"/>
    <w:rsid w:val="007C047A"/>
    <w:rsid w:val="007E5FCA"/>
    <w:rsid w:val="0089028B"/>
    <w:rsid w:val="008A1D24"/>
    <w:rsid w:val="008A337E"/>
    <w:rsid w:val="00901ECB"/>
    <w:rsid w:val="00946CD8"/>
    <w:rsid w:val="0098791C"/>
    <w:rsid w:val="009A1B0C"/>
    <w:rsid w:val="009C137E"/>
    <w:rsid w:val="00A421F5"/>
    <w:rsid w:val="00A50F2A"/>
    <w:rsid w:val="00A51DFC"/>
    <w:rsid w:val="00AA511A"/>
    <w:rsid w:val="00AB7B4A"/>
    <w:rsid w:val="00B866D1"/>
    <w:rsid w:val="00B87434"/>
    <w:rsid w:val="00BD0C03"/>
    <w:rsid w:val="00C138EB"/>
    <w:rsid w:val="00C207D0"/>
    <w:rsid w:val="00C63A5D"/>
    <w:rsid w:val="00C70E0A"/>
    <w:rsid w:val="00C75151"/>
    <w:rsid w:val="00C753BB"/>
    <w:rsid w:val="00C97BEE"/>
    <w:rsid w:val="00CA2DEB"/>
    <w:rsid w:val="00CB010D"/>
    <w:rsid w:val="00CD330C"/>
    <w:rsid w:val="00CE7AD7"/>
    <w:rsid w:val="00CF7F0C"/>
    <w:rsid w:val="00D74DA5"/>
    <w:rsid w:val="00DA29BA"/>
    <w:rsid w:val="00DB15D6"/>
    <w:rsid w:val="00DB6216"/>
    <w:rsid w:val="00DF5373"/>
    <w:rsid w:val="00E217C4"/>
    <w:rsid w:val="00E21801"/>
    <w:rsid w:val="00EB67D1"/>
    <w:rsid w:val="00F31F56"/>
    <w:rsid w:val="00F55B02"/>
    <w:rsid w:val="00F70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6344D2"/>
  <w15:chartTrackingRefBased/>
  <w15:docId w15:val="{A85A1E83-A25B-4E22-839E-03FE37E2F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E3E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3E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3E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3E6E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3E6E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3E6E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3E6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3E6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3E6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3E6E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3E6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3E6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3E6E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3E6E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E3E6E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3E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3E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3E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3E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3E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3E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3E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3E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E3E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3E6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3E6E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3E6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E3E6E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3E3E6E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F7F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F7F0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F7F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F7F0C"/>
    <w:rPr>
      <w:sz w:val="18"/>
      <w:szCs w:val="18"/>
    </w:rPr>
  </w:style>
  <w:style w:type="character" w:styleId="af2">
    <w:name w:val="Hyperlink"/>
    <w:basedOn w:val="a0"/>
    <w:uiPriority w:val="99"/>
    <w:unhideWhenUsed/>
    <w:rsid w:val="0040411A"/>
    <w:rPr>
      <w:color w:val="0000FF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40411A"/>
    <w:rPr>
      <w:color w:val="605E5C"/>
      <w:shd w:val="clear" w:color="auto" w:fill="E1DFDD"/>
    </w:rPr>
  </w:style>
  <w:style w:type="paragraph" w:styleId="TOC">
    <w:name w:val="TOC Heading"/>
    <w:basedOn w:val="1"/>
    <w:next w:val="a"/>
    <w:uiPriority w:val="39"/>
    <w:unhideWhenUsed/>
    <w:qFormat/>
    <w:rsid w:val="004A614F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4A61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earth-and-planetary-sciences/sulphur-dioxide" TargetMode="External"/><Relationship Id="rId13" Type="http://schemas.openxmlformats.org/officeDocument/2006/relationships/hyperlink" Target="https://www.sciencedirect.com/topics/earth-and-planetary-sciences/nitrogen-dioxide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yperlink" Target="https://www.sciencedirect.com/topics/earth-and-planetary-sciences/sulphur-dioxide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sciencedirect.com/topics/earth-and-planetary-sciences/nitrogen-dioxide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sciencedirect.com/topics/earth-and-planetary-sciences/nitrogen-dioxide" TargetMode="External"/><Relationship Id="rId10" Type="http://schemas.openxmlformats.org/officeDocument/2006/relationships/hyperlink" Target="https://www.sciencedirect.com/topics/earth-and-planetary-sciences/sulphur-dioxid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ciencedirect.com/topics/earth-and-planetary-sciences/nitrogen-dioxide" TargetMode="External"/><Relationship Id="rId14" Type="http://schemas.openxmlformats.org/officeDocument/2006/relationships/hyperlink" Target="https://www.sciencedirect.com/topics/earth-and-planetary-sciences/sulphur-dioxid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6ACD77-F3A9-4409-9A70-7F11162A8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2</Pages>
  <Words>3005</Words>
  <Characters>17131</Characters>
  <Application>Microsoft Office Word</Application>
  <DocSecurity>0</DocSecurity>
  <Lines>142</Lines>
  <Paragraphs>40</Paragraphs>
  <ScaleCrop>false</ScaleCrop>
  <Company/>
  <LinksUpToDate>false</LinksUpToDate>
  <CharactersWithSpaces>20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kou</dc:creator>
  <cp:keywords/>
  <dc:description/>
  <cp:lastModifiedBy>ding kou</cp:lastModifiedBy>
  <cp:revision>9</cp:revision>
  <dcterms:created xsi:type="dcterms:W3CDTF">2025-12-13T13:12:00Z</dcterms:created>
  <dcterms:modified xsi:type="dcterms:W3CDTF">2025-12-14T05:19:00Z</dcterms:modified>
</cp:coreProperties>
</file>